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36AC9" w14:textId="76E8655A" w:rsidR="008E6AFD" w:rsidRPr="000D4ABC" w:rsidRDefault="00DE7745" w:rsidP="008E6AFD">
      <w:pPr>
        <w:spacing w:line="360" w:lineRule="auto"/>
        <w:jc w:val="center"/>
        <w:rPr>
          <w:b/>
          <w:bCs/>
          <w:lang w:val="en"/>
        </w:rPr>
      </w:pPr>
      <w:r w:rsidRPr="008E6AFD">
        <w:rPr>
          <w:b/>
          <w:bCs/>
          <w:lang w:val="en"/>
        </w:rPr>
        <w:t>TARGETING STRATEGIES FOR BEP SUPPLEMENTATION IN PREGNANCY: TARGET-BEP</w:t>
      </w:r>
    </w:p>
    <w:p w14:paraId="2C5F179C" w14:textId="71E79CC7" w:rsidR="00151DEA" w:rsidRDefault="00DE7745" w:rsidP="00151DEA">
      <w:pPr>
        <w:spacing w:line="360" w:lineRule="auto"/>
        <w:jc w:val="center"/>
        <w:rPr>
          <w:b/>
          <w:bCs/>
        </w:rPr>
      </w:pPr>
      <w:r>
        <w:rPr>
          <w:b/>
          <w:bCs/>
        </w:rPr>
        <w:t xml:space="preserve">STATISTICAL </w:t>
      </w:r>
      <w:r w:rsidRPr="00D515E0">
        <w:rPr>
          <w:b/>
          <w:bCs/>
        </w:rPr>
        <w:t xml:space="preserve">ANALYSIS PLAN </w:t>
      </w:r>
    </w:p>
    <w:p w14:paraId="3421EE61" w14:textId="28E5D948" w:rsidR="00745F0E" w:rsidRPr="000D4ABC" w:rsidRDefault="00745F0E" w:rsidP="00745F0E">
      <w:pPr>
        <w:spacing w:line="360" w:lineRule="auto"/>
      </w:pPr>
      <w:r w:rsidRPr="00745F0E">
        <w:rPr>
          <w:b/>
          <w:bCs/>
        </w:rPr>
        <w:t>Version:</w:t>
      </w:r>
      <w:r w:rsidRPr="000D4ABC">
        <w:t xml:space="preserve"> 1.0</w:t>
      </w:r>
    </w:p>
    <w:p w14:paraId="4A244B97" w14:textId="49B88D7E" w:rsidR="00745F0E" w:rsidRPr="000D4ABC" w:rsidRDefault="00745F0E" w:rsidP="000D4ABC">
      <w:pPr>
        <w:spacing w:line="360" w:lineRule="auto"/>
      </w:pPr>
      <w:r w:rsidRPr="00745F0E">
        <w:rPr>
          <w:b/>
          <w:bCs/>
        </w:rPr>
        <w:t>Date:</w:t>
      </w:r>
      <w:r w:rsidRPr="000D4ABC">
        <w:t xml:space="preserve"> </w:t>
      </w:r>
      <w:r w:rsidR="000D4ABC">
        <w:t>April</w:t>
      </w:r>
      <w:r w:rsidRPr="000D4ABC">
        <w:t xml:space="preserve"> </w:t>
      </w:r>
      <w:r w:rsidR="000D4ABC">
        <w:t>19</w:t>
      </w:r>
      <w:r w:rsidRPr="000D4ABC">
        <w:t>, 2023</w:t>
      </w:r>
    </w:p>
    <w:p w14:paraId="00D12556" w14:textId="77777777" w:rsidR="00647BE4" w:rsidRPr="00D515E0" w:rsidRDefault="00647BE4" w:rsidP="00D515E0">
      <w:pPr>
        <w:spacing w:line="360" w:lineRule="auto"/>
      </w:pPr>
    </w:p>
    <w:p w14:paraId="17884BD8" w14:textId="77BEC8E6" w:rsidR="00143870" w:rsidRDefault="004A4B40" w:rsidP="00D515E0">
      <w:pPr>
        <w:spacing w:line="360" w:lineRule="auto"/>
        <w:rPr>
          <w:b/>
          <w:bCs/>
        </w:rPr>
      </w:pPr>
      <w:r>
        <w:rPr>
          <w:b/>
          <w:bCs/>
        </w:rPr>
        <w:t>BACKGROUND</w:t>
      </w:r>
    </w:p>
    <w:p w14:paraId="63B2B782" w14:textId="77777777" w:rsidR="008E6AFD" w:rsidRPr="008E6AFD" w:rsidRDefault="268AF1CB" w:rsidP="268AF1CB">
      <w:pPr>
        <w:spacing w:line="360" w:lineRule="auto"/>
      </w:pPr>
      <w:r w:rsidRPr="268AF1CB">
        <w:t xml:space="preserve">The World Health Organization (WHO) has a contextual recommendation for balanced energy and protein (BEP) dietary supplements for pregnant women to reduce the risk of stillbirth and small-for-gestational age neonates, to be implemented in settings where the prevalence of undernutrition (low BMI) exceeds 20% (1). This recommendation applies to two countries at the national level – India and Bangladesh but applies to many sub-populations in South Asia and sub-Saharan Africa. Bangladesh is categorized as a high-risk country, meeting WHO criteria for implementation of BEP the criteria for implementing the WHO recommendation and has previously emphasized the importance of BEP supplementation for pregnant (and lactating) women as part of their large Bangladesh Integrated Nutrition Program (BINP). The WHO recommendation does not call for screening low BMI women or targeting. Yet, we have recently identified the need for applying an equity lens to women’s nutrition and promoted targeting </w:t>
      </w:r>
      <w:proofErr w:type="gramStart"/>
      <w:r w:rsidRPr="268AF1CB">
        <w:t>as a means to</w:t>
      </w:r>
      <w:proofErr w:type="gramEnd"/>
      <w:r w:rsidRPr="268AF1CB">
        <w:t xml:space="preserve"> safely, enhance impact and cost-effectiveness and reduce overall programmatic cost for antenatal BEP interventions (2). </w:t>
      </w:r>
    </w:p>
    <w:p w14:paraId="5A36CF77" w14:textId="77777777" w:rsidR="008E6AFD" w:rsidRPr="008E6AFD" w:rsidRDefault="008E6AFD" w:rsidP="008E6AFD">
      <w:pPr>
        <w:spacing w:line="360" w:lineRule="auto"/>
        <w:rPr>
          <w:lang w:val="en"/>
        </w:rPr>
      </w:pPr>
    </w:p>
    <w:p w14:paraId="03C1EEE3" w14:textId="3DC83D4F" w:rsidR="008E6AFD" w:rsidRPr="008E6AFD" w:rsidRDefault="268AF1CB" w:rsidP="268AF1CB">
      <w:pPr>
        <w:spacing w:line="360" w:lineRule="auto"/>
      </w:pPr>
      <w:r w:rsidRPr="268AF1CB">
        <w:t xml:space="preserve">Pre- or early-pregnancy maternal BMI is a strong predictor of birth outcomes and targeting women with low BMI for supplementation is an effective and safe strategy (2), but data are lacking on the effectiveness of such an approach relative to an untargeted approach. Stratified analysis undertaken as part of the systematic review of BEP interventions has shown a higher effect of </w:t>
      </w:r>
      <w:r w:rsidR="00C97E75">
        <w:t xml:space="preserve">67 </w:t>
      </w:r>
      <w:r w:rsidRPr="268AF1CB">
        <w:t xml:space="preserve">g </w:t>
      </w:r>
      <w:r w:rsidR="00C97E75">
        <w:t>a</w:t>
      </w:r>
      <w:r w:rsidRPr="268AF1CB">
        <w:t xml:space="preserve">mong “undernourished” women compared to </w:t>
      </w:r>
      <w:r w:rsidR="00C97E75">
        <w:t>1</w:t>
      </w:r>
      <w:r w:rsidRPr="268AF1CB">
        <w:t xml:space="preserve">4 g in </w:t>
      </w:r>
      <w:proofErr w:type="gramStart"/>
      <w:r w:rsidRPr="268AF1CB">
        <w:t>adequately-nourished</w:t>
      </w:r>
      <w:proofErr w:type="gramEnd"/>
      <w:r w:rsidRPr="268AF1CB">
        <w:t xml:space="preserve"> women (3), suggesting that undernourished women may benefit somewhat more. Additionally, there may be concerns about increasing BMI among those with a high BMI to begin with.  Recently, a review of previous studies in Bangladesh conducted in the context of the BINP and targeting low BMI or low mid-upper arm circumference (MUAC) revealed a variable, albeit a general benefit of supplementation (4). One of the outcomes in these studies has been weight </w:t>
      </w:r>
      <w:r w:rsidRPr="268AF1CB">
        <w:lastRenderedPageBreak/>
        <w:t xml:space="preserve">gain in pregnancy, for which there was some evidence of impact with supplementation. As shown in a recent modeled estimate of gestational weight gain in low- and middle-income countries (LMICs) the average weight gain in Africa and South Asia is grossly sub-optimal (5). Gestational weight monitoring in pregnancy including counseling and targeted supplementation based on inadequate weight gain is a strategy that needs to be examined for its effectiveness in improving fetal growth. WHO also recommends counseling for improved dietary intake as an intervention to improve gestational weight gain (GWG). Yet, there is very little evidence of weight monitoring in pregnancy (6), and the potential exists to use the identification of women with insufficient weight gain as an approach to target BEP supplements in food insecure settings. </w:t>
      </w:r>
    </w:p>
    <w:p w14:paraId="31289579" w14:textId="77777777" w:rsidR="00F0096B" w:rsidRDefault="00F0096B" w:rsidP="008E6AFD">
      <w:pPr>
        <w:spacing w:line="360" w:lineRule="auto"/>
        <w:rPr>
          <w:lang w:val="en"/>
        </w:rPr>
      </w:pPr>
    </w:p>
    <w:p w14:paraId="41F62819" w14:textId="20F34EF3" w:rsidR="008E6AFD" w:rsidRPr="008E6AFD" w:rsidRDefault="008E6AFD" w:rsidP="008E6AFD">
      <w:pPr>
        <w:spacing w:line="360" w:lineRule="auto"/>
        <w:rPr>
          <w:lang w:val="en"/>
        </w:rPr>
      </w:pPr>
      <w:r w:rsidRPr="008E6AFD">
        <w:rPr>
          <w:lang w:val="en"/>
        </w:rPr>
        <w:t>A fortified balanced-energy protein (BEP) product exists in the form of a lipid-based, energy dense ready-to-eat snack, which will provide 400-500 Kcal energy and 14-16 g of protein, as per the 2017 Expert Consultation on Nutritious Food Supplements for Pregnant and Lactating Women consensus specifications for such a nutritious food product fortified with a total of 19 nutrients including calcium and phosphorous provided at an RDA for pregnant women</w:t>
      </w:r>
      <w:hyperlink r:id="rId8">
        <w:r w:rsidRPr="008E6AFD">
          <w:rPr>
            <w:rStyle w:val="Hyperlink"/>
            <w:lang w:val="en"/>
          </w:rPr>
          <w:t xml:space="preserve"> (7). </w:t>
        </w:r>
      </w:hyperlink>
    </w:p>
    <w:p w14:paraId="1B6D1250" w14:textId="77777777" w:rsidR="008E6AFD" w:rsidRPr="008E6AFD" w:rsidRDefault="008E6AFD" w:rsidP="008E6AFD">
      <w:pPr>
        <w:spacing w:line="360" w:lineRule="auto"/>
        <w:rPr>
          <w:lang w:val="en"/>
        </w:rPr>
      </w:pPr>
      <w:r w:rsidRPr="008E6AFD">
        <w:rPr>
          <w:lang w:val="en"/>
        </w:rPr>
        <w:t xml:space="preserve">The proposed effectiveness trial will be conducted with the goal to inform future (BEP) supplementation programs, targeting and delivery models in Bangladesh and the rural Gangetic South Asian setting with a high burden of maternal undernutrition. </w:t>
      </w:r>
    </w:p>
    <w:p w14:paraId="2E86BF33" w14:textId="2F824D9C" w:rsidR="008E6AFD" w:rsidRDefault="008E6AFD" w:rsidP="00D515E0">
      <w:pPr>
        <w:spacing w:line="360" w:lineRule="auto"/>
        <w:rPr>
          <w:b/>
          <w:bCs/>
        </w:rPr>
      </w:pPr>
    </w:p>
    <w:p w14:paraId="66596F4D" w14:textId="6D2E2779" w:rsidR="00143870" w:rsidRPr="00D515E0" w:rsidRDefault="004A4B40" w:rsidP="00D515E0">
      <w:pPr>
        <w:spacing w:line="360" w:lineRule="auto"/>
      </w:pPr>
      <w:r>
        <w:rPr>
          <w:b/>
          <w:bCs/>
        </w:rPr>
        <w:t xml:space="preserve">STUDY AIMS </w:t>
      </w:r>
    </w:p>
    <w:p w14:paraId="473E0BB7" w14:textId="560F6DCD" w:rsidR="00143870" w:rsidRDefault="00143870" w:rsidP="00D515E0">
      <w:pPr>
        <w:spacing w:line="360" w:lineRule="auto"/>
        <w:rPr>
          <w:b/>
          <w:bCs/>
        </w:rPr>
      </w:pPr>
      <w:r w:rsidRPr="00D515E0">
        <w:rPr>
          <w:b/>
          <w:bCs/>
        </w:rPr>
        <w:t>Primary aims</w:t>
      </w:r>
      <w:r w:rsidR="00064BF9">
        <w:rPr>
          <w:b/>
          <w:bCs/>
        </w:rPr>
        <w:t>:</w:t>
      </w:r>
    </w:p>
    <w:p w14:paraId="65C26CA9" w14:textId="044357EB" w:rsidR="008E6AFD" w:rsidRDefault="008E6AFD" w:rsidP="00D515E0">
      <w:pPr>
        <w:spacing w:line="360" w:lineRule="auto"/>
        <w:rPr>
          <w:lang w:val="en"/>
        </w:rPr>
      </w:pPr>
      <w:r w:rsidRPr="000D4ABC">
        <w:rPr>
          <w:lang w:val="en"/>
        </w:rPr>
        <w:t>The primary aim of the study is to evaluate the effect of the BEP supplementation vs. control (multiple micronutrient supplement, MMS) without targeting and with targeting (either by low pre</w:t>
      </w:r>
      <w:r w:rsidR="00E131BF">
        <w:rPr>
          <w:lang w:val="en"/>
        </w:rPr>
        <w:t>-</w:t>
      </w:r>
      <w:r w:rsidRPr="000D4ABC">
        <w:rPr>
          <w:lang w:val="en"/>
        </w:rPr>
        <w:t>pregnancy BMI or low pre</w:t>
      </w:r>
      <w:r w:rsidR="00E131BF">
        <w:rPr>
          <w:lang w:val="en"/>
        </w:rPr>
        <w:t>-</w:t>
      </w:r>
      <w:r w:rsidRPr="000D4ABC">
        <w:rPr>
          <w:lang w:val="en"/>
        </w:rPr>
        <w:t xml:space="preserve">pregnancy BMI and inadequate gestational weight gain) on </w:t>
      </w:r>
      <w:r w:rsidR="000D79CF" w:rsidRPr="0085538F">
        <w:rPr>
          <w:lang w:val="en"/>
        </w:rPr>
        <w:t>mean birthweight, low birth weight</w:t>
      </w:r>
      <w:r w:rsidR="00A1685B" w:rsidRPr="0085538F">
        <w:rPr>
          <w:lang w:val="en"/>
        </w:rPr>
        <w:t xml:space="preserve"> (LBW) (&lt;2,500g)</w:t>
      </w:r>
      <w:r w:rsidR="000D79CF" w:rsidRPr="0085538F">
        <w:rPr>
          <w:lang w:val="en"/>
        </w:rPr>
        <w:t>, and small-for-gestational age</w:t>
      </w:r>
      <w:r w:rsidR="00A1685B" w:rsidRPr="0085538F">
        <w:rPr>
          <w:lang w:val="en"/>
        </w:rPr>
        <w:t xml:space="preserve"> (SGA) (&lt;10</w:t>
      </w:r>
      <w:r w:rsidR="00A1685B" w:rsidRPr="0085538F">
        <w:rPr>
          <w:vertAlign w:val="superscript"/>
          <w:lang w:val="en"/>
        </w:rPr>
        <w:t>th</w:t>
      </w:r>
      <w:r w:rsidR="00A1685B" w:rsidRPr="0085538F">
        <w:rPr>
          <w:lang w:val="en"/>
        </w:rPr>
        <w:t xml:space="preserve"> centile using INTERGROWTH 21</w:t>
      </w:r>
      <w:r w:rsidR="00A1685B" w:rsidRPr="0085538F">
        <w:rPr>
          <w:vertAlign w:val="superscript"/>
          <w:lang w:val="en"/>
        </w:rPr>
        <w:t>st</w:t>
      </w:r>
      <w:r w:rsidR="00A1685B" w:rsidRPr="0085538F">
        <w:rPr>
          <w:lang w:val="en"/>
        </w:rPr>
        <w:t xml:space="preserve"> standard)</w:t>
      </w:r>
      <w:r w:rsidR="000D79CF" w:rsidRPr="0085538F">
        <w:rPr>
          <w:lang w:val="en"/>
        </w:rPr>
        <w:t xml:space="preserve"> </w:t>
      </w:r>
      <w:r w:rsidRPr="0085538F">
        <w:rPr>
          <w:lang w:val="en"/>
        </w:rPr>
        <w:t xml:space="preserve">as </w:t>
      </w:r>
      <w:r w:rsidR="000D79CF" w:rsidRPr="0085538F">
        <w:rPr>
          <w:lang w:val="en"/>
        </w:rPr>
        <w:t>primary</w:t>
      </w:r>
      <w:r w:rsidRPr="0085538F">
        <w:rPr>
          <w:lang w:val="en"/>
        </w:rPr>
        <w:t xml:space="preserve"> outcome</w:t>
      </w:r>
      <w:r w:rsidR="000D79CF" w:rsidRPr="0085538F">
        <w:rPr>
          <w:lang w:val="en"/>
        </w:rPr>
        <w:t>s</w:t>
      </w:r>
      <w:r w:rsidRPr="0085538F">
        <w:rPr>
          <w:lang w:val="en"/>
        </w:rPr>
        <w:t>.</w:t>
      </w:r>
      <w:r w:rsidRPr="000D4ABC">
        <w:rPr>
          <w:lang w:val="en"/>
        </w:rPr>
        <w:t xml:space="preserve"> To do this we are proposing a cluster-randomized, </w:t>
      </w:r>
      <w:r w:rsidR="00222FD2" w:rsidRPr="000D4ABC">
        <w:rPr>
          <w:lang w:val="en"/>
        </w:rPr>
        <w:t>open-labelled</w:t>
      </w:r>
      <w:r w:rsidRPr="000D4ABC">
        <w:rPr>
          <w:lang w:val="en"/>
        </w:rPr>
        <w:t xml:space="preserve"> effectiveness trial with four arms as shown in Figure 1. </w:t>
      </w:r>
    </w:p>
    <w:p w14:paraId="7E07A00E" w14:textId="77777777" w:rsidR="001A0637" w:rsidRDefault="001A0637" w:rsidP="00D515E0">
      <w:pPr>
        <w:spacing w:line="360" w:lineRule="auto"/>
      </w:pPr>
    </w:p>
    <w:p w14:paraId="266FC420" w14:textId="77777777" w:rsidR="001A0637" w:rsidRPr="001A0637" w:rsidRDefault="001A0637" w:rsidP="001A0637">
      <w:pPr>
        <w:spacing w:line="360" w:lineRule="auto"/>
        <w:rPr>
          <w:lang w:val="en"/>
        </w:rPr>
      </w:pPr>
      <w:r w:rsidRPr="001A0637">
        <w:rPr>
          <w:lang w:val="en"/>
        </w:rPr>
        <w:t>Our main overall aim is:</w:t>
      </w:r>
    </w:p>
    <w:p w14:paraId="28C3C4DC" w14:textId="77777777" w:rsidR="001A0637" w:rsidRPr="001A0637" w:rsidRDefault="001A0637" w:rsidP="001A0637">
      <w:pPr>
        <w:numPr>
          <w:ilvl w:val="0"/>
          <w:numId w:val="3"/>
        </w:numPr>
        <w:spacing w:line="360" w:lineRule="auto"/>
        <w:rPr>
          <w:lang w:val="en"/>
        </w:rPr>
      </w:pPr>
      <w:r w:rsidRPr="001A0637">
        <w:rPr>
          <w:lang w:val="en"/>
        </w:rPr>
        <w:t xml:space="preserve">To compare the mean birth weight of infants born to mother randomized across four arms including targeted and untargeted BEP vs. MMS. </w:t>
      </w:r>
    </w:p>
    <w:p w14:paraId="7E026231" w14:textId="2B73D474" w:rsidR="001A0637" w:rsidRPr="001A0637" w:rsidRDefault="001A0637" w:rsidP="001A0637">
      <w:pPr>
        <w:numPr>
          <w:ilvl w:val="0"/>
          <w:numId w:val="3"/>
        </w:numPr>
        <w:spacing w:line="360" w:lineRule="auto"/>
        <w:rPr>
          <w:lang w:val="en"/>
        </w:rPr>
      </w:pPr>
      <w:r w:rsidRPr="001A0637">
        <w:rPr>
          <w:lang w:val="en"/>
        </w:rPr>
        <w:lastRenderedPageBreak/>
        <w:t xml:space="preserve">To compare the </w:t>
      </w:r>
      <w:r>
        <w:rPr>
          <w:lang w:val="en"/>
        </w:rPr>
        <w:t xml:space="preserve">prevalence of </w:t>
      </w:r>
      <w:r w:rsidR="00225BC2">
        <w:rPr>
          <w:lang w:val="en"/>
        </w:rPr>
        <w:t>LBW</w:t>
      </w:r>
      <w:r w:rsidR="009E780A">
        <w:rPr>
          <w:lang w:val="en"/>
        </w:rPr>
        <w:t xml:space="preserve"> (&lt;2,500g)</w:t>
      </w:r>
      <w:r w:rsidRPr="001A0637">
        <w:rPr>
          <w:lang w:val="en"/>
        </w:rPr>
        <w:t xml:space="preserve"> of infants born to mother randomized across four arms including targeted and untargeted BEP vs. MMS. </w:t>
      </w:r>
    </w:p>
    <w:p w14:paraId="7963FF77" w14:textId="58FE50EB" w:rsidR="001A0637" w:rsidRPr="001A0637" w:rsidRDefault="001A0637" w:rsidP="001A0637">
      <w:pPr>
        <w:numPr>
          <w:ilvl w:val="0"/>
          <w:numId w:val="3"/>
        </w:numPr>
        <w:spacing w:line="360" w:lineRule="auto"/>
        <w:rPr>
          <w:lang w:val="en"/>
        </w:rPr>
      </w:pPr>
      <w:r w:rsidRPr="001A0637">
        <w:rPr>
          <w:lang w:val="en"/>
        </w:rPr>
        <w:t xml:space="preserve">To compare the </w:t>
      </w:r>
      <w:r>
        <w:rPr>
          <w:lang w:val="en"/>
        </w:rPr>
        <w:t xml:space="preserve">prevalence of </w:t>
      </w:r>
      <w:r w:rsidR="005B3065">
        <w:rPr>
          <w:lang w:val="en"/>
        </w:rPr>
        <w:t>SGA</w:t>
      </w:r>
      <w:r w:rsidR="009E780A">
        <w:rPr>
          <w:lang w:val="en"/>
        </w:rPr>
        <w:t xml:space="preserve"> (&lt;10</w:t>
      </w:r>
      <w:r w:rsidR="00A1685B" w:rsidRPr="00A1685B">
        <w:rPr>
          <w:vertAlign w:val="superscript"/>
          <w:lang w:val="en"/>
        </w:rPr>
        <w:t>th</w:t>
      </w:r>
      <w:r w:rsidR="00A1685B">
        <w:rPr>
          <w:lang w:val="en"/>
        </w:rPr>
        <w:t xml:space="preserve"> centile</w:t>
      </w:r>
      <w:r w:rsidR="009E780A">
        <w:rPr>
          <w:lang w:val="en"/>
        </w:rPr>
        <w:t xml:space="preserve"> using INTERGROWTH 21</w:t>
      </w:r>
      <w:r w:rsidR="009E780A" w:rsidRPr="009E780A">
        <w:rPr>
          <w:vertAlign w:val="superscript"/>
          <w:lang w:val="en"/>
        </w:rPr>
        <w:t>st</w:t>
      </w:r>
      <w:r w:rsidR="009E780A">
        <w:rPr>
          <w:lang w:val="en"/>
        </w:rPr>
        <w:t xml:space="preserve"> standard)</w:t>
      </w:r>
      <w:r w:rsidRPr="001A0637">
        <w:rPr>
          <w:lang w:val="en"/>
        </w:rPr>
        <w:t xml:space="preserve"> of infants born to mother randomized across four arms including targeted and untargeted BEP vs. MMS. </w:t>
      </w:r>
    </w:p>
    <w:p w14:paraId="0C4C6661" w14:textId="77777777" w:rsidR="001A0637" w:rsidRPr="001A0637" w:rsidRDefault="001A0637" w:rsidP="001A0637">
      <w:pPr>
        <w:spacing w:line="360" w:lineRule="auto"/>
        <w:rPr>
          <w:lang w:val="en"/>
        </w:rPr>
      </w:pPr>
      <w:r w:rsidRPr="001A0637">
        <w:rPr>
          <w:lang w:val="en"/>
        </w:rPr>
        <w:t xml:space="preserve">Additionally, to examine the effectiveness of untargeted and targeted BEP supplementation as follows: </w:t>
      </w:r>
    </w:p>
    <w:p w14:paraId="6A004B50" w14:textId="40D8A82F" w:rsidR="001A0637" w:rsidRPr="001A0637" w:rsidRDefault="001A0637" w:rsidP="001A0637">
      <w:pPr>
        <w:numPr>
          <w:ilvl w:val="0"/>
          <w:numId w:val="3"/>
        </w:numPr>
        <w:spacing w:line="360" w:lineRule="auto"/>
        <w:rPr>
          <w:lang w:val="en"/>
        </w:rPr>
      </w:pPr>
      <w:r w:rsidRPr="001A0637">
        <w:rPr>
          <w:lang w:val="en"/>
        </w:rPr>
        <w:t>To compare the mean birth weight</w:t>
      </w:r>
      <w:r w:rsidR="00225BC2">
        <w:rPr>
          <w:lang w:val="en"/>
        </w:rPr>
        <w:t>, LBW, and SGA</w:t>
      </w:r>
      <w:r w:rsidRPr="001A0637">
        <w:rPr>
          <w:lang w:val="en"/>
        </w:rPr>
        <w:t xml:space="preserve"> of infants born to mothers who were randomized to receive BEP supplementation versus control (MMS) during pregnancy. [arm 2 vs. 1]</w:t>
      </w:r>
    </w:p>
    <w:p w14:paraId="28561F1F" w14:textId="5F5AFE0B" w:rsidR="001A0637" w:rsidRPr="001A0637" w:rsidRDefault="001A0637" w:rsidP="001A0637">
      <w:pPr>
        <w:numPr>
          <w:ilvl w:val="0"/>
          <w:numId w:val="3"/>
        </w:numPr>
        <w:spacing w:line="360" w:lineRule="auto"/>
        <w:rPr>
          <w:lang w:val="en"/>
        </w:rPr>
      </w:pPr>
      <w:r w:rsidRPr="001A0637">
        <w:rPr>
          <w:lang w:val="en"/>
        </w:rPr>
        <w:t xml:space="preserve">To compare </w:t>
      </w:r>
      <w:r w:rsidR="00225BC2" w:rsidRPr="001A0637">
        <w:rPr>
          <w:lang w:val="en"/>
        </w:rPr>
        <w:t>mean birth weight</w:t>
      </w:r>
      <w:r w:rsidR="00225BC2">
        <w:rPr>
          <w:lang w:val="en"/>
        </w:rPr>
        <w:t>, LBW, and SGA</w:t>
      </w:r>
      <w:r w:rsidR="00225BC2" w:rsidRPr="001A0637">
        <w:rPr>
          <w:lang w:val="en"/>
        </w:rPr>
        <w:t xml:space="preserve"> </w:t>
      </w:r>
      <w:r w:rsidRPr="001A0637">
        <w:rPr>
          <w:lang w:val="en"/>
        </w:rPr>
        <w:t>of infants born to mothers who were randomized to receive BEP supplementation based on low pre-pregnancy BMI versus control (MMS) during pregnancy. [arms 3 vs. 1]</w:t>
      </w:r>
    </w:p>
    <w:p w14:paraId="0AF4A0B0" w14:textId="045F33D1" w:rsidR="001A0637" w:rsidRDefault="001A0637" w:rsidP="001A0637">
      <w:pPr>
        <w:numPr>
          <w:ilvl w:val="0"/>
          <w:numId w:val="3"/>
        </w:numPr>
        <w:spacing w:line="360" w:lineRule="auto"/>
        <w:rPr>
          <w:lang w:val="en"/>
        </w:rPr>
      </w:pPr>
      <w:r w:rsidRPr="001A0637">
        <w:rPr>
          <w:lang w:val="en"/>
        </w:rPr>
        <w:t xml:space="preserve">To compare </w:t>
      </w:r>
      <w:r w:rsidR="00225BC2" w:rsidRPr="001A0637">
        <w:rPr>
          <w:lang w:val="en"/>
        </w:rPr>
        <w:t>mean birth weight</w:t>
      </w:r>
      <w:r w:rsidR="00225BC2">
        <w:rPr>
          <w:lang w:val="en"/>
        </w:rPr>
        <w:t>, LBW, and SGA</w:t>
      </w:r>
      <w:r w:rsidR="00225BC2" w:rsidRPr="001A0637">
        <w:rPr>
          <w:lang w:val="en"/>
        </w:rPr>
        <w:t xml:space="preserve"> </w:t>
      </w:r>
      <w:r w:rsidRPr="001A0637">
        <w:rPr>
          <w:lang w:val="en"/>
        </w:rPr>
        <w:t xml:space="preserve">of infants born to mothers who were randomized to receive BEP supplementation based on low pre-pregnancy BMI </w:t>
      </w:r>
      <w:r w:rsidR="00891335">
        <w:rPr>
          <w:lang w:val="en"/>
        </w:rPr>
        <w:t>and inadequate gestational weight gain</w:t>
      </w:r>
      <w:r w:rsidRPr="001A0637">
        <w:rPr>
          <w:lang w:val="en"/>
        </w:rPr>
        <w:t xml:space="preserve"> [arms 4 vs. </w:t>
      </w:r>
      <w:r w:rsidR="00891335">
        <w:rPr>
          <w:lang w:val="en"/>
        </w:rPr>
        <w:t>1</w:t>
      </w:r>
      <w:r w:rsidRPr="001A0637">
        <w:rPr>
          <w:lang w:val="en"/>
        </w:rPr>
        <w:t>]</w:t>
      </w:r>
    </w:p>
    <w:p w14:paraId="3FCB1808" w14:textId="77777777" w:rsidR="006C068A" w:rsidRPr="001A0637" w:rsidRDefault="006C068A" w:rsidP="006C068A">
      <w:pPr>
        <w:spacing w:line="360" w:lineRule="auto"/>
        <w:ind w:left="720"/>
        <w:rPr>
          <w:lang w:val="en"/>
        </w:rPr>
      </w:pPr>
    </w:p>
    <w:p w14:paraId="65C52ACB" w14:textId="15B3B847" w:rsidR="001A0637" w:rsidRPr="001A0637" w:rsidRDefault="001A0637" w:rsidP="001A0637">
      <w:pPr>
        <w:spacing w:line="360" w:lineRule="auto"/>
        <w:rPr>
          <w:lang w:val="en"/>
        </w:rPr>
      </w:pPr>
      <w:r w:rsidRPr="001A0637">
        <w:rPr>
          <w:lang w:val="en"/>
        </w:rPr>
        <w:t>In addition to the above comparisons, between group differences and 95% confidence intervals will be estimated for both primary and secondary outcomes (shown below), with specific comparisons as described below for the primary outcome of birth weight</w:t>
      </w:r>
      <w:r w:rsidR="00AD0C02">
        <w:rPr>
          <w:lang w:val="en"/>
        </w:rPr>
        <w:t>, SGA and LBW</w:t>
      </w:r>
      <w:r w:rsidRPr="001A0637">
        <w:rPr>
          <w:lang w:val="en"/>
        </w:rPr>
        <w:t xml:space="preserve">. </w:t>
      </w:r>
    </w:p>
    <w:p w14:paraId="636B59CF" w14:textId="77777777" w:rsidR="009E780A" w:rsidRDefault="009E780A" w:rsidP="009E780A">
      <w:pPr>
        <w:spacing w:line="360" w:lineRule="auto"/>
        <w:rPr>
          <w:b/>
          <w:lang w:val="en"/>
        </w:rPr>
      </w:pPr>
    </w:p>
    <w:p w14:paraId="6ADE7EF9" w14:textId="44F6C7B1" w:rsidR="008E6AFD" w:rsidRPr="008E6AFD" w:rsidRDefault="008E6AFD" w:rsidP="008E6AFD">
      <w:pPr>
        <w:numPr>
          <w:ilvl w:val="0"/>
          <w:numId w:val="5"/>
        </w:numPr>
        <w:spacing w:line="360" w:lineRule="auto"/>
        <w:rPr>
          <w:lang w:val="en"/>
        </w:rPr>
      </w:pPr>
      <w:r w:rsidRPr="008E6AFD">
        <w:rPr>
          <w:lang w:val="en"/>
        </w:rPr>
        <w:t xml:space="preserve">To compare the </w:t>
      </w:r>
      <w:r w:rsidR="006C068A" w:rsidRPr="001A0637">
        <w:rPr>
          <w:lang w:val="en"/>
        </w:rPr>
        <w:t>mean birth weight</w:t>
      </w:r>
      <w:r w:rsidR="006C068A">
        <w:rPr>
          <w:lang w:val="en"/>
        </w:rPr>
        <w:t>, LBW, and SGA</w:t>
      </w:r>
      <w:r w:rsidR="006C068A" w:rsidRPr="001A0637">
        <w:rPr>
          <w:lang w:val="en"/>
        </w:rPr>
        <w:t xml:space="preserve"> </w:t>
      </w:r>
      <w:r w:rsidRPr="008E6AFD">
        <w:rPr>
          <w:lang w:val="en"/>
        </w:rPr>
        <w:t>of infants born to mothers who received BEP supplementation during pregnancy based on low pre-pregnancy BMI versus untargeted BEP supplementation during pregnancy [arm 3 vs. 2]</w:t>
      </w:r>
    </w:p>
    <w:p w14:paraId="74BA080C" w14:textId="20953285" w:rsidR="008E6AFD" w:rsidRPr="008E6AFD" w:rsidRDefault="008E6AFD" w:rsidP="008E6AFD">
      <w:pPr>
        <w:numPr>
          <w:ilvl w:val="0"/>
          <w:numId w:val="5"/>
        </w:numPr>
        <w:spacing w:line="360" w:lineRule="auto"/>
        <w:rPr>
          <w:lang w:val="en"/>
        </w:rPr>
      </w:pPr>
      <w:r w:rsidRPr="008E6AFD">
        <w:rPr>
          <w:lang w:val="en"/>
        </w:rPr>
        <w:t xml:space="preserve">To compare the </w:t>
      </w:r>
      <w:r w:rsidR="006C068A" w:rsidRPr="001A0637">
        <w:rPr>
          <w:lang w:val="en"/>
        </w:rPr>
        <w:t>mean birth weight</w:t>
      </w:r>
      <w:r w:rsidR="006C068A">
        <w:rPr>
          <w:lang w:val="en"/>
        </w:rPr>
        <w:t>, LBW, and SGA</w:t>
      </w:r>
      <w:r w:rsidRPr="008E6AFD">
        <w:rPr>
          <w:lang w:val="en"/>
        </w:rPr>
        <w:t xml:space="preserve"> of infants born to mothers who received BEP supplementation during pregnancy versus BEP supplementation during pregnancy based on low pre-pregnancy BMI and gestational weight gain. [arm 4 vs. 2]</w:t>
      </w:r>
    </w:p>
    <w:p w14:paraId="1FD39C4A" w14:textId="58B7885F" w:rsidR="008E6AFD" w:rsidRPr="008E6AFD" w:rsidRDefault="008E6AFD" w:rsidP="008E6AFD">
      <w:pPr>
        <w:numPr>
          <w:ilvl w:val="0"/>
          <w:numId w:val="5"/>
        </w:numPr>
        <w:spacing w:line="360" w:lineRule="auto"/>
        <w:rPr>
          <w:lang w:val="en"/>
        </w:rPr>
      </w:pPr>
      <w:r w:rsidRPr="008E6AFD">
        <w:rPr>
          <w:lang w:val="en"/>
        </w:rPr>
        <w:t xml:space="preserve">To compare the </w:t>
      </w:r>
      <w:r w:rsidR="006C068A" w:rsidRPr="001A0637">
        <w:rPr>
          <w:lang w:val="en"/>
        </w:rPr>
        <w:t>mean birth weight</w:t>
      </w:r>
      <w:r w:rsidR="006C068A">
        <w:rPr>
          <w:lang w:val="en"/>
        </w:rPr>
        <w:t>, LBW, and SGA</w:t>
      </w:r>
      <w:r w:rsidR="006C068A" w:rsidRPr="001A0637">
        <w:rPr>
          <w:lang w:val="en"/>
        </w:rPr>
        <w:t xml:space="preserve"> </w:t>
      </w:r>
      <w:r w:rsidRPr="008E6AFD">
        <w:rPr>
          <w:lang w:val="en"/>
        </w:rPr>
        <w:t xml:space="preserve">of infants born to mothers who received BEP supplementation during pregnancy based on pre-pregnancy BMI only versus BEP supplementation during pregnancy based on low pre-pregnancy BMI and gestational weight gain. [arm 4 vs. 3] </w:t>
      </w:r>
    </w:p>
    <w:p w14:paraId="141F73F7" w14:textId="1AA85DFF" w:rsidR="008E6AFD" w:rsidRPr="008E6AFD" w:rsidRDefault="268AF1CB" w:rsidP="268AF1CB">
      <w:pPr>
        <w:numPr>
          <w:ilvl w:val="0"/>
          <w:numId w:val="5"/>
        </w:numPr>
        <w:spacing w:line="360" w:lineRule="auto"/>
      </w:pPr>
      <w:r w:rsidRPr="268AF1CB">
        <w:lastRenderedPageBreak/>
        <w:t xml:space="preserve">To compare the </w:t>
      </w:r>
      <w:r w:rsidRPr="268AF1CB">
        <w:rPr>
          <w:i/>
          <w:iCs/>
        </w:rPr>
        <w:t>difference</w:t>
      </w:r>
      <w:r w:rsidRPr="268AF1CB">
        <w:t xml:space="preserve"> in mean birth weight, LBW, and SGA of infants born to mothers who were randomized to receive BEP without targeting or with targeting relative to the control (MMS). [arm 2 vs 1 VS. arm 3 and 4 vs. 1] </w:t>
      </w:r>
    </w:p>
    <w:p w14:paraId="3D8C8C5F" w14:textId="450B4F3D" w:rsidR="008E6AFD" w:rsidRDefault="008E6AFD" w:rsidP="00D515E0">
      <w:pPr>
        <w:spacing w:line="360" w:lineRule="auto"/>
      </w:pPr>
    </w:p>
    <w:p w14:paraId="664A27D0" w14:textId="77777777" w:rsidR="004A4B40" w:rsidRDefault="004A4B40" w:rsidP="00745F0E">
      <w:pPr>
        <w:spacing w:line="360" w:lineRule="auto"/>
        <w:rPr>
          <w:b/>
          <w:bCs/>
          <w:lang w:val="en"/>
        </w:rPr>
      </w:pPr>
    </w:p>
    <w:p w14:paraId="7D019407" w14:textId="116A9BFB" w:rsidR="004A4B40" w:rsidRDefault="00F0096B" w:rsidP="004A4B40">
      <w:pPr>
        <w:spacing w:line="360" w:lineRule="auto"/>
        <w:rPr>
          <w:b/>
          <w:bCs/>
        </w:rPr>
      </w:pPr>
      <w:r>
        <w:rPr>
          <w:b/>
          <w:bCs/>
        </w:rPr>
        <w:t xml:space="preserve">STUDY DESIGN </w:t>
      </w:r>
    </w:p>
    <w:p w14:paraId="4098C163" w14:textId="77777777" w:rsidR="004A4B40" w:rsidRDefault="004A4B40" w:rsidP="004A4B40">
      <w:pPr>
        <w:pStyle w:val="NormalWeb"/>
        <w:spacing w:before="0" w:beforeAutospacing="0" w:after="160" w:afterAutospacing="0" w:line="480" w:lineRule="auto"/>
        <w:rPr>
          <w:color w:val="000000"/>
        </w:rPr>
      </w:pPr>
      <w:r>
        <w:rPr>
          <w:color w:val="000000"/>
        </w:rPr>
        <w:t>The TARGET-BEP study is a 4-arm, cluster-randomized controlled parallel group superiority trial to assess the effect of targeting strategies for BEP supplementation in pregnancy on birth weight (primary) and other birth outcomes in rural Bangladesh (Figure 1).</w:t>
      </w:r>
    </w:p>
    <w:p w14:paraId="3F3FBBB8" w14:textId="46A1EE4D" w:rsidR="004A4B40" w:rsidRPr="009639BB" w:rsidRDefault="004A4B40" w:rsidP="004A4B40">
      <w:pPr>
        <w:pStyle w:val="NormalWeb"/>
        <w:spacing w:before="0" w:beforeAutospacing="0" w:after="160" w:afterAutospacing="0" w:line="480" w:lineRule="auto"/>
        <w:rPr>
          <w:b/>
          <w:bCs/>
          <w:color w:val="000000"/>
        </w:rPr>
      </w:pPr>
      <w:r w:rsidRPr="009639BB">
        <w:rPr>
          <w:b/>
          <w:bCs/>
          <w:color w:val="000000"/>
        </w:rPr>
        <w:t>Figure 1</w:t>
      </w:r>
      <w:r w:rsidR="00B46F6D">
        <w:rPr>
          <w:b/>
          <w:bCs/>
          <w:color w:val="000000"/>
        </w:rPr>
        <w:t>:</w:t>
      </w:r>
      <w:r w:rsidRPr="009639BB">
        <w:rPr>
          <w:b/>
          <w:bCs/>
          <w:color w:val="000000"/>
        </w:rPr>
        <w:t xml:space="preserve"> TARGET-BEP Study Design</w:t>
      </w:r>
    </w:p>
    <w:p w14:paraId="3A1FCD90" w14:textId="2449F9B0" w:rsidR="00AA18E8" w:rsidRDefault="004A4B40" w:rsidP="004A4B40">
      <w:pPr>
        <w:spacing w:line="360" w:lineRule="auto"/>
        <w:rPr>
          <w:rFonts w:ascii="Calibri" w:hAnsi="Calibri" w:cs="Calibri"/>
          <w:color w:val="000000"/>
          <w:sz w:val="22"/>
          <w:szCs w:val="22"/>
          <w:bdr w:val="none" w:sz="0" w:space="0" w:color="auto" w:frame="1"/>
        </w:rPr>
      </w:pPr>
      <w:r>
        <w:rPr>
          <w:rFonts w:ascii="Calibri" w:hAnsi="Calibri" w:cs="Calibri"/>
          <w:color w:val="000000"/>
          <w:sz w:val="22"/>
          <w:szCs w:val="22"/>
          <w:bdr w:val="none" w:sz="0" w:space="0" w:color="auto" w:frame="1"/>
        </w:rPr>
        <w:fldChar w:fldCharType="begin"/>
      </w:r>
      <w:r>
        <w:rPr>
          <w:rFonts w:ascii="Calibri" w:hAnsi="Calibri" w:cs="Calibri"/>
          <w:color w:val="000000"/>
          <w:sz w:val="22"/>
          <w:szCs w:val="22"/>
          <w:bdr w:val="none" w:sz="0" w:space="0" w:color="auto" w:frame="1"/>
        </w:rPr>
        <w:instrText xml:space="preserve"> INCLUDEPICTURE "https://lh3.googleusercontent.com/i6IOFbfd6O21-CZ44iZ0CxSCbRZMYyOYXwk5L_qkeo9Qrj36KwPt_VjxkIq95CIYeQsJdPeJmUG2rnegYVj1H8dO14xiZD4VZV2bhI3YMUVlMjemQH5igBDhya3Rt3ejE49O9QVYiLxQxKRN0PSmpQ" \* MERGEFORMATINET </w:instrText>
      </w:r>
      <w:r>
        <w:rPr>
          <w:rFonts w:ascii="Calibri" w:hAnsi="Calibri" w:cs="Calibri"/>
          <w:color w:val="000000"/>
          <w:sz w:val="22"/>
          <w:szCs w:val="22"/>
          <w:bdr w:val="none" w:sz="0" w:space="0" w:color="auto" w:frame="1"/>
        </w:rPr>
        <w:fldChar w:fldCharType="separate"/>
      </w:r>
      <w:r>
        <w:rPr>
          <w:rFonts w:ascii="Calibri" w:hAnsi="Calibri" w:cs="Calibri"/>
          <w:noProof/>
          <w:color w:val="000000"/>
          <w:sz w:val="22"/>
          <w:szCs w:val="22"/>
          <w:bdr w:val="none" w:sz="0" w:space="0" w:color="auto" w:frame="1"/>
        </w:rPr>
        <w:drawing>
          <wp:inline distT="0" distB="0" distL="0" distR="0" wp14:anchorId="361C218C" wp14:editId="60149C17">
            <wp:extent cx="5943600" cy="1622425"/>
            <wp:effectExtent l="0" t="0" r="0" b="0"/>
            <wp:docPr id="1" name="Picture 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c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622425"/>
                    </a:xfrm>
                    <a:prstGeom prst="rect">
                      <a:avLst/>
                    </a:prstGeom>
                    <a:noFill/>
                    <a:ln>
                      <a:noFill/>
                    </a:ln>
                  </pic:spPr>
                </pic:pic>
              </a:graphicData>
            </a:graphic>
          </wp:inline>
        </w:drawing>
      </w:r>
      <w:r>
        <w:rPr>
          <w:rFonts w:ascii="Calibri" w:hAnsi="Calibri" w:cs="Calibri"/>
          <w:color w:val="000000"/>
          <w:sz w:val="22"/>
          <w:szCs w:val="22"/>
          <w:bdr w:val="none" w:sz="0" w:space="0" w:color="auto" w:frame="1"/>
        </w:rPr>
        <w:fldChar w:fldCharType="end"/>
      </w:r>
    </w:p>
    <w:p w14:paraId="6D05C179" w14:textId="704C6D06" w:rsidR="00AA18E8" w:rsidRDefault="00AA18E8" w:rsidP="004A4B40">
      <w:pPr>
        <w:spacing w:line="360" w:lineRule="auto"/>
        <w:rPr>
          <w:rFonts w:ascii="Calibri" w:hAnsi="Calibri" w:cs="Calibri"/>
          <w:color w:val="000000"/>
          <w:sz w:val="22"/>
          <w:szCs w:val="22"/>
          <w:bdr w:val="none" w:sz="0" w:space="0" w:color="auto" w:frame="1"/>
        </w:rPr>
      </w:pPr>
    </w:p>
    <w:p w14:paraId="4E69F487" w14:textId="60D1605F" w:rsidR="00D41488" w:rsidRDefault="00F0096B" w:rsidP="00D515E0">
      <w:pPr>
        <w:spacing w:line="360" w:lineRule="auto"/>
        <w:rPr>
          <w:b/>
          <w:bCs/>
        </w:rPr>
      </w:pPr>
      <w:r>
        <w:rPr>
          <w:b/>
          <w:bCs/>
        </w:rPr>
        <w:t xml:space="preserve">RANDOMIZATION </w:t>
      </w:r>
      <w:r w:rsidRPr="00D515E0">
        <w:rPr>
          <w:b/>
          <w:bCs/>
        </w:rPr>
        <w:t xml:space="preserve"> </w:t>
      </w:r>
    </w:p>
    <w:p w14:paraId="2F457337" w14:textId="60716FC8" w:rsidR="00D41488" w:rsidRPr="000D4ABC" w:rsidRDefault="268AF1CB" w:rsidP="268AF1CB">
      <w:pPr>
        <w:spacing w:line="360" w:lineRule="auto"/>
      </w:pPr>
      <w:r w:rsidRPr="268AF1CB">
        <w:t xml:space="preserve">We </w:t>
      </w:r>
      <w:proofErr w:type="gramStart"/>
      <w:r w:rsidRPr="268AF1CB">
        <w:t>have randomized</w:t>
      </w:r>
      <w:proofErr w:type="gramEnd"/>
      <w:r w:rsidRPr="268AF1CB">
        <w:t xml:space="preserve"> at the cluster level using sectors as the unit of randomization, as done in previous JiVitA studies. JiVitA sectors comprise about </w:t>
      </w:r>
      <w:r w:rsidR="00D90E65">
        <w:t>2</w:t>
      </w:r>
      <w:r w:rsidRPr="268AF1CB">
        <w:t>50-</w:t>
      </w:r>
      <w:r w:rsidR="00D90E65">
        <w:t>3</w:t>
      </w:r>
      <w:r w:rsidRPr="268AF1CB">
        <w:t xml:space="preserve">00 households with women of reproductive age. Cluster-randomization in an effectiveness trial is appropriate because we are testing different targeting approaches for providing BEP, which will allow us to treat women in the same cluster equally in terms of their receipt of the intervention and manage sector workers to avoid contamination between provision of intervention arms. </w:t>
      </w:r>
    </w:p>
    <w:p w14:paraId="33BF1BF3" w14:textId="77777777" w:rsidR="00D41488" w:rsidRPr="00D515E0" w:rsidRDefault="00D41488" w:rsidP="00D515E0">
      <w:pPr>
        <w:spacing w:line="360" w:lineRule="auto"/>
        <w:rPr>
          <w:b/>
          <w:bCs/>
        </w:rPr>
      </w:pPr>
    </w:p>
    <w:p w14:paraId="2485E232" w14:textId="2D7B2E9A" w:rsidR="00D41488" w:rsidRPr="000D4ABC" w:rsidRDefault="00D41488" w:rsidP="00D515E0">
      <w:pPr>
        <w:spacing w:line="360" w:lineRule="auto"/>
        <w:rPr>
          <w:lang w:val="en"/>
        </w:rPr>
      </w:pPr>
      <w:r w:rsidRPr="000D4ABC">
        <w:rPr>
          <w:lang w:val="en"/>
        </w:rPr>
        <w:t xml:space="preserve">A total of </w:t>
      </w:r>
      <w:r w:rsidR="00E70732" w:rsidRPr="005773FE">
        <w:rPr>
          <w:lang w:val="en"/>
        </w:rPr>
        <w:t>240</w:t>
      </w:r>
      <w:r w:rsidRPr="000D4ABC">
        <w:rPr>
          <w:lang w:val="en"/>
        </w:rPr>
        <w:t xml:space="preserve"> sectors </w:t>
      </w:r>
      <w:r w:rsidR="00E70732">
        <w:rPr>
          <w:lang w:val="en"/>
        </w:rPr>
        <w:t>were</w:t>
      </w:r>
      <w:r w:rsidRPr="000D4ABC">
        <w:rPr>
          <w:lang w:val="en"/>
        </w:rPr>
        <w:t xml:space="preserve"> randomized to one of the four supplementation arms, with </w:t>
      </w:r>
      <w:r w:rsidR="005773FE">
        <w:rPr>
          <w:lang w:val="en"/>
        </w:rPr>
        <w:t xml:space="preserve">the </w:t>
      </w:r>
      <w:r w:rsidRPr="000D4ABC">
        <w:rPr>
          <w:lang w:val="en"/>
        </w:rPr>
        <w:t xml:space="preserve">control arm being </w:t>
      </w:r>
      <w:proofErr w:type="gramStart"/>
      <w:r w:rsidRPr="000D4ABC">
        <w:rPr>
          <w:lang w:val="en"/>
        </w:rPr>
        <w:t>provided</w:t>
      </w:r>
      <w:proofErr w:type="gramEnd"/>
      <w:r w:rsidRPr="000D4ABC">
        <w:rPr>
          <w:lang w:val="en"/>
        </w:rPr>
        <w:t xml:space="preserve"> a daily multiple micronutrient supplement (MMS) as standard of care, given the evidence of benefit to birth outcomes in JiVitA-3 compared to iron-folic acid</w:t>
      </w:r>
      <w:r>
        <w:rPr>
          <w:lang w:val="en"/>
        </w:rPr>
        <w:t xml:space="preserve">. </w:t>
      </w:r>
      <w:r w:rsidR="005658F8">
        <w:t>W</w:t>
      </w:r>
      <w:r w:rsidR="005658F8" w:rsidRPr="005658F8">
        <w:rPr>
          <w:lang w:bidi="ar-SA"/>
        </w:rPr>
        <w:t>e generated these sequences using randomly permuted blocks of size 8</w:t>
      </w:r>
      <w:r w:rsidR="005658F8">
        <w:t xml:space="preserve"> t</w:t>
      </w:r>
      <w:r w:rsidR="005658F8" w:rsidRPr="005658F8">
        <w:rPr>
          <w:lang w:bidi="ar-SA"/>
        </w:rPr>
        <w:t xml:space="preserve">o ensure sequential (i.e., </w:t>
      </w:r>
      <w:r w:rsidR="005658F8" w:rsidRPr="005658F8">
        <w:rPr>
          <w:lang w:bidi="ar-SA"/>
        </w:rPr>
        <w:lastRenderedPageBreak/>
        <w:t>chronological) balance across the groups throughout the enrollment period. </w:t>
      </w:r>
      <w:r w:rsidR="009F6246" w:rsidRPr="000D4ABC">
        <w:t xml:space="preserve">We </w:t>
      </w:r>
      <w:r w:rsidR="005658F8">
        <w:t>conducted the randomization in</w:t>
      </w:r>
      <w:r w:rsidR="009F6246" w:rsidRPr="000D4ABC">
        <w:t xml:space="preserve"> Stata 15.0 using the Stata “</w:t>
      </w:r>
      <w:proofErr w:type="spellStart"/>
      <w:r w:rsidR="009F6246" w:rsidRPr="000D4ABC">
        <w:t>randomizr</w:t>
      </w:r>
      <w:proofErr w:type="spellEnd"/>
      <w:r w:rsidR="009F6246" w:rsidRPr="000D4ABC">
        <w:t>”</w:t>
      </w:r>
      <w:r w:rsidR="005658F8">
        <w:t xml:space="preserve"> </w:t>
      </w:r>
      <w:r w:rsidR="005658F8" w:rsidRPr="009639BB">
        <w:t>package</w:t>
      </w:r>
      <w:r w:rsidR="009F6246" w:rsidRPr="000D4ABC">
        <w:t xml:space="preserve">. </w:t>
      </w:r>
    </w:p>
    <w:p w14:paraId="2846AB75" w14:textId="77777777" w:rsidR="00D41488" w:rsidRPr="00D515E0" w:rsidRDefault="00D41488" w:rsidP="00D515E0">
      <w:pPr>
        <w:spacing w:line="360" w:lineRule="auto"/>
      </w:pPr>
    </w:p>
    <w:p w14:paraId="6372C198" w14:textId="37E809CA" w:rsidR="00CD6E86" w:rsidRPr="00D515E0" w:rsidRDefault="00CD6E86" w:rsidP="00D515E0">
      <w:pPr>
        <w:spacing w:line="360" w:lineRule="auto"/>
      </w:pPr>
      <w:r w:rsidRPr="00D515E0">
        <w:t xml:space="preserve">There is no </w:t>
      </w:r>
      <w:proofErr w:type="gramStart"/>
      <w:r w:rsidR="00E70732">
        <w:t>masking</w:t>
      </w:r>
      <w:r w:rsidRPr="00D515E0">
        <w:t xml:space="preserve"> of intervention</w:t>
      </w:r>
      <w:proofErr w:type="gramEnd"/>
      <w:r w:rsidRPr="00D515E0">
        <w:t xml:space="preserve"> in the trial</w:t>
      </w:r>
      <w:r w:rsidR="00D515E0">
        <w:t xml:space="preserve"> and, hence, </w:t>
      </w:r>
      <w:r w:rsidR="00E70732">
        <w:t>unmasking</w:t>
      </w:r>
      <w:r w:rsidR="00D515E0">
        <w:t xml:space="preserve"> </w:t>
      </w:r>
      <w:r w:rsidR="00001268">
        <w:t>is not required for</w:t>
      </w:r>
      <w:r w:rsidR="00D515E0">
        <w:t xml:space="preserve"> </w:t>
      </w:r>
      <w:r w:rsidR="00DF2AB5">
        <w:t>analysis</w:t>
      </w:r>
      <w:r w:rsidRPr="00D515E0">
        <w:t>.</w:t>
      </w:r>
    </w:p>
    <w:p w14:paraId="411FB165" w14:textId="77777777" w:rsidR="00143870" w:rsidRPr="00D515E0" w:rsidRDefault="00143870" w:rsidP="00D515E0">
      <w:pPr>
        <w:spacing w:line="360" w:lineRule="auto"/>
      </w:pPr>
    </w:p>
    <w:p w14:paraId="5CA82D4D" w14:textId="3BF8DDC0" w:rsidR="00EC5992" w:rsidRPr="00D515E0" w:rsidRDefault="00B6014A" w:rsidP="00D515E0">
      <w:pPr>
        <w:spacing w:line="360" w:lineRule="auto"/>
        <w:rPr>
          <w:b/>
          <w:bCs/>
        </w:rPr>
      </w:pPr>
      <w:r>
        <w:rPr>
          <w:b/>
          <w:bCs/>
        </w:rPr>
        <w:t xml:space="preserve">SAMPLE SIZE </w:t>
      </w:r>
    </w:p>
    <w:p w14:paraId="796ED789" w14:textId="0E66AEF9" w:rsidR="008034B8" w:rsidRPr="00D515E0" w:rsidRDefault="00FB4930" w:rsidP="00D515E0">
      <w:pPr>
        <w:spacing w:line="360" w:lineRule="auto"/>
      </w:pPr>
      <w:r>
        <w:t>Across</w:t>
      </w:r>
      <w:r w:rsidR="00006604">
        <w:t xml:space="preserve"> 240 sectors</w:t>
      </w:r>
      <w:r w:rsidR="00E61FDC">
        <w:t xml:space="preserve"> (60/arm)</w:t>
      </w:r>
      <w:r w:rsidR="00006604">
        <w:t xml:space="preserve">, we will enroll approximately 3,750 pregnancies to obtain </w:t>
      </w:r>
      <w:r w:rsidR="00006604" w:rsidRPr="00006604">
        <w:t>2</w:t>
      </w:r>
      <w:r>
        <w:t>,</w:t>
      </w:r>
      <w:r w:rsidR="00006604" w:rsidRPr="00006604">
        <w:t>4</w:t>
      </w:r>
      <w:r w:rsidR="00D90E65">
        <w:t>00</w:t>
      </w:r>
      <w:r w:rsidR="00006604" w:rsidRPr="00006604">
        <w:t xml:space="preserve"> live births</w:t>
      </w:r>
      <w:r w:rsidR="00006604">
        <w:t xml:space="preserve">. </w:t>
      </w:r>
      <w:r w:rsidR="00E61FDC" w:rsidRPr="00E61FDC">
        <w:t xml:space="preserve">We assumed a 30% fetal loss and 6% loss to follow-up based on JiVitA-3 data. The </w:t>
      </w:r>
      <w:r w:rsidR="00E61FDC">
        <w:t xml:space="preserve">sample size </w:t>
      </w:r>
      <w:r w:rsidR="00E61FDC" w:rsidRPr="00E61FDC">
        <w:t xml:space="preserve">at </w:t>
      </w:r>
      <w:r w:rsidR="00E61FDC">
        <w:t>60</w:t>
      </w:r>
      <w:r w:rsidR="00E61FDC" w:rsidRPr="00E61FDC">
        <w:t xml:space="preserve"> sectors/arm will result in a detectable difference in </w:t>
      </w:r>
      <w:r w:rsidR="00E61FDC">
        <w:t>relative risk</w:t>
      </w:r>
      <w:r w:rsidR="00E61FDC" w:rsidRPr="00E61FDC">
        <w:t xml:space="preserve"> of 20% for SGA at 50% prevalence of SGA. </w:t>
      </w:r>
    </w:p>
    <w:p w14:paraId="333882D9" w14:textId="77777777" w:rsidR="00A12721" w:rsidRPr="00D515E0" w:rsidRDefault="00A12721" w:rsidP="00D515E0">
      <w:pPr>
        <w:spacing w:line="360" w:lineRule="auto"/>
      </w:pPr>
    </w:p>
    <w:p w14:paraId="202A29AC" w14:textId="65A318D2" w:rsidR="00EC5992" w:rsidRPr="00D515E0" w:rsidRDefault="00A12721" w:rsidP="000D4ABC">
      <w:pPr>
        <w:tabs>
          <w:tab w:val="left" w:pos="2616"/>
        </w:tabs>
        <w:spacing w:line="360" w:lineRule="auto"/>
      </w:pPr>
      <w:r>
        <w:rPr>
          <w:b/>
          <w:bCs/>
        </w:rPr>
        <w:t xml:space="preserve">STUDY OUTCOMES </w:t>
      </w:r>
      <w:r w:rsidR="005F484F">
        <w:tab/>
      </w:r>
    </w:p>
    <w:p w14:paraId="69150994" w14:textId="624B5CC1" w:rsidR="00296DB7" w:rsidRPr="000D4ABC" w:rsidRDefault="001A5637" w:rsidP="00D515E0">
      <w:pPr>
        <w:spacing w:line="360" w:lineRule="auto"/>
        <w:rPr>
          <w:b/>
          <w:bCs/>
        </w:rPr>
      </w:pPr>
      <w:r w:rsidRPr="000D4ABC">
        <w:rPr>
          <w:b/>
          <w:bCs/>
        </w:rPr>
        <w:t>Primary outcomes</w:t>
      </w:r>
    </w:p>
    <w:p w14:paraId="3035C018" w14:textId="41B1EE35" w:rsidR="001A5637" w:rsidRDefault="0063421B" w:rsidP="001A5637">
      <w:pPr>
        <w:pStyle w:val="ListParagraph"/>
        <w:numPr>
          <w:ilvl w:val="0"/>
          <w:numId w:val="7"/>
        </w:numPr>
        <w:spacing w:line="360" w:lineRule="auto"/>
        <w:rPr>
          <w:rFonts w:ascii="Times New Roman" w:hAnsi="Times New Roman" w:cs="Times New Roman"/>
        </w:rPr>
      </w:pPr>
      <w:r>
        <w:rPr>
          <w:rFonts w:ascii="Times New Roman" w:hAnsi="Times New Roman" w:cs="Times New Roman"/>
        </w:rPr>
        <w:t xml:space="preserve">Infant </w:t>
      </w:r>
      <w:proofErr w:type="gramStart"/>
      <w:r>
        <w:rPr>
          <w:rFonts w:ascii="Times New Roman" w:hAnsi="Times New Roman" w:cs="Times New Roman"/>
        </w:rPr>
        <w:t>m</w:t>
      </w:r>
      <w:r w:rsidR="007F14BB">
        <w:rPr>
          <w:rFonts w:ascii="Times New Roman" w:hAnsi="Times New Roman" w:cs="Times New Roman"/>
        </w:rPr>
        <w:t>ean</w:t>
      </w:r>
      <w:proofErr w:type="gramEnd"/>
      <w:r w:rsidR="007F14BB">
        <w:rPr>
          <w:rFonts w:ascii="Times New Roman" w:hAnsi="Times New Roman" w:cs="Times New Roman"/>
        </w:rPr>
        <w:t xml:space="preserve"> b</w:t>
      </w:r>
      <w:r w:rsidR="001A5637" w:rsidRPr="001A5637">
        <w:rPr>
          <w:rFonts w:ascii="Times New Roman" w:hAnsi="Times New Roman" w:cs="Times New Roman"/>
        </w:rPr>
        <w:t xml:space="preserve">irth </w:t>
      </w:r>
      <w:r w:rsidR="001A5637">
        <w:rPr>
          <w:rFonts w:ascii="Times New Roman" w:hAnsi="Times New Roman" w:cs="Times New Roman"/>
        </w:rPr>
        <w:t>weight measured within 72 hours</w:t>
      </w:r>
      <w:r w:rsidR="001A5637" w:rsidRPr="001A5637">
        <w:rPr>
          <w:rFonts w:ascii="Times New Roman" w:hAnsi="Times New Roman" w:cs="Times New Roman"/>
        </w:rPr>
        <w:t xml:space="preserve"> </w:t>
      </w:r>
      <w:r w:rsidR="008B4A35">
        <w:rPr>
          <w:rFonts w:ascii="Times New Roman" w:hAnsi="Times New Roman" w:cs="Times New Roman"/>
        </w:rPr>
        <w:t xml:space="preserve">of delivery. </w:t>
      </w:r>
    </w:p>
    <w:p w14:paraId="4904B13A" w14:textId="516B2D07" w:rsidR="001A5637" w:rsidRDefault="007F14BB" w:rsidP="001A5637">
      <w:pPr>
        <w:pStyle w:val="ListParagraph"/>
        <w:numPr>
          <w:ilvl w:val="0"/>
          <w:numId w:val="7"/>
        </w:numPr>
        <w:spacing w:line="360" w:lineRule="auto"/>
        <w:rPr>
          <w:rFonts w:ascii="Times New Roman" w:hAnsi="Times New Roman" w:cs="Times New Roman"/>
        </w:rPr>
      </w:pPr>
      <w:r>
        <w:rPr>
          <w:rFonts w:ascii="Times New Roman" w:hAnsi="Times New Roman" w:cs="Times New Roman"/>
        </w:rPr>
        <w:t>Proportion l</w:t>
      </w:r>
      <w:r w:rsidR="008B4A35">
        <w:rPr>
          <w:rFonts w:ascii="Times New Roman" w:hAnsi="Times New Roman" w:cs="Times New Roman"/>
        </w:rPr>
        <w:t>ow birth weight (</w:t>
      </w:r>
      <w:r w:rsidR="001A5637" w:rsidRPr="001A5637">
        <w:rPr>
          <w:rFonts w:ascii="Times New Roman" w:hAnsi="Times New Roman" w:cs="Times New Roman"/>
        </w:rPr>
        <w:t>LBW</w:t>
      </w:r>
      <w:r w:rsidR="008B4A35">
        <w:rPr>
          <w:rFonts w:ascii="Times New Roman" w:hAnsi="Times New Roman" w:cs="Times New Roman"/>
        </w:rPr>
        <w:t xml:space="preserve">) defined as birthweight &lt;2,500g measured within 72 hours of delivery. </w:t>
      </w:r>
    </w:p>
    <w:p w14:paraId="7BE4FFAC" w14:textId="270CE2A6" w:rsidR="001A5637" w:rsidRPr="00D86169" w:rsidRDefault="007F14BB" w:rsidP="00D86169">
      <w:pPr>
        <w:pStyle w:val="ListParagraph"/>
        <w:numPr>
          <w:ilvl w:val="0"/>
          <w:numId w:val="7"/>
        </w:numPr>
        <w:spacing w:line="360" w:lineRule="auto"/>
        <w:rPr>
          <w:rFonts w:ascii="Times New Roman" w:hAnsi="Times New Roman" w:cs="Times New Roman"/>
        </w:rPr>
      </w:pPr>
      <w:r>
        <w:rPr>
          <w:rFonts w:ascii="Times New Roman" w:hAnsi="Times New Roman" w:cs="Times New Roman"/>
        </w:rPr>
        <w:t>Proportion s</w:t>
      </w:r>
      <w:r w:rsidR="001A5637" w:rsidRPr="001A5637">
        <w:rPr>
          <w:rFonts w:ascii="Times New Roman" w:hAnsi="Times New Roman" w:cs="Times New Roman"/>
        </w:rPr>
        <w:t>mall-for-gestational-age (SGA)</w:t>
      </w:r>
      <w:r w:rsidR="001A5637">
        <w:rPr>
          <w:rFonts w:ascii="Times New Roman" w:hAnsi="Times New Roman" w:cs="Times New Roman"/>
        </w:rPr>
        <w:t xml:space="preserve"> </w:t>
      </w:r>
      <w:r w:rsidR="001A5637" w:rsidRPr="000D4ABC">
        <w:rPr>
          <w:rFonts w:ascii="Times New Roman" w:hAnsi="Times New Roman" w:cs="Times New Roman"/>
        </w:rPr>
        <w:t xml:space="preserve">defined as &lt;10th centile of birthweight for gestational age </w:t>
      </w:r>
      <w:r w:rsidR="0063421B">
        <w:rPr>
          <w:rFonts w:ascii="Times New Roman" w:hAnsi="Times New Roman" w:cs="Times New Roman"/>
        </w:rPr>
        <w:t xml:space="preserve">and sex </w:t>
      </w:r>
      <w:r w:rsidR="001A5637" w:rsidRPr="000D4ABC">
        <w:rPr>
          <w:rFonts w:ascii="Times New Roman" w:hAnsi="Times New Roman" w:cs="Times New Roman"/>
        </w:rPr>
        <w:t xml:space="preserve">using INTERGROWTH 21st </w:t>
      </w:r>
      <w:r w:rsidR="0063421B">
        <w:rPr>
          <w:rFonts w:ascii="Times New Roman" w:hAnsi="Times New Roman" w:cs="Times New Roman"/>
        </w:rPr>
        <w:t>standard</w:t>
      </w:r>
      <w:r w:rsidR="00D86169">
        <w:rPr>
          <w:rFonts w:ascii="Times New Roman" w:hAnsi="Times New Roman" w:cs="Times New Roman"/>
        </w:rPr>
        <w:t xml:space="preserve"> measured within 72 hours of delivery. </w:t>
      </w:r>
    </w:p>
    <w:p w14:paraId="4108A4A6" w14:textId="422EA38D" w:rsidR="00C43F5D" w:rsidRDefault="00C43F5D" w:rsidP="00C43F5D">
      <w:pPr>
        <w:spacing w:line="360" w:lineRule="auto"/>
        <w:rPr>
          <w:rFonts w:eastAsiaTheme="minorHAnsi"/>
        </w:rPr>
      </w:pPr>
    </w:p>
    <w:p w14:paraId="1245310E" w14:textId="29A0E4C5" w:rsidR="00C43F5D" w:rsidRPr="00745F0E" w:rsidRDefault="00C43F5D" w:rsidP="00C43F5D">
      <w:pPr>
        <w:spacing w:line="360" w:lineRule="auto"/>
        <w:rPr>
          <w:rFonts w:eastAsiaTheme="minorHAnsi"/>
        </w:rPr>
      </w:pPr>
      <w:r>
        <w:rPr>
          <w:rFonts w:eastAsiaTheme="minorHAnsi"/>
        </w:rPr>
        <w:t xml:space="preserve">The secondary outcomes are described in Table 2. </w:t>
      </w:r>
    </w:p>
    <w:p w14:paraId="239AF04B" w14:textId="269A6EDC" w:rsidR="001A5637" w:rsidRDefault="001A5637" w:rsidP="001A5637">
      <w:pPr>
        <w:spacing w:line="360" w:lineRule="auto"/>
      </w:pPr>
    </w:p>
    <w:p w14:paraId="63A9080D" w14:textId="564FCBC0" w:rsidR="007F14BB" w:rsidRPr="000D4ABC" w:rsidRDefault="00B46F6D" w:rsidP="001A5637">
      <w:pPr>
        <w:spacing w:line="360" w:lineRule="auto"/>
        <w:rPr>
          <w:b/>
          <w:bCs/>
        </w:rPr>
      </w:pPr>
      <w:r w:rsidRPr="000D4ABC">
        <w:rPr>
          <w:b/>
          <w:bCs/>
        </w:rPr>
        <w:t xml:space="preserve">Table 2: </w:t>
      </w:r>
      <w:r w:rsidRPr="00B46F6D">
        <w:rPr>
          <w:b/>
          <w:bCs/>
        </w:rPr>
        <w:t>TARGET-BEP study secondary outcomes</w:t>
      </w:r>
    </w:p>
    <w:tbl>
      <w:tblPr>
        <w:tblW w:w="0" w:type="auto"/>
        <w:tblCellMar>
          <w:top w:w="15" w:type="dxa"/>
          <w:left w:w="15" w:type="dxa"/>
          <w:bottom w:w="15" w:type="dxa"/>
          <w:right w:w="15" w:type="dxa"/>
        </w:tblCellMar>
        <w:tblLook w:val="04A0" w:firstRow="1" w:lastRow="0" w:firstColumn="1" w:lastColumn="0" w:noHBand="0" w:noVBand="1"/>
      </w:tblPr>
      <w:tblGrid>
        <w:gridCol w:w="4683"/>
        <w:gridCol w:w="4667"/>
      </w:tblGrid>
      <w:tr w:rsidR="00C16898" w:rsidRPr="007F14BB" w14:paraId="651376A8" w14:textId="77777777" w:rsidTr="007F14BB">
        <w:trPr>
          <w:trHeight w:val="20"/>
        </w:trPr>
        <w:tc>
          <w:tcPr>
            <w:tcW w:w="0" w:type="auto"/>
            <w:tcBorders>
              <w:top w:val="single" w:sz="4" w:space="0" w:color="A5A5A5"/>
              <w:left w:val="single" w:sz="4" w:space="0" w:color="A5A5A5"/>
              <w:bottom w:val="single" w:sz="4" w:space="0" w:color="A5A5A5"/>
            </w:tcBorders>
            <w:shd w:val="clear" w:color="auto" w:fill="A5A5A5"/>
            <w:tcMar>
              <w:top w:w="0" w:type="dxa"/>
              <w:left w:w="108" w:type="dxa"/>
              <w:bottom w:w="0" w:type="dxa"/>
              <w:right w:w="108" w:type="dxa"/>
            </w:tcMar>
            <w:hideMark/>
          </w:tcPr>
          <w:p w14:paraId="601E7123" w14:textId="77777777" w:rsidR="007F14BB" w:rsidRPr="007F14BB" w:rsidRDefault="007F14BB" w:rsidP="007F14BB">
            <w:pPr>
              <w:spacing w:line="360" w:lineRule="auto"/>
              <w:rPr>
                <w:rFonts w:eastAsiaTheme="minorHAnsi"/>
                <w:lang w:bidi="ar-SA"/>
              </w:rPr>
            </w:pPr>
            <w:r w:rsidRPr="007F14BB">
              <w:rPr>
                <w:rFonts w:eastAsiaTheme="minorHAnsi"/>
                <w:b/>
                <w:bCs/>
                <w:lang w:bidi="ar-SA"/>
              </w:rPr>
              <w:t>Newborn</w:t>
            </w:r>
          </w:p>
        </w:tc>
        <w:tc>
          <w:tcPr>
            <w:tcW w:w="0" w:type="auto"/>
            <w:tcBorders>
              <w:top w:val="single" w:sz="4" w:space="0" w:color="A5A5A5"/>
              <w:bottom w:val="single" w:sz="4" w:space="0" w:color="A5A5A5"/>
              <w:right w:val="single" w:sz="4" w:space="0" w:color="A5A5A5"/>
            </w:tcBorders>
            <w:shd w:val="clear" w:color="auto" w:fill="A5A5A5"/>
            <w:tcMar>
              <w:top w:w="0" w:type="dxa"/>
              <w:left w:w="108" w:type="dxa"/>
              <w:bottom w:w="0" w:type="dxa"/>
              <w:right w:w="108" w:type="dxa"/>
            </w:tcMar>
            <w:hideMark/>
          </w:tcPr>
          <w:p w14:paraId="0AE74374" w14:textId="77777777" w:rsidR="007F14BB" w:rsidRPr="007F14BB" w:rsidRDefault="007F14BB" w:rsidP="007F14BB">
            <w:pPr>
              <w:spacing w:line="360" w:lineRule="auto"/>
              <w:rPr>
                <w:rFonts w:eastAsiaTheme="minorHAnsi"/>
                <w:lang w:bidi="ar-SA"/>
              </w:rPr>
            </w:pPr>
            <w:r w:rsidRPr="007F14BB">
              <w:rPr>
                <w:rFonts w:eastAsiaTheme="minorHAnsi"/>
                <w:b/>
                <w:bCs/>
                <w:lang w:bidi="ar-SA"/>
              </w:rPr>
              <w:t>Maternal</w:t>
            </w:r>
          </w:p>
        </w:tc>
      </w:tr>
      <w:tr w:rsidR="00C16898" w:rsidRPr="007F14BB" w14:paraId="2495C5DC" w14:textId="77777777" w:rsidTr="007F14BB">
        <w:trPr>
          <w:trHeight w:val="20"/>
        </w:trPr>
        <w:tc>
          <w:tcPr>
            <w:tcW w:w="0" w:type="auto"/>
            <w:tcBorders>
              <w:top w:val="single" w:sz="4" w:space="0" w:color="A5A5A5"/>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36BBE9BE" w14:textId="4BCA26D1" w:rsidR="007F14BB" w:rsidRPr="007F14BB" w:rsidRDefault="007F14BB" w:rsidP="007F14BB">
            <w:pPr>
              <w:spacing w:line="360" w:lineRule="auto"/>
              <w:rPr>
                <w:rFonts w:eastAsiaTheme="minorHAnsi"/>
                <w:lang w:bidi="ar-SA"/>
              </w:rPr>
            </w:pPr>
            <w:r w:rsidRPr="007F14BB">
              <w:rPr>
                <w:rFonts w:eastAsiaTheme="minorHAnsi"/>
                <w:lang w:bidi="ar-SA"/>
              </w:rPr>
              <w:t>1. Mean birth length, head</w:t>
            </w:r>
            <w:r w:rsidR="0085538F">
              <w:rPr>
                <w:rFonts w:eastAsiaTheme="minorHAnsi"/>
                <w:lang w:bidi="ar-SA"/>
              </w:rPr>
              <w:t xml:space="preserve"> circumference,</w:t>
            </w:r>
            <w:r w:rsidRPr="007F14BB">
              <w:rPr>
                <w:rFonts w:eastAsiaTheme="minorHAnsi"/>
                <w:lang w:bidi="ar-SA"/>
              </w:rPr>
              <w:t xml:space="preserve"> and chest circumference among live born infants measured within 72 h of delivery</w:t>
            </w:r>
            <w:r w:rsidR="0085538F">
              <w:rPr>
                <w:rFonts w:eastAsiaTheme="minorHAnsi"/>
                <w:lang w:bidi="ar-SA"/>
              </w:rPr>
              <w:t xml:space="preserve">. </w:t>
            </w:r>
          </w:p>
        </w:tc>
        <w:tc>
          <w:tcPr>
            <w:tcW w:w="0" w:type="auto"/>
            <w:tcBorders>
              <w:top w:val="single" w:sz="4" w:space="0" w:color="A5A5A5"/>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6202E847" w14:textId="2398C9E0" w:rsidR="007F14BB" w:rsidRPr="007F14BB" w:rsidRDefault="007F14BB" w:rsidP="007F14BB">
            <w:pPr>
              <w:spacing w:line="360" w:lineRule="auto"/>
              <w:rPr>
                <w:rFonts w:eastAsiaTheme="minorHAnsi"/>
                <w:lang w:bidi="ar-SA"/>
              </w:rPr>
            </w:pPr>
            <w:r w:rsidRPr="007F14BB">
              <w:rPr>
                <w:rFonts w:eastAsiaTheme="minorHAnsi"/>
                <w:lang w:bidi="ar-SA"/>
              </w:rPr>
              <w:t xml:space="preserve">1. Mean maternal weight gain and proportion with inadequate weight gain during pregnancy (using the </w:t>
            </w:r>
            <w:r w:rsidR="0085538F" w:rsidRPr="000D4ABC">
              <w:rPr>
                <w:rFonts w:eastAsiaTheme="minorHAnsi"/>
                <w:lang w:bidi="ar-SA"/>
              </w:rPr>
              <w:t xml:space="preserve">INTERGROWTH 21st </w:t>
            </w:r>
            <w:r w:rsidRPr="007F14BB">
              <w:rPr>
                <w:rFonts w:eastAsiaTheme="minorHAnsi"/>
                <w:lang w:bidi="ar-SA"/>
              </w:rPr>
              <w:t>GWG reference for normal BMI women and IOM recommendation for low and high BMI women).</w:t>
            </w:r>
          </w:p>
        </w:tc>
      </w:tr>
      <w:tr w:rsidR="00C16898" w:rsidRPr="007F14BB" w14:paraId="15EB9860" w14:textId="77777777" w:rsidTr="007F14BB">
        <w:trPr>
          <w:trHeight w:val="20"/>
        </w:trPr>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20D44923" w14:textId="2E4378AD" w:rsidR="007F14BB" w:rsidRPr="007F14BB" w:rsidRDefault="007F14BB" w:rsidP="007F14BB">
            <w:pPr>
              <w:spacing w:line="360" w:lineRule="auto"/>
              <w:rPr>
                <w:rFonts w:eastAsiaTheme="minorHAnsi"/>
                <w:lang w:bidi="ar-SA"/>
              </w:rPr>
            </w:pPr>
            <w:r w:rsidRPr="007F14BB">
              <w:rPr>
                <w:rFonts w:eastAsiaTheme="minorHAnsi"/>
                <w:lang w:bidi="ar-SA"/>
              </w:rPr>
              <w:lastRenderedPageBreak/>
              <w:t>2. Mean length-for-age (LAZ) and weight-for-length Z-score (WLZ), and proportion stunted and wasted (&lt; -2 Z) at birth</w:t>
            </w:r>
            <w:r w:rsidR="0085538F">
              <w:rPr>
                <w:rFonts w:eastAsiaTheme="minorHAnsi"/>
                <w:lang w:bidi="ar-SA"/>
              </w:rPr>
              <w:t xml:space="preserve"> using the </w:t>
            </w:r>
            <w:r w:rsidR="0085538F" w:rsidRPr="0085538F">
              <w:rPr>
                <w:rFonts w:eastAsiaTheme="minorHAnsi"/>
                <w:lang w:bidi="ar-SA"/>
              </w:rPr>
              <w:t>WHO Child Growth Study criteria</w:t>
            </w:r>
            <w:r w:rsidR="0085538F">
              <w:rPr>
                <w:rFonts w:eastAsiaTheme="minorHAnsi"/>
                <w:lang w:bidi="ar-SA"/>
              </w:rPr>
              <w:t xml:space="preserve">. </w:t>
            </w:r>
            <w:r w:rsidR="0085538F">
              <w:t xml:space="preserve"> </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0B0690BF" w14:textId="77777777" w:rsidR="007F14BB" w:rsidRPr="007F14BB" w:rsidRDefault="007F14BB" w:rsidP="007F14BB">
            <w:pPr>
              <w:spacing w:line="360" w:lineRule="auto"/>
              <w:rPr>
                <w:rFonts w:eastAsiaTheme="minorHAnsi"/>
                <w:lang w:bidi="ar-SA"/>
              </w:rPr>
            </w:pPr>
            <w:r w:rsidRPr="007F14BB">
              <w:rPr>
                <w:rFonts w:eastAsiaTheme="minorHAnsi"/>
                <w:lang w:bidi="ar-SA"/>
              </w:rPr>
              <w:t>2. Maternal Hb and anemia (Hb &lt; 11g/dl) in the third trimester.</w:t>
            </w:r>
          </w:p>
        </w:tc>
      </w:tr>
      <w:tr w:rsidR="00C16898" w:rsidRPr="007F14BB" w14:paraId="256F3588" w14:textId="77777777" w:rsidTr="007F14BB">
        <w:trPr>
          <w:trHeight w:val="20"/>
        </w:trPr>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0A415C11" w14:textId="334C11BF" w:rsidR="007F14BB" w:rsidRPr="007F14BB" w:rsidRDefault="007F14BB" w:rsidP="007F14BB">
            <w:pPr>
              <w:spacing w:line="360" w:lineRule="auto"/>
              <w:rPr>
                <w:rFonts w:eastAsiaTheme="minorHAnsi"/>
                <w:lang w:bidi="ar-SA"/>
              </w:rPr>
            </w:pPr>
            <w:r w:rsidRPr="007F14BB">
              <w:rPr>
                <w:rFonts w:eastAsiaTheme="minorHAnsi"/>
                <w:lang w:bidi="ar-SA"/>
              </w:rPr>
              <w:t>3. Proportion low birth weight (&lt;2</w:t>
            </w:r>
            <w:r w:rsidR="00DA4A43">
              <w:rPr>
                <w:rFonts w:eastAsiaTheme="minorHAnsi"/>
                <w:lang w:bidi="ar-SA"/>
              </w:rPr>
              <w:t>,</w:t>
            </w:r>
            <w:r w:rsidRPr="007F14BB">
              <w:rPr>
                <w:rFonts w:eastAsiaTheme="minorHAnsi"/>
                <w:lang w:bidi="ar-SA"/>
              </w:rPr>
              <w:t>500 g) among live born infants measured within 72 h of delivery.</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0875ACB4" w14:textId="77777777" w:rsidR="007F14BB" w:rsidRPr="007F14BB" w:rsidRDefault="007F14BB" w:rsidP="007F14BB">
            <w:pPr>
              <w:spacing w:line="360" w:lineRule="auto"/>
              <w:rPr>
                <w:rFonts w:eastAsiaTheme="minorHAnsi"/>
                <w:lang w:bidi="ar-SA"/>
              </w:rPr>
            </w:pPr>
            <w:r w:rsidRPr="007F14BB">
              <w:rPr>
                <w:rFonts w:eastAsiaTheme="minorHAnsi"/>
                <w:lang w:bidi="ar-SA"/>
              </w:rPr>
              <w:t>3. Maternal postpartum BMI (1 month). </w:t>
            </w:r>
          </w:p>
        </w:tc>
      </w:tr>
      <w:tr w:rsidR="00C16898" w:rsidRPr="007F14BB" w14:paraId="2DA16A34" w14:textId="77777777" w:rsidTr="007F14BB">
        <w:trPr>
          <w:trHeight w:val="20"/>
        </w:trPr>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36656877" w14:textId="724B17FC" w:rsidR="007F14BB" w:rsidRPr="007F14BB" w:rsidRDefault="007F14BB" w:rsidP="007F14BB">
            <w:pPr>
              <w:spacing w:line="360" w:lineRule="auto"/>
              <w:rPr>
                <w:rFonts w:eastAsiaTheme="minorHAnsi"/>
                <w:lang w:bidi="ar-SA"/>
              </w:rPr>
            </w:pPr>
            <w:r w:rsidRPr="007F14BB">
              <w:rPr>
                <w:rFonts w:eastAsiaTheme="minorHAnsi"/>
                <w:lang w:bidi="ar-SA"/>
              </w:rPr>
              <w:t>4. Mean gestational age and proportion preterm (&lt;37 weeks) among live born infants.</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6B6570B3" w14:textId="02F4B7B7" w:rsidR="007F14BB" w:rsidRPr="007F14BB" w:rsidRDefault="00064A95" w:rsidP="007F14BB">
            <w:pPr>
              <w:spacing w:line="360" w:lineRule="auto"/>
              <w:rPr>
                <w:rFonts w:eastAsiaTheme="minorHAnsi"/>
                <w:lang w:bidi="ar-SA"/>
              </w:rPr>
            </w:pPr>
            <w:r>
              <w:rPr>
                <w:rFonts w:eastAsiaTheme="minorHAnsi"/>
                <w:lang w:bidi="ar-SA"/>
              </w:rPr>
              <w:t xml:space="preserve">4. Maternal dietary intakes in the third trimester (sub-sample). </w:t>
            </w:r>
          </w:p>
        </w:tc>
      </w:tr>
      <w:tr w:rsidR="00C16898" w:rsidRPr="007F14BB" w14:paraId="7731A9EB" w14:textId="77777777" w:rsidTr="007F14BB">
        <w:trPr>
          <w:trHeight w:val="20"/>
        </w:trPr>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24742B61" w14:textId="49EB5B93" w:rsidR="007F14BB" w:rsidRPr="007F14BB" w:rsidRDefault="007F14BB" w:rsidP="007F14BB">
            <w:pPr>
              <w:spacing w:line="360" w:lineRule="auto"/>
              <w:rPr>
                <w:rFonts w:eastAsiaTheme="minorHAnsi"/>
                <w:lang w:bidi="ar-SA"/>
              </w:rPr>
            </w:pPr>
            <w:r w:rsidRPr="007F14BB">
              <w:rPr>
                <w:rFonts w:eastAsiaTheme="minorHAnsi"/>
                <w:lang w:bidi="ar-SA"/>
              </w:rPr>
              <w:t xml:space="preserve">5. </w:t>
            </w:r>
            <w:r w:rsidR="00D86169">
              <w:rPr>
                <w:rFonts w:eastAsiaTheme="minorHAnsi"/>
                <w:lang w:bidi="ar-SA"/>
              </w:rPr>
              <w:t>Proportion</w:t>
            </w:r>
            <w:r w:rsidRPr="007F14BB">
              <w:rPr>
                <w:rFonts w:eastAsiaTheme="minorHAnsi"/>
                <w:lang w:bidi="ar-SA"/>
              </w:rPr>
              <w:t xml:space="preserve"> of SGA (&lt;</w:t>
            </w:r>
            <w:r w:rsidR="00745F0E">
              <w:rPr>
                <w:rFonts w:eastAsiaTheme="minorHAnsi"/>
                <w:lang w:bidi="ar-SA"/>
              </w:rPr>
              <w:t>3rd</w:t>
            </w:r>
            <w:r w:rsidRPr="007F14BB">
              <w:rPr>
                <w:rFonts w:eastAsiaTheme="minorHAnsi"/>
                <w:lang w:bidi="ar-SA"/>
              </w:rPr>
              <w:t xml:space="preserve"> percentile of the </w:t>
            </w:r>
            <w:r w:rsidR="0085538F" w:rsidRPr="000D4ABC">
              <w:rPr>
                <w:rFonts w:eastAsiaTheme="minorHAnsi"/>
                <w:lang w:bidi="ar-SA"/>
              </w:rPr>
              <w:t xml:space="preserve">INTERGROWTH 21st </w:t>
            </w:r>
            <w:r w:rsidRPr="007F14BB">
              <w:rPr>
                <w:rFonts w:eastAsiaTheme="minorHAnsi"/>
                <w:lang w:bidi="ar-SA"/>
              </w:rPr>
              <w:t>standard) among live born infants measured within 72 h of delivery.</w:t>
            </w:r>
            <w:r w:rsidR="00C16898">
              <w:rPr>
                <w:rFonts w:eastAsiaTheme="minorHAnsi"/>
                <w:lang w:bidi="ar-SA"/>
              </w:rPr>
              <w:t xml:space="preserve"> Mean weight for gestational age/sex centile used for deriving SGA as continuous variable. </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17B0DD97" w14:textId="77777777" w:rsidR="007F14BB" w:rsidRPr="007F14BB" w:rsidRDefault="007F14BB" w:rsidP="007F14BB">
            <w:pPr>
              <w:spacing w:line="360" w:lineRule="auto"/>
              <w:rPr>
                <w:rFonts w:eastAsiaTheme="minorHAnsi"/>
                <w:lang w:bidi="ar-SA"/>
              </w:rPr>
            </w:pPr>
          </w:p>
        </w:tc>
      </w:tr>
      <w:tr w:rsidR="00C16898" w:rsidRPr="007F14BB" w14:paraId="40391811" w14:textId="77777777" w:rsidTr="007F14BB">
        <w:trPr>
          <w:trHeight w:val="20"/>
        </w:trPr>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475081D3" w14:textId="08518E54" w:rsidR="007F14BB" w:rsidRPr="007F14BB" w:rsidRDefault="007F14BB" w:rsidP="007F14BB">
            <w:pPr>
              <w:spacing w:line="360" w:lineRule="auto"/>
              <w:rPr>
                <w:rFonts w:eastAsiaTheme="minorHAnsi"/>
                <w:lang w:bidi="ar-SA"/>
              </w:rPr>
            </w:pPr>
            <w:r w:rsidRPr="007F14BB">
              <w:rPr>
                <w:rFonts w:eastAsiaTheme="minorHAnsi"/>
                <w:lang w:bidi="ar-SA"/>
              </w:rPr>
              <w:t xml:space="preserve">6. </w:t>
            </w:r>
            <w:r w:rsidR="00D86169">
              <w:rPr>
                <w:rFonts w:eastAsiaTheme="minorHAnsi"/>
                <w:lang w:bidi="ar-SA"/>
              </w:rPr>
              <w:t>Proportion</w:t>
            </w:r>
            <w:r w:rsidR="00D86169" w:rsidRPr="007F14BB">
              <w:rPr>
                <w:rFonts w:eastAsiaTheme="minorHAnsi"/>
                <w:lang w:bidi="ar-SA"/>
              </w:rPr>
              <w:t xml:space="preserve"> </w:t>
            </w:r>
            <w:r w:rsidRPr="007F14BB">
              <w:rPr>
                <w:rFonts w:eastAsiaTheme="minorHAnsi"/>
                <w:lang w:bidi="ar-SA"/>
              </w:rPr>
              <w:t>of LGA (&gt;</w:t>
            </w:r>
            <w:r w:rsidR="00683283">
              <w:rPr>
                <w:rFonts w:eastAsiaTheme="minorHAnsi"/>
                <w:lang w:bidi="ar-SA"/>
              </w:rPr>
              <w:t>90th</w:t>
            </w:r>
            <w:r w:rsidRPr="007F14BB">
              <w:rPr>
                <w:rFonts w:eastAsiaTheme="minorHAnsi"/>
                <w:lang w:bidi="ar-SA"/>
              </w:rPr>
              <w:t xml:space="preserve"> percentile of the </w:t>
            </w:r>
            <w:r w:rsidR="0085538F" w:rsidRPr="000D4ABC">
              <w:rPr>
                <w:rFonts w:eastAsiaTheme="minorHAnsi"/>
                <w:lang w:bidi="ar-SA"/>
              </w:rPr>
              <w:t xml:space="preserve">INTERGROWTH 21st </w:t>
            </w:r>
            <w:r w:rsidRPr="007F14BB">
              <w:rPr>
                <w:rFonts w:eastAsiaTheme="minorHAnsi"/>
                <w:lang w:bidi="ar-SA"/>
              </w:rPr>
              <w:t>standard) among live born infants measured within 72</w:t>
            </w:r>
            <w:r w:rsidR="00DA4A43">
              <w:rPr>
                <w:rFonts w:eastAsiaTheme="minorHAnsi"/>
                <w:lang w:bidi="ar-SA"/>
              </w:rPr>
              <w:t xml:space="preserve"> </w:t>
            </w:r>
            <w:r w:rsidRPr="007F14BB">
              <w:rPr>
                <w:rFonts w:eastAsiaTheme="minorHAnsi"/>
                <w:lang w:bidi="ar-SA"/>
              </w:rPr>
              <w:t>h of delivery.</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76915364" w14:textId="77777777" w:rsidR="007F14BB" w:rsidRPr="007F14BB" w:rsidRDefault="007F14BB" w:rsidP="007F14BB">
            <w:pPr>
              <w:spacing w:line="360" w:lineRule="auto"/>
              <w:rPr>
                <w:rFonts w:eastAsiaTheme="minorHAnsi"/>
                <w:lang w:bidi="ar-SA"/>
              </w:rPr>
            </w:pPr>
          </w:p>
        </w:tc>
      </w:tr>
    </w:tbl>
    <w:p w14:paraId="05729715" w14:textId="77777777" w:rsidR="007F14BB" w:rsidRPr="007F14BB" w:rsidRDefault="007F14BB" w:rsidP="001A5637">
      <w:pPr>
        <w:spacing w:line="360" w:lineRule="auto"/>
      </w:pPr>
    </w:p>
    <w:p w14:paraId="42D9AB4F" w14:textId="3F33C080" w:rsidR="00652A9B" w:rsidRPr="00D515E0" w:rsidRDefault="00652A9B" w:rsidP="00D515E0">
      <w:pPr>
        <w:spacing w:line="360" w:lineRule="auto"/>
      </w:pPr>
      <w:r w:rsidRPr="00D515E0">
        <w:t xml:space="preserve">The key </w:t>
      </w:r>
      <w:r w:rsidR="005F5791" w:rsidRPr="00D515E0">
        <w:t xml:space="preserve">outcome </w:t>
      </w:r>
      <w:r w:rsidRPr="00D515E0">
        <w:t xml:space="preserve">variables of interest are </w:t>
      </w:r>
      <w:r w:rsidR="008E7C76">
        <w:t xml:space="preserve">the following: </w:t>
      </w:r>
    </w:p>
    <w:p w14:paraId="546AE99F" w14:textId="4E1C3F55" w:rsidR="005F5791" w:rsidRPr="00D515E0" w:rsidRDefault="005F5791" w:rsidP="00D515E0">
      <w:pPr>
        <w:pStyle w:val="ListParagraph"/>
        <w:numPr>
          <w:ilvl w:val="0"/>
          <w:numId w:val="1"/>
        </w:numPr>
        <w:spacing w:line="360" w:lineRule="auto"/>
        <w:rPr>
          <w:rFonts w:ascii="Times New Roman" w:hAnsi="Times New Roman" w:cs="Times New Roman"/>
        </w:rPr>
      </w:pPr>
      <w:r w:rsidRPr="00D515E0">
        <w:rPr>
          <w:rFonts w:ascii="Times New Roman" w:hAnsi="Times New Roman" w:cs="Times New Roman"/>
        </w:rPr>
        <w:t xml:space="preserve">Birth outcome in terms of </w:t>
      </w:r>
      <w:r w:rsidR="004B7C88">
        <w:rPr>
          <w:rFonts w:ascii="Times New Roman" w:hAnsi="Times New Roman" w:cs="Times New Roman"/>
        </w:rPr>
        <w:t>fetal loss and</w:t>
      </w:r>
      <w:r w:rsidRPr="00D515E0">
        <w:rPr>
          <w:rFonts w:ascii="Times New Roman" w:hAnsi="Times New Roman" w:cs="Times New Roman"/>
        </w:rPr>
        <w:t xml:space="preserve"> live</w:t>
      </w:r>
      <w:r w:rsidR="004B7C88">
        <w:rPr>
          <w:rFonts w:ascii="Times New Roman" w:hAnsi="Times New Roman" w:cs="Times New Roman"/>
        </w:rPr>
        <w:t xml:space="preserve"> </w:t>
      </w:r>
      <w:r w:rsidRPr="00D515E0">
        <w:rPr>
          <w:rFonts w:ascii="Times New Roman" w:hAnsi="Times New Roman" w:cs="Times New Roman"/>
        </w:rPr>
        <w:t>birth</w:t>
      </w:r>
    </w:p>
    <w:p w14:paraId="22C81306" w14:textId="017014D0" w:rsidR="005F5791" w:rsidRPr="00D515E0" w:rsidRDefault="005F5791" w:rsidP="00D515E0">
      <w:pPr>
        <w:pStyle w:val="ListParagraph"/>
        <w:numPr>
          <w:ilvl w:val="0"/>
          <w:numId w:val="1"/>
        </w:numPr>
        <w:spacing w:line="360" w:lineRule="auto"/>
        <w:rPr>
          <w:rFonts w:ascii="Times New Roman" w:hAnsi="Times New Roman" w:cs="Times New Roman"/>
        </w:rPr>
      </w:pPr>
      <w:r w:rsidRPr="00D515E0">
        <w:rPr>
          <w:rFonts w:ascii="Times New Roman" w:hAnsi="Times New Roman" w:cs="Times New Roman"/>
        </w:rPr>
        <w:t>Number of conceptus - Singleton or multiple gestation</w:t>
      </w:r>
    </w:p>
    <w:p w14:paraId="29CDC262" w14:textId="691B391D" w:rsidR="00652A9B" w:rsidRPr="00D515E0" w:rsidRDefault="00652A9B" w:rsidP="00D515E0">
      <w:pPr>
        <w:pStyle w:val="ListParagraph"/>
        <w:numPr>
          <w:ilvl w:val="0"/>
          <w:numId w:val="1"/>
        </w:numPr>
        <w:spacing w:line="360" w:lineRule="auto"/>
        <w:rPr>
          <w:rFonts w:ascii="Times New Roman" w:hAnsi="Times New Roman" w:cs="Times New Roman"/>
        </w:rPr>
      </w:pPr>
      <w:r w:rsidRPr="00D515E0">
        <w:rPr>
          <w:rFonts w:ascii="Times New Roman" w:hAnsi="Times New Roman" w:cs="Times New Roman"/>
        </w:rPr>
        <w:t>Birth weight recorded in grams for live births</w:t>
      </w:r>
    </w:p>
    <w:p w14:paraId="6876837F" w14:textId="2F5A5910" w:rsidR="00652A9B" w:rsidRPr="00D515E0" w:rsidRDefault="00652A9B" w:rsidP="00D515E0">
      <w:pPr>
        <w:pStyle w:val="ListParagraph"/>
        <w:numPr>
          <w:ilvl w:val="0"/>
          <w:numId w:val="1"/>
        </w:numPr>
        <w:spacing w:line="360" w:lineRule="auto"/>
        <w:rPr>
          <w:rFonts w:ascii="Times New Roman" w:hAnsi="Times New Roman" w:cs="Times New Roman"/>
        </w:rPr>
      </w:pPr>
      <w:r w:rsidRPr="00D515E0">
        <w:rPr>
          <w:rFonts w:ascii="Times New Roman" w:hAnsi="Times New Roman" w:cs="Times New Roman"/>
        </w:rPr>
        <w:t xml:space="preserve">Gestational age – calculated as difference between date of birth outcome and reported LMP. </w:t>
      </w:r>
    </w:p>
    <w:p w14:paraId="03838F4A" w14:textId="70B15CE8" w:rsidR="00652A9B" w:rsidRPr="00D515E0" w:rsidRDefault="00652A9B" w:rsidP="00D515E0">
      <w:pPr>
        <w:pStyle w:val="ListParagraph"/>
        <w:numPr>
          <w:ilvl w:val="0"/>
          <w:numId w:val="1"/>
        </w:numPr>
        <w:spacing w:line="360" w:lineRule="auto"/>
        <w:rPr>
          <w:rFonts w:ascii="Times New Roman" w:hAnsi="Times New Roman" w:cs="Times New Roman"/>
        </w:rPr>
      </w:pPr>
      <w:r w:rsidRPr="00D515E0">
        <w:rPr>
          <w:rFonts w:ascii="Times New Roman" w:hAnsi="Times New Roman" w:cs="Times New Roman"/>
        </w:rPr>
        <w:t xml:space="preserve">Weight of pregnant woman </w:t>
      </w:r>
      <w:r w:rsidR="005F5791" w:rsidRPr="00D515E0">
        <w:rPr>
          <w:rFonts w:ascii="Times New Roman" w:hAnsi="Times New Roman" w:cs="Times New Roman"/>
        </w:rPr>
        <w:t xml:space="preserve">at different visits </w:t>
      </w:r>
    </w:p>
    <w:p w14:paraId="5F4630DB" w14:textId="7AFDF7E4" w:rsidR="00F41D79" w:rsidRPr="00D515E0" w:rsidRDefault="00F41D79" w:rsidP="00D515E0">
      <w:pPr>
        <w:pStyle w:val="ListParagraph"/>
        <w:numPr>
          <w:ilvl w:val="0"/>
          <w:numId w:val="1"/>
        </w:numPr>
        <w:spacing w:line="360" w:lineRule="auto"/>
        <w:rPr>
          <w:rFonts w:ascii="Times New Roman" w:hAnsi="Times New Roman" w:cs="Times New Roman"/>
        </w:rPr>
      </w:pPr>
      <w:r w:rsidRPr="00D515E0">
        <w:rPr>
          <w:rFonts w:ascii="Times New Roman" w:hAnsi="Times New Roman" w:cs="Times New Roman"/>
        </w:rPr>
        <w:t xml:space="preserve">Age at </w:t>
      </w:r>
      <w:r w:rsidR="004B7C88">
        <w:rPr>
          <w:rFonts w:ascii="Times New Roman" w:hAnsi="Times New Roman" w:cs="Times New Roman"/>
        </w:rPr>
        <w:t>d</w:t>
      </w:r>
      <w:r w:rsidRPr="00D515E0">
        <w:rPr>
          <w:rFonts w:ascii="Times New Roman" w:hAnsi="Times New Roman" w:cs="Times New Roman"/>
        </w:rPr>
        <w:t>eath of liveborn (if died)</w:t>
      </w:r>
      <w:r w:rsidR="004B7C88">
        <w:rPr>
          <w:rFonts w:ascii="Times New Roman" w:hAnsi="Times New Roman" w:cs="Times New Roman"/>
        </w:rPr>
        <w:t xml:space="preserve"> in the neonatal period</w:t>
      </w:r>
    </w:p>
    <w:p w14:paraId="623D345B" w14:textId="77777777" w:rsidR="00652A9B" w:rsidRPr="00D515E0" w:rsidRDefault="00652A9B" w:rsidP="00D515E0">
      <w:pPr>
        <w:spacing w:line="360" w:lineRule="auto"/>
      </w:pPr>
    </w:p>
    <w:p w14:paraId="37B2BEB8" w14:textId="50D960CC" w:rsidR="00652A9B" w:rsidRPr="00D515E0" w:rsidRDefault="005F5791" w:rsidP="00D515E0">
      <w:pPr>
        <w:spacing w:line="360" w:lineRule="auto"/>
      </w:pPr>
      <w:r w:rsidRPr="00D515E0">
        <w:t xml:space="preserve">The </w:t>
      </w:r>
      <w:proofErr w:type="gramStart"/>
      <w:r w:rsidRPr="00D515E0">
        <w:t>derived indicators</w:t>
      </w:r>
      <w:proofErr w:type="gramEnd"/>
      <w:r w:rsidRPr="00D515E0">
        <w:t xml:space="preserve"> of interest are</w:t>
      </w:r>
      <w:r w:rsidR="00A02D58">
        <w:t xml:space="preserve"> the following: </w:t>
      </w:r>
    </w:p>
    <w:p w14:paraId="25D8C758" w14:textId="4CF6C782" w:rsidR="005F5791" w:rsidRPr="00D515E0" w:rsidRDefault="005F5791" w:rsidP="00D515E0">
      <w:pPr>
        <w:pStyle w:val="ListParagraph"/>
        <w:numPr>
          <w:ilvl w:val="0"/>
          <w:numId w:val="2"/>
        </w:numPr>
        <w:spacing w:line="360" w:lineRule="auto"/>
        <w:rPr>
          <w:rFonts w:ascii="Times New Roman" w:hAnsi="Times New Roman" w:cs="Times New Roman"/>
        </w:rPr>
      </w:pPr>
      <w:r w:rsidRPr="00D515E0">
        <w:rPr>
          <w:rFonts w:ascii="Times New Roman" w:hAnsi="Times New Roman" w:cs="Times New Roman"/>
        </w:rPr>
        <w:t>Proportion of live</w:t>
      </w:r>
      <w:r w:rsidR="00833AE3">
        <w:rPr>
          <w:rFonts w:ascii="Times New Roman" w:hAnsi="Times New Roman" w:cs="Times New Roman"/>
        </w:rPr>
        <w:t xml:space="preserve"> </w:t>
      </w:r>
      <w:r w:rsidRPr="00D515E0">
        <w:rPr>
          <w:rFonts w:ascii="Times New Roman" w:hAnsi="Times New Roman" w:cs="Times New Roman"/>
        </w:rPr>
        <w:t>births that are low birth weight (&lt;2</w:t>
      </w:r>
      <w:r w:rsidR="00DA4A43">
        <w:rPr>
          <w:rFonts w:ascii="Times New Roman" w:hAnsi="Times New Roman" w:cs="Times New Roman"/>
        </w:rPr>
        <w:t>,</w:t>
      </w:r>
      <w:r w:rsidRPr="00D515E0">
        <w:rPr>
          <w:rFonts w:ascii="Times New Roman" w:hAnsi="Times New Roman" w:cs="Times New Roman"/>
        </w:rPr>
        <w:t>500g)</w:t>
      </w:r>
    </w:p>
    <w:p w14:paraId="7C403843" w14:textId="56B1FB57" w:rsidR="005F5791" w:rsidRPr="00D515E0" w:rsidRDefault="005F5791" w:rsidP="00D515E0">
      <w:pPr>
        <w:pStyle w:val="ListParagraph"/>
        <w:numPr>
          <w:ilvl w:val="0"/>
          <w:numId w:val="2"/>
        </w:numPr>
        <w:spacing w:line="360" w:lineRule="auto"/>
        <w:rPr>
          <w:rFonts w:ascii="Times New Roman" w:hAnsi="Times New Roman" w:cs="Times New Roman"/>
        </w:rPr>
      </w:pPr>
      <w:r w:rsidRPr="00D515E0">
        <w:rPr>
          <w:rFonts w:ascii="Times New Roman" w:hAnsi="Times New Roman" w:cs="Times New Roman"/>
        </w:rPr>
        <w:t>Proportion of livebirths that are small for gestational age (</w:t>
      </w:r>
      <w:r w:rsidR="00E1394B">
        <w:rPr>
          <w:rFonts w:ascii="Times New Roman" w:hAnsi="Times New Roman" w:cs="Times New Roman"/>
        </w:rPr>
        <w:t>INTERGROWTH-21st</w:t>
      </w:r>
      <w:r w:rsidR="00E1394B" w:rsidRPr="00D515E0">
        <w:rPr>
          <w:rFonts w:ascii="Times New Roman" w:hAnsi="Times New Roman" w:cs="Times New Roman"/>
        </w:rPr>
        <w:t xml:space="preserve"> </w:t>
      </w:r>
      <w:r w:rsidRPr="00D515E0">
        <w:rPr>
          <w:rFonts w:ascii="Times New Roman" w:hAnsi="Times New Roman" w:cs="Times New Roman"/>
        </w:rPr>
        <w:t>–</w:t>
      </w:r>
      <w:r w:rsidR="00F41D79" w:rsidRPr="00D515E0">
        <w:rPr>
          <w:rFonts w:ascii="Times New Roman" w:hAnsi="Times New Roman" w:cs="Times New Roman"/>
        </w:rPr>
        <w:t xml:space="preserve"> &lt;</w:t>
      </w:r>
      <w:r w:rsidRPr="00D515E0">
        <w:rPr>
          <w:rFonts w:ascii="Times New Roman" w:hAnsi="Times New Roman" w:cs="Times New Roman"/>
        </w:rPr>
        <w:t xml:space="preserve"> 10</w:t>
      </w:r>
      <w:r w:rsidRPr="00D515E0">
        <w:rPr>
          <w:rFonts w:ascii="Times New Roman" w:hAnsi="Times New Roman" w:cs="Times New Roman"/>
          <w:vertAlign w:val="superscript"/>
        </w:rPr>
        <w:t>th</w:t>
      </w:r>
      <w:r w:rsidRPr="00D515E0">
        <w:rPr>
          <w:rFonts w:ascii="Times New Roman" w:hAnsi="Times New Roman" w:cs="Times New Roman"/>
        </w:rPr>
        <w:t xml:space="preserve"> and</w:t>
      </w:r>
      <w:r w:rsidR="00F41D79" w:rsidRPr="00D515E0">
        <w:rPr>
          <w:rFonts w:ascii="Times New Roman" w:hAnsi="Times New Roman" w:cs="Times New Roman"/>
        </w:rPr>
        <w:t xml:space="preserve"> &lt;</w:t>
      </w:r>
      <w:r w:rsidRPr="00D515E0">
        <w:rPr>
          <w:rFonts w:ascii="Times New Roman" w:hAnsi="Times New Roman" w:cs="Times New Roman"/>
        </w:rPr>
        <w:t xml:space="preserve"> 3</w:t>
      </w:r>
      <w:r w:rsidRPr="00D515E0">
        <w:rPr>
          <w:rFonts w:ascii="Times New Roman" w:hAnsi="Times New Roman" w:cs="Times New Roman"/>
          <w:vertAlign w:val="superscript"/>
        </w:rPr>
        <w:t>rd</w:t>
      </w:r>
      <w:r w:rsidRPr="00D515E0">
        <w:rPr>
          <w:rFonts w:ascii="Times New Roman" w:hAnsi="Times New Roman" w:cs="Times New Roman"/>
        </w:rPr>
        <w:t xml:space="preserve"> centile)</w:t>
      </w:r>
    </w:p>
    <w:p w14:paraId="00460DB4" w14:textId="61F97D86" w:rsidR="005F5791" w:rsidRPr="00D515E0" w:rsidRDefault="005F5791" w:rsidP="00D515E0">
      <w:pPr>
        <w:pStyle w:val="ListParagraph"/>
        <w:numPr>
          <w:ilvl w:val="0"/>
          <w:numId w:val="2"/>
        </w:numPr>
        <w:spacing w:line="360" w:lineRule="auto"/>
        <w:rPr>
          <w:rFonts w:ascii="Times New Roman" w:hAnsi="Times New Roman" w:cs="Times New Roman"/>
        </w:rPr>
      </w:pPr>
      <w:r w:rsidRPr="00D515E0">
        <w:rPr>
          <w:rFonts w:ascii="Times New Roman" w:hAnsi="Times New Roman" w:cs="Times New Roman"/>
        </w:rPr>
        <w:lastRenderedPageBreak/>
        <w:t>Mean birth weight of liveborn</w:t>
      </w:r>
    </w:p>
    <w:p w14:paraId="78FF45C7" w14:textId="2E451BB9" w:rsidR="005F5791" w:rsidRPr="00D515E0" w:rsidRDefault="005F5791" w:rsidP="00D515E0">
      <w:pPr>
        <w:pStyle w:val="ListParagraph"/>
        <w:numPr>
          <w:ilvl w:val="0"/>
          <w:numId w:val="2"/>
        </w:numPr>
        <w:spacing w:line="360" w:lineRule="auto"/>
        <w:rPr>
          <w:rFonts w:ascii="Times New Roman" w:hAnsi="Times New Roman" w:cs="Times New Roman"/>
        </w:rPr>
      </w:pPr>
      <w:r w:rsidRPr="00D515E0">
        <w:rPr>
          <w:rFonts w:ascii="Times New Roman" w:hAnsi="Times New Roman" w:cs="Times New Roman"/>
        </w:rPr>
        <w:t>Proportion of live</w:t>
      </w:r>
      <w:r w:rsidR="00C97E75">
        <w:rPr>
          <w:rFonts w:ascii="Times New Roman" w:hAnsi="Times New Roman" w:cs="Times New Roman"/>
        </w:rPr>
        <w:t xml:space="preserve"> </w:t>
      </w:r>
      <w:r w:rsidRPr="00D515E0">
        <w:rPr>
          <w:rFonts w:ascii="Times New Roman" w:hAnsi="Times New Roman" w:cs="Times New Roman"/>
        </w:rPr>
        <w:t>births that are preterm (&lt;37 weeks</w:t>
      </w:r>
      <w:r w:rsidR="00C97E75">
        <w:rPr>
          <w:rFonts w:ascii="Times New Roman" w:hAnsi="Times New Roman" w:cs="Times New Roman"/>
        </w:rPr>
        <w:t>)</w:t>
      </w:r>
    </w:p>
    <w:p w14:paraId="19A7BE72" w14:textId="3250ACBB" w:rsidR="005F5791" w:rsidRPr="00D515E0" w:rsidRDefault="005F5791" w:rsidP="00D515E0">
      <w:pPr>
        <w:pStyle w:val="ListParagraph"/>
        <w:numPr>
          <w:ilvl w:val="0"/>
          <w:numId w:val="2"/>
        </w:numPr>
        <w:spacing w:line="360" w:lineRule="auto"/>
        <w:rPr>
          <w:rFonts w:ascii="Times New Roman" w:hAnsi="Times New Roman" w:cs="Times New Roman"/>
        </w:rPr>
      </w:pPr>
      <w:r w:rsidRPr="00D515E0">
        <w:rPr>
          <w:rFonts w:ascii="Times New Roman" w:hAnsi="Times New Roman" w:cs="Times New Roman"/>
        </w:rPr>
        <w:t>Mean gestational age at birth of live</w:t>
      </w:r>
      <w:r w:rsidR="00833AE3">
        <w:rPr>
          <w:rFonts w:ascii="Times New Roman" w:hAnsi="Times New Roman" w:cs="Times New Roman"/>
        </w:rPr>
        <w:t xml:space="preserve"> </w:t>
      </w:r>
      <w:r w:rsidRPr="00D515E0">
        <w:rPr>
          <w:rFonts w:ascii="Times New Roman" w:hAnsi="Times New Roman" w:cs="Times New Roman"/>
        </w:rPr>
        <w:t>born</w:t>
      </w:r>
    </w:p>
    <w:p w14:paraId="6E636077" w14:textId="16588991" w:rsidR="005F5791" w:rsidRPr="00D515E0" w:rsidRDefault="00C97E75" w:rsidP="00D515E0">
      <w:pPr>
        <w:pStyle w:val="ListParagraph"/>
        <w:numPr>
          <w:ilvl w:val="0"/>
          <w:numId w:val="2"/>
        </w:numPr>
        <w:spacing w:line="360" w:lineRule="auto"/>
        <w:rPr>
          <w:rFonts w:ascii="Times New Roman" w:hAnsi="Times New Roman" w:cs="Times New Roman"/>
        </w:rPr>
      </w:pPr>
      <w:r>
        <w:rPr>
          <w:rFonts w:ascii="Times New Roman" w:hAnsi="Times New Roman" w:cs="Times New Roman"/>
        </w:rPr>
        <w:t xml:space="preserve">Weight for gestational age centile </w:t>
      </w:r>
      <w:r w:rsidR="00833AE3">
        <w:rPr>
          <w:rFonts w:ascii="Times New Roman" w:hAnsi="Times New Roman" w:cs="Times New Roman"/>
        </w:rPr>
        <w:t>using Intergrowth-21st</w:t>
      </w:r>
    </w:p>
    <w:p w14:paraId="68601C13" w14:textId="7ADF0EA9" w:rsidR="00F41D79" w:rsidRPr="00D515E0" w:rsidRDefault="00F41D79" w:rsidP="00D515E0">
      <w:pPr>
        <w:pStyle w:val="ListParagraph"/>
        <w:numPr>
          <w:ilvl w:val="0"/>
          <w:numId w:val="2"/>
        </w:numPr>
        <w:spacing w:line="360" w:lineRule="auto"/>
        <w:rPr>
          <w:rFonts w:ascii="Times New Roman" w:hAnsi="Times New Roman" w:cs="Times New Roman"/>
        </w:rPr>
      </w:pPr>
      <w:r w:rsidRPr="00D515E0">
        <w:rPr>
          <w:rFonts w:ascii="Times New Roman" w:hAnsi="Times New Roman" w:cs="Times New Roman"/>
        </w:rPr>
        <w:t>Mean gestational weight gain per week</w:t>
      </w:r>
    </w:p>
    <w:p w14:paraId="5A42756F" w14:textId="7C1BEBDF" w:rsidR="00F41D79" w:rsidRPr="00D515E0" w:rsidRDefault="00F41D79" w:rsidP="00D515E0">
      <w:pPr>
        <w:pStyle w:val="ListParagraph"/>
        <w:numPr>
          <w:ilvl w:val="0"/>
          <w:numId w:val="2"/>
        </w:numPr>
        <w:spacing w:line="360" w:lineRule="auto"/>
        <w:rPr>
          <w:rFonts w:ascii="Times New Roman" w:hAnsi="Times New Roman" w:cs="Times New Roman"/>
        </w:rPr>
      </w:pPr>
      <w:r w:rsidRPr="00D515E0">
        <w:rPr>
          <w:rFonts w:ascii="Times New Roman" w:hAnsi="Times New Roman" w:cs="Times New Roman"/>
        </w:rPr>
        <w:t>Proportion of pregnant women with inadequate gestational weight gain (</w:t>
      </w:r>
      <w:r w:rsidR="00E1394B">
        <w:rPr>
          <w:rFonts w:ascii="Times New Roman" w:hAnsi="Times New Roman" w:cs="Times New Roman"/>
        </w:rPr>
        <w:t>INTERGROWTH-21st</w:t>
      </w:r>
      <w:r w:rsidRPr="00D515E0">
        <w:rPr>
          <w:rFonts w:ascii="Times New Roman" w:hAnsi="Times New Roman" w:cs="Times New Roman"/>
        </w:rPr>
        <w:t xml:space="preserve"> – &lt;10</w:t>
      </w:r>
      <w:r w:rsidRPr="00D515E0">
        <w:rPr>
          <w:rFonts w:ascii="Times New Roman" w:hAnsi="Times New Roman" w:cs="Times New Roman"/>
          <w:vertAlign w:val="superscript"/>
        </w:rPr>
        <w:t>th</w:t>
      </w:r>
      <w:r w:rsidRPr="00D515E0">
        <w:rPr>
          <w:rFonts w:ascii="Times New Roman" w:hAnsi="Times New Roman" w:cs="Times New Roman"/>
        </w:rPr>
        <w:t xml:space="preserve"> centile</w:t>
      </w:r>
      <w:r w:rsidR="00833AE3">
        <w:rPr>
          <w:rFonts w:ascii="Times New Roman" w:hAnsi="Times New Roman" w:cs="Times New Roman"/>
        </w:rPr>
        <w:t xml:space="preserve"> and &lt;70% of IOM recommendation</w:t>
      </w:r>
      <w:r w:rsidRPr="00D515E0">
        <w:rPr>
          <w:rFonts w:ascii="Times New Roman" w:hAnsi="Times New Roman" w:cs="Times New Roman"/>
        </w:rPr>
        <w:t>)</w:t>
      </w:r>
    </w:p>
    <w:p w14:paraId="4AE269AC" w14:textId="26EBCD8F" w:rsidR="005F5791" w:rsidRDefault="005F5791" w:rsidP="00D515E0">
      <w:pPr>
        <w:spacing w:line="360" w:lineRule="auto"/>
      </w:pPr>
    </w:p>
    <w:p w14:paraId="74950906" w14:textId="77777777" w:rsidR="00A12721" w:rsidRPr="009639BB" w:rsidRDefault="00A12721" w:rsidP="00A12721">
      <w:pPr>
        <w:spacing w:line="360" w:lineRule="auto"/>
        <w:rPr>
          <w:b/>
          <w:bCs/>
        </w:rPr>
      </w:pPr>
      <w:r w:rsidRPr="009639BB">
        <w:rPr>
          <w:b/>
          <w:bCs/>
        </w:rPr>
        <w:t>Population sets</w:t>
      </w:r>
    </w:p>
    <w:p w14:paraId="1488295D" w14:textId="77777777" w:rsidR="00A12721" w:rsidRPr="009639BB" w:rsidRDefault="00A12721" w:rsidP="00A12721">
      <w:pPr>
        <w:spacing w:line="360" w:lineRule="auto"/>
        <w:rPr>
          <w:b/>
          <w:bCs/>
        </w:rPr>
      </w:pPr>
      <w:r w:rsidRPr="009639BB">
        <w:rPr>
          <w:b/>
          <w:bCs/>
        </w:rPr>
        <w:t xml:space="preserve"> Table 1: TARGET-BEP study population sets</w:t>
      </w:r>
    </w:p>
    <w:tbl>
      <w:tblPr>
        <w:tblStyle w:val="TableGrid"/>
        <w:tblW w:w="0" w:type="auto"/>
        <w:tblLook w:val="04A0" w:firstRow="1" w:lastRow="0" w:firstColumn="1" w:lastColumn="0" w:noHBand="0" w:noVBand="1"/>
      </w:tblPr>
      <w:tblGrid>
        <w:gridCol w:w="2280"/>
        <w:gridCol w:w="7070"/>
      </w:tblGrid>
      <w:tr w:rsidR="00A12721" w:rsidRPr="00D515E0" w14:paraId="1F742F0B" w14:textId="77777777" w:rsidTr="009639BB">
        <w:tc>
          <w:tcPr>
            <w:tcW w:w="0" w:type="auto"/>
          </w:tcPr>
          <w:p w14:paraId="46A783C4" w14:textId="77777777" w:rsidR="00A12721" w:rsidRPr="00D515E0" w:rsidRDefault="00A12721" w:rsidP="009639BB">
            <w:pPr>
              <w:spacing w:line="360" w:lineRule="auto"/>
            </w:pPr>
            <w:r w:rsidRPr="00D515E0">
              <w:t xml:space="preserve">Population </w:t>
            </w:r>
          </w:p>
        </w:tc>
        <w:tc>
          <w:tcPr>
            <w:tcW w:w="0" w:type="auto"/>
          </w:tcPr>
          <w:p w14:paraId="2376CBC6" w14:textId="77777777" w:rsidR="00A12721" w:rsidRPr="00D515E0" w:rsidRDefault="00A12721" w:rsidP="009639BB">
            <w:pPr>
              <w:spacing w:line="360" w:lineRule="auto"/>
            </w:pPr>
            <w:r w:rsidRPr="00D515E0">
              <w:t>Definition</w:t>
            </w:r>
          </w:p>
        </w:tc>
      </w:tr>
      <w:tr w:rsidR="00A12721" w:rsidRPr="00D515E0" w14:paraId="7718A0A4" w14:textId="77777777" w:rsidTr="009639BB">
        <w:tc>
          <w:tcPr>
            <w:tcW w:w="0" w:type="auto"/>
          </w:tcPr>
          <w:p w14:paraId="473D70BE" w14:textId="5D33E9E0" w:rsidR="00A12721" w:rsidRPr="00D515E0" w:rsidRDefault="00A12721" w:rsidP="009639BB">
            <w:pPr>
              <w:spacing w:line="360" w:lineRule="auto"/>
            </w:pPr>
            <w:r w:rsidRPr="00D515E0">
              <w:t xml:space="preserve">All </w:t>
            </w:r>
            <w:r w:rsidR="00695A01">
              <w:t>enumerated participants</w:t>
            </w:r>
          </w:p>
        </w:tc>
        <w:tc>
          <w:tcPr>
            <w:tcW w:w="0" w:type="auto"/>
          </w:tcPr>
          <w:p w14:paraId="1B1B0843" w14:textId="32FFE1B6" w:rsidR="00A12721" w:rsidRPr="00D515E0" w:rsidRDefault="00695A01" w:rsidP="009639BB">
            <w:pPr>
              <w:spacing w:line="360" w:lineRule="auto"/>
            </w:pPr>
            <w:r>
              <w:t>M</w:t>
            </w:r>
            <w:r w:rsidR="00A12721" w:rsidRPr="00D515E0">
              <w:t>arried women age</w:t>
            </w:r>
            <w:r w:rsidR="002A0890">
              <w:t>s</w:t>
            </w:r>
            <w:r w:rsidR="00A12721" w:rsidRPr="00D515E0">
              <w:t xml:space="preserve"> 15-</w:t>
            </w:r>
            <w:r>
              <w:t>35 living with their husbands</w:t>
            </w:r>
            <w:r w:rsidR="00A12721" w:rsidRPr="00D515E0">
              <w:t>)</w:t>
            </w:r>
          </w:p>
        </w:tc>
      </w:tr>
      <w:tr w:rsidR="00A12721" w:rsidRPr="00D515E0" w14:paraId="7EE8028F" w14:textId="77777777" w:rsidTr="009639BB">
        <w:tc>
          <w:tcPr>
            <w:tcW w:w="0" w:type="auto"/>
          </w:tcPr>
          <w:p w14:paraId="06D7BD86" w14:textId="2B6B8540" w:rsidR="00A12721" w:rsidRPr="00D515E0" w:rsidRDefault="00A12721" w:rsidP="009639BB">
            <w:pPr>
              <w:spacing w:line="360" w:lineRule="auto"/>
            </w:pPr>
            <w:r w:rsidRPr="00D515E0">
              <w:t xml:space="preserve">All consented </w:t>
            </w:r>
          </w:p>
        </w:tc>
        <w:tc>
          <w:tcPr>
            <w:tcW w:w="0" w:type="auto"/>
          </w:tcPr>
          <w:p w14:paraId="1D8E8098" w14:textId="6ECF9A08" w:rsidR="00A12721" w:rsidRPr="00D515E0" w:rsidRDefault="00A12721" w:rsidP="009639BB">
            <w:pPr>
              <w:spacing w:line="360" w:lineRule="auto"/>
            </w:pPr>
            <w:r w:rsidRPr="00D515E0">
              <w:t xml:space="preserve">All </w:t>
            </w:r>
            <w:r w:rsidR="00695A01">
              <w:t>newly pregnant women and consenting to participate in the trial</w:t>
            </w:r>
          </w:p>
        </w:tc>
      </w:tr>
      <w:tr w:rsidR="00A12721" w:rsidRPr="00D515E0" w14:paraId="01559F00" w14:textId="77777777" w:rsidTr="009639BB">
        <w:tc>
          <w:tcPr>
            <w:tcW w:w="0" w:type="auto"/>
          </w:tcPr>
          <w:p w14:paraId="171457CE" w14:textId="77777777" w:rsidR="00A12721" w:rsidRPr="00D515E0" w:rsidRDefault="00A12721" w:rsidP="009639BB">
            <w:pPr>
              <w:spacing w:line="360" w:lineRule="auto"/>
            </w:pPr>
            <w:r w:rsidRPr="00D515E0">
              <w:t>Full Analysis Set (FAS)</w:t>
            </w:r>
          </w:p>
        </w:tc>
        <w:tc>
          <w:tcPr>
            <w:tcW w:w="0" w:type="auto"/>
          </w:tcPr>
          <w:p w14:paraId="027944EB" w14:textId="77777777" w:rsidR="00A12721" w:rsidRPr="00D515E0" w:rsidRDefault="00A12721" w:rsidP="009639BB">
            <w:pPr>
              <w:spacing w:line="360" w:lineRule="auto"/>
            </w:pPr>
            <w:r w:rsidRPr="00D515E0">
              <w:t>All pregnant women with treatment allocation per randomization status of sector</w:t>
            </w:r>
          </w:p>
        </w:tc>
      </w:tr>
      <w:tr w:rsidR="00A12721" w:rsidRPr="00D515E0" w14:paraId="63D8BD12" w14:textId="77777777" w:rsidTr="009639BB">
        <w:tc>
          <w:tcPr>
            <w:tcW w:w="0" w:type="auto"/>
          </w:tcPr>
          <w:p w14:paraId="4CC17C3F" w14:textId="77777777" w:rsidR="00A12721" w:rsidRPr="00D515E0" w:rsidRDefault="00A12721" w:rsidP="009639BB">
            <w:pPr>
              <w:spacing w:line="360" w:lineRule="auto"/>
            </w:pPr>
            <w:r>
              <w:rPr>
                <w:color w:val="000000" w:themeColor="text1"/>
              </w:rPr>
              <w:t>M</w:t>
            </w:r>
            <w:r w:rsidRPr="00D515E0">
              <w:rPr>
                <w:color w:val="000000" w:themeColor="text1"/>
              </w:rPr>
              <w:t>odified Intent-to-Treat (</w:t>
            </w:r>
            <w:proofErr w:type="spellStart"/>
            <w:r w:rsidRPr="00D515E0">
              <w:rPr>
                <w:color w:val="000000" w:themeColor="text1"/>
              </w:rPr>
              <w:t>mITT</w:t>
            </w:r>
            <w:proofErr w:type="spellEnd"/>
            <w:r w:rsidRPr="00D515E0">
              <w:rPr>
                <w:color w:val="000000" w:themeColor="text1"/>
              </w:rPr>
              <w:t>) set</w:t>
            </w:r>
          </w:p>
        </w:tc>
        <w:tc>
          <w:tcPr>
            <w:tcW w:w="0" w:type="auto"/>
          </w:tcPr>
          <w:p w14:paraId="35C86508" w14:textId="1BAC0B8A" w:rsidR="00A12721" w:rsidRPr="00D515E0" w:rsidRDefault="00A12721" w:rsidP="009639BB">
            <w:pPr>
              <w:spacing w:after="120" w:line="360" w:lineRule="auto"/>
              <w:ind w:left="17"/>
              <w:rPr>
                <w:color w:val="000000" w:themeColor="text1"/>
              </w:rPr>
            </w:pPr>
            <w:r w:rsidRPr="00D515E0">
              <w:rPr>
                <w:color w:val="000000" w:themeColor="text1"/>
              </w:rPr>
              <w:t xml:space="preserve">All </w:t>
            </w:r>
            <w:r w:rsidRPr="00D515E0">
              <w:t>pregnant women who provide complete information on birth outcomes</w:t>
            </w:r>
            <w:r w:rsidRPr="00D515E0">
              <w:rPr>
                <w:color w:val="000000" w:themeColor="text1"/>
              </w:rPr>
              <w:t>.</w:t>
            </w:r>
            <w:r w:rsidR="00E1394B">
              <w:rPr>
                <w:color w:val="000000" w:themeColor="text1"/>
              </w:rPr>
              <w:t xml:space="preserve"> All live births with birth weight measured within 72h of delivery. </w:t>
            </w:r>
          </w:p>
        </w:tc>
      </w:tr>
      <w:tr w:rsidR="00A12721" w:rsidRPr="00D515E0" w14:paraId="58645681" w14:textId="77777777" w:rsidTr="009639BB">
        <w:tc>
          <w:tcPr>
            <w:tcW w:w="0" w:type="auto"/>
          </w:tcPr>
          <w:p w14:paraId="0CDA3B3A" w14:textId="77777777" w:rsidR="00A12721" w:rsidRPr="00D515E0" w:rsidRDefault="00A12721" w:rsidP="009639BB">
            <w:pPr>
              <w:spacing w:line="360" w:lineRule="auto"/>
              <w:rPr>
                <w:color w:val="000000" w:themeColor="text1"/>
              </w:rPr>
            </w:pPr>
            <w:r w:rsidRPr="00D515E0">
              <w:rPr>
                <w:color w:val="000000" w:themeColor="text1"/>
              </w:rPr>
              <w:t>Per Protocol set</w:t>
            </w:r>
          </w:p>
        </w:tc>
        <w:tc>
          <w:tcPr>
            <w:tcW w:w="0" w:type="auto"/>
          </w:tcPr>
          <w:p w14:paraId="2B1ED1D3" w14:textId="77777777" w:rsidR="00A12721" w:rsidRPr="00D515E0" w:rsidRDefault="00A12721" w:rsidP="009639BB">
            <w:pPr>
              <w:spacing w:after="120" w:line="360" w:lineRule="auto"/>
              <w:ind w:left="17"/>
              <w:rPr>
                <w:color w:val="000000" w:themeColor="text1"/>
              </w:rPr>
            </w:pPr>
            <w:r w:rsidRPr="00D515E0">
              <w:rPr>
                <w:color w:val="000000" w:themeColor="text1"/>
              </w:rPr>
              <w:t xml:space="preserve">All </w:t>
            </w:r>
            <w:r w:rsidRPr="00D515E0">
              <w:t>pregnant women who provide complete information on birth outcomes and have taken BEP with 80% adherence and have no major protocol deviations</w:t>
            </w:r>
            <w:r w:rsidRPr="00D515E0">
              <w:rPr>
                <w:color w:val="000000" w:themeColor="text1"/>
              </w:rPr>
              <w:t>.</w:t>
            </w:r>
          </w:p>
        </w:tc>
      </w:tr>
    </w:tbl>
    <w:p w14:paraId="3F39BE64" w14:textId="2549DB32" w:rsidR="00A12721" w:rsidRDefault="00A12721" w:rsidP="00D515E0">
      <w:pPr>
        <w:spacing w:line="360" w:lineRule="auto"/>
      </w:pPr>
    </w:p>
    <w:p w14:paraId="1D6AD0FA" w14:textId="77777777" w:rsidR="00A12721" w:rsidRDefault="00A12721" w:rsidP="00D515E0">
      <w:pPr>
        <w:spacing w:line="360" w:lineRule="auto"/>
      </w:pPr>
    </w:p>
    <w:p w14:paraId="2AC00BE1" w14:textId="4CE10920" w:rsidR="00A12721" w:rsidRDefault="00A12721" w:rsidP="00D515E0">
      <w:pPr>
        <w:spacing w:line="360" w:lineRule="auto"/>
        <w:rPr>
          <w:b/>
          <w:bCs/>
        </w:rPr>
      </w:pPr>
      <w:r>
        <w:rPr>
          <w:b/>
          <w:bCs/>
        </w:rPr>
        <w:t>STATISTICAL ANALYSIS</w:t>
      </w:r>
    </w:p>
    <w:p w14:paraId="7027FFF7" w14:textId="0DD2D38C" w:rsidR="00296DB7" w:rsidRDefault="00296DB7" w:rsidP="00D515E0">
      <w:pPr>
        <w:spacing w:line="360" w:lineRule="auto"/>
        <w:rPr>
          <w:b/>
          <w:bCs/>
        </w:rPr>
      </w:pPr>
    </w:p>
    <w:p w14:paraId="73008EF1" w14:textId="18278B5B" w:rsidR="00296DB7" w:rsidRPr="00296DB7" w:rsidRDefault="00813BB1" w:rsidP="00296DB7">
      <w:pPr>
        <w:spacing w:line="360" w:lineRule="auto"/>
        <w:rPr>
          <w:b/>
          <w:bCs/>
        </w:rPr>
      </w:pPr>
      <w:r>
        <w:rPr>
          <w:b/>
          <w:bCs/>
        </w:rPr>
        <w:t xml:space="preserve">Data cleaning, manipulation, and preparation  </w:t>
      </w:r>
    </w:p>
    <w:p w14:paraId="59D3FFF9" w14:textId="12CB5C4D" w:rsidR="00813BB1" w:rsidRDefault="00296DB7" w:rsidP="00D515E0">
      <w:pPr>
        <w:spacing w:line="360" w:lineRule="auto"/>
      </w:pPr>
      <w:r>
        <w:t>We will first undertake a</w:t>
      </w:r>
      <w:r w:rsidRPr="000D4ABC">
        <w:t xml:space="preserve"> </w:t>
      </w:r>
      <w:r w:rsidR="00813BB1">
        <w:t>preparatory</w:t>
      </w:r>
      <w:r w:rsidRPr="000D4ABC">
        <w:t xml:space="preserve"> phase</w:t>
      </w:r>
      <w:r>
        <w:t xml:space="preserve"> including </w:t>
      </w:r>
      <w:r w:rsidRPr="000D4ABC">
        <w:t xml:space="preserve">data cleaning, </w:t>
      </w:r>
      <w:r w:rsidR="00813BB1">
        <w:t xml:space="preserve">manipulation, </w:t>
      </w:r>
      <w:r w:rsidRPr="000D4ABC">
        <w:t xml:space="preserve">and </w:t>
      </w:r>
      <w:r w:rsidR="00813BB1">
        <w:t xml:space="preserve">variable </w:t>
      </w:r>
      <w:r>
        <w:t>transformation</w:t>
      </w:r>
      <w:r w:rsidR="00813BB1">
        <w:t>,</w:t>
      </w:r>
      <w:r>
        <w:t xml:space="preserve"> </w:t>
      </w:r>
      <w:r w:rsidRPr="000D4ABC">
        <w:t>if necessary.</w:t>
      </w:r>
      <w:r w:rsidR="00813BB1">
        <w:t xml:space="preserve"> </w:t>
      </w:r>
      <w:r w:rsidRPr="000D4ABC">
        <w:t>This will include preparation of complex variables such as SGA</w:t>
      </w:r>
      <w:r>
        <w:t xml:space="preserve">, </w:t>
      </w:r>
      <w:r>
        <w:lastRenderedPageBreak/>
        <w:t xml:space="preserve">inadequate GWG, etc. </w:t>
      </w:r>
      <w:r w:rsidRPr="000D4ABC">
        <w:t>on international standard distributions</w:t>
      </w:r>
      <w:r w:rsidR="00D926C9">
        <w:t xml:space="preserve"> such as INTERGROWTH 21</w:t>
      </w:r>
      <w:r w:rsidR="00D926C9" w:rsidRPr="006544B1">
        <w:rPr>
          <w:vertAlign w:val="superscript"/>
        </w:rPr>
        <w:t>st</w:t>
      </w:r>
      <w:r w:rsidR="006544B1">
        <w:t xml:space="preserve"> and </w:t>
      </w:r>
      <w:r w:rsidR="006544B1" w:rsidRPr="006544B1">
        <w:t>WHO Child Growth Study criteria</w:t>
      </w:r>
      <w:r w:rsidRPr="000D4ABC">
        <w:t xml:space="preserve">. </w:t>
      </w:r>
    </w:p>
    <w:p w14:paraId="61E79F56" w14:textId="77777777" w:rsidR="00296DB7" w:rsidRPr="000D4ABC" w:rsidRDefault="00296DB7" w:rsidP="00D515E0">
      <w:pPr>
        <w:spacing w:line="360" w:lineRule="auto"/>
        <w:rPr>
          <w:b/>
          <w:bCs/>
        </w:rPr>
      </w:pPr>
    </w:p>
    <w:p w14:paraId="00B0EBFB" w14:textId="521E2E22" w:rsidR="00601EAE" w:rsidRPr="00C073AA" w:rsidRDefault="00296DB7" w:rsidP="00D515E0">
      <w:pPr>
        <w:spacing w:line="360" w:lineRule="auto"/>
        <w:rPr>
          <w:b/>
          <w:bCs/>
        </w:rPr>
      </w:pPr>
      <w:r>
        <w:rPr>
          <w:b/>
          <w:bCs/>
        </w:rPr>
        <w:t>Analysis of b</w:t>
      </w:r>
      <w:r w:rsidR="00601EAE" w:rsidRPr="00C073AA">
        <w:rPr>
          <w:b/>
          <w:bCs/>
        </w:rPr>
        <w:t>aseline covariates</w:t>
      </w:r>
    </w:p>
    <w:p w14:paraId="5CC4BFEF" w14:textId="1EC8B000" w:rsidR="00601EAE" w:rsidRPr="00D515E0" w:rsidRDefault="00813BB1" w:rsidP="000D4ABC">
      <w:pPr>
        <w:spacing w:line="360" w:lineRule="auto"/>
      </w:pPr>
      <w:r w:rsidRPr="009639BB">
        <w:t xml:space="preserve">We will </w:t>
      </w:r>
      <w:r>
        <w:t xml:space="preserve">create </w:t>
      </w:r>
      <w:r w:rsidRPr="009639BB">
        <w:t>CONSORT diagram to show the flow of participants through eligibility, enrollment, randomization, follow-up</w:t>
      </w:r>
      <w:r>
        <w:t>, and outcome assessment</w:t>
      </w:r>
      <w:r w:rsidRPr="009639BB">
        <w:t xml:space="preserve">. </w:t>
      </w:r>
      <w:r>
        <w:rPr>
          <w:color w:val="000000" w:themeColor="text1"/>
        </w:rPr>
        <w:t xml:space="preserve">Next, </w:t>
      </w:r>
      <w:r w:rsidR="00601EAE" w:rsidRPr="00D515E0">
        <w:rPr>
          <w:color w:val="000000" w:themeColor="text1"/>
        </w:rPr>
        <w:t>we will assess baseline comparability by allocation arm</w:t>
      </w:r>
      <w:r>
        <w:rPr>
          <w:color w:val="000000" w:themeColor="text1"/>
        </w:rPr>
        <w:t xml:space="preserve"> b</w:t>
      </w:r>
      <w:r w:rsidRPr="00D515E0">
        <w:rPr>
          <w:color w:val="000000" w:themeColor="text1"/>
        </w:rPr>
        <w:t>efore analyzing treatment effects for primary and secondary outcomes</w:t>
      </w:r>
      <w:r w:rsidR="00601EAE" w:rsidRPr="00D515E0">
        <w:rPr>
          <w:color w:val="000000" w:themeColor="text1"/>
        </w:rPr>
        <w:t xml:space="preserve">. All the variables that are assessed at </w:t>
      </w:r>
      <w:proofErr w:type="gramStart"/>
      <w:r w:rsidR="00601EAE" w:rsidRPr="00D515E0">
        <w:rPr>
          <w:color w:val="000000" w:themeColor="text1"/>
        </w:rPr>
        <w:t>enrollment</w:t>
      </w:r>
      <w:r w:rsidR="00A1302C">
        <w:rPr>
          <w:color w:val="000000" w:themeColor="text1"/>
        </w:rPr>
        <w:t>;</w:t>
      </w:r>
      <w:proofErr w:type="gramEnd"/>
      <w:r w:rsidR="00601EAE" w:rsidRPr="00D515E0">
        <w:rPr>
          <w:color w:val="000000" w:themeColor="text1"/>
        </w:rPr>
        <w:t xml:space="preserve"> i.e., before BEP or MMS provision, will be considered as baseline characteristics and will be presented by the study arms.</w:t>
      </w:r>
      <w:r>
        <w:rPr>
          <w:color w:val="000000" w:themeColor="text1"/>
        </w:rPr>
        <w:t xml:space="preserve"> </w:t>
      </w:r>
      <w:r w:rsidR="00A1302C">
        <w:rPr>
          <w:color w:val="000000" w:themeColor="text1"/>
        </w:rPr>
        <w:t xml:space="preserve">Such </w:t>
      </w:r>
      <w:r w:rsidR="00A1302C">
        <w:t>v</w:t>
      </w:r>
      <w:r>
        <w:t xml:space="preserve">ariables </w:t>
      </w:r>
      <w:r w:rsidRPr="009639BB">
        <w:t>will include</w:t>
      </w:r>
      <w:r>
        <w:t xml:space="preserve"> </w:t>
      </w:r>
      <w:r w:rsidRPr="009639BB">
        <w:t xml:space="preserve">household socioeconomic status, household demographic characteristics, reproductive history of the mother, </w:t>
      </w:r>
      <w:r>
        <w:t>risk factors and morbidities</w:t>
      </w:r>
      <w:r w:rsidRPr="009639BB">
        <w:t xml:space="preserve"> in pregnancy, maternal nutritional status, etc.</w:t>
      </w:r>
      <w:r w:rsidR="00601EAE" w:rsidRPr="00D515E0">
        <w:rPr>
          <w:color w:val="000000" w:themeColor="text1"/>
        </w:rPr>
        <w:t xml:space="preserve"> Following CONSORT guidelines for effectiveness trials, no statistical tests will be conducted comparing baseline characteristics between study arms. Differences in baseline characteristics will be examined by comparing values of means and proportions. The presentation of categorical variables will be done using frequencies and percentages, as </w:t>
      </w:r>
      <w:proofErr w:type="gramStart"/>
      <w:r w:rsidR="00601EAE" w:rsidRPr="00D515E0">
        <w:rPr>
          <w:color w:val="000000" w:themeColor="text1"/>
        </w:rPr>
        <w:t>appropriate</w:t>
      </w:r>
      <w:proofErr w:type="gramEnd"/>
      <w:r w:rsidR="00601EAE" w:rsidRPr="00D515E0">
        <w:rPr>
          <w:color w:val="000000" w:themeColor="text1"/>
        </w:rPr>
        <w:t xml:space="preserve"> where percentages will be calculated based on the number of participants with non-missing data. Continuous variables will be displayed as mean and SD (Standard Deviation) or median and interquartile range as appropriate, based on their distribution.</w:t>
      </w:r>
      <w:r w:rsidRPr="009639BB">
        <w:t xml:space="preserve"> </w:t>
      </w:r>
    </w:p>
    <w:p w14:paraId="70254605" w14:textId="77777777" w:rsidR="009A1DA2" w:rsidRPr="00D515E0" w:rsidRDefault="009A1DA2" w:rsidP="00D515E0">
      <w:pPr>
        <w:spacing w:line="360" w:lineRule="auto"/>
        <w:rPr>
          <w:i/>
          <w:iCs/>
        </w:rPr>
      </w:pPr>
    </w:p>
    <w:p w14:paraId="0304256B" w14:textId="3AC9F0BD" w:rsidR="00601EAE" w:rsidRPr="000D4ABC" w:rsidRDefault="00601EAE" w:rsidP="00D515E0">
      <w:pPr>
        <w:spacing w:line="360" w:lineRule="auto"/>
        <w:rPr>
          <w:b/>
          <w:bCs/>
        </w:rPr>
      </w:pPr>
      <w:r w:rsidRPr="000D4ABC">
        <w:rPr>
          <w:b/>
          <w:bCs/>
        </w:rPr>
        <w:t xml:space="preserve">Analysis of primary and secondary outcomes </w:t>
      </w:r>
    </w:p>
    <w:p w14:paraId="0A3ADA0F" w14:textId="187EE8A1" w:rsidR="00225326" w:rsidRDefault="000E723C" w:rsidP="00D515E0">
      <w:pPr>
        <w:spacing w:line="360" w:lineRule="auto"/>
        <w:rPr>
          <w:color w:val="000000" w:themeColor="text1"/>
        </w:rPr>
      </w:pPr>
      <w:r>
        <w:rPr>
          <w:color w:val="000000" w:themeColor="text1"/>
        </w:rPr>
        <w:t xml:space="preserve">The primary outcome analysis will be by </w:t>
      </w:r>
      <w:r w:rsidR="00D926C9">
        <w:rPr>
          <w:color w:val="000000" w:themeColor="text1"/>
        </w:rPr>
        <w:t xml:space="preserve">modified </w:t>
      </w:r>
      <w:r>
        <w:rPr>
          <w:color w:val="000000" w:themeColor="text1"/>
        </w:rPr>
        <w:t>intention-to-treat</w:t>
      </w:r>
      <w:r w:rsidR="000E5F81">
        <w:rPr>
          <w:color w:val="000000" w:themeColor="text1"/>
        </w:rPr>
        <w:t xml:space="preserve"> and the unit of analysis is singleton live births.  </w:t>
      </w:r>
    </w:p>
    <w:p w14:paraId="1E5AEED7" w14:textId="77777777" w:rsidR="006544B1" w:rsidRDefault="006544B1" w:rsidP="00D515E0">
      <w:pPr>
        <w:spacing w:line="360" w:lineRule="auto"/>
        <w:rPr>
          <w:color w:val="000000" w:themeColor="text1"/>
        </w:rPr>
      </w:pPr>
    </w:p>
    <w:p w14:paraId="54175790" w14:textId="4D078E81" w:rsidR="00225326" w:rsidRDefault="00225326" w:rsidP="00D515E0">
      <w:pPr>
        <w:spacing w:line="360" w:lineRule="auto"/>
        <w:rPr>
          <w:color w:val="000000" w:themeColor="text1"/>
        </w:rPr>
      </w:pPr>
      <w:r>
        <w:rPr>
          <w:color w:val="000000" w:themeColor="text1"/>
        </w:rPr>
        <w:t>We will analyze c</w:t>
      </w:r>
      <w:r w:rsidR="00601EAE" w:rsidRPr="00D515E0">
        <w:rPr>
          <w:color w:val="000000" w:themeColor="text1"/>
        </w:rPr>
        <w:t>ontinuous outcomes</w:t>
      </w:r>
      <w:r>
        <w:rPr>
          <w:color w:val="000000" w:themeColor="text1"/>
        </w:rPr>
        <w:t xml:space="preserve">, </w:t>
      </w:r>
      <w:r w:rsidR="00601EAE" w:rsidRPr="00D515E0">
        <w:rPr>
          <w:color w:val="000000" w:themeColor="text1"/>
        </w:rPr>
        <w:t>including the primary outcome of birth weight and other anthropometric measurements,</w:t>
      </w:r>
      <w:r w:rsidR="00D76339">
        <w:rPr>
          <w:color w:val="000000" w:themeColor="text1"/>
        </w:rPr>
        <w:t xml:space="preserve"> and</w:t>
      </w:r>
      <w:r w:rsidR="00601EAE" w:rsidRPr="00D515E0">
        <w:rPr>
          <w:color w:val="000000" w:themeColor="text1"/>
        </w:rPr>
        <w:t xml:space="preserve"> gestational age</w:t>
      </w:r>
      <w:r>
        <w:rPr>
          <w:color w:val="000000" w:themeColor="text1"/>
        </w:rPr>
        <w:t xml:space="preserve">, </w:t>
      </w:r>
      <w:r w:rsidR="00601EAE" w:rsidRPr="00D515E0">
        <w:rPr>
          <w:color w:val="000000" w:themeColor="text1"/>
        </w:rPr>
        <w:t>using marginal models and using linear regression with generalized estimating equations</w:t>
      </w:r>
      <w:r>
        <w:rPr>
          <w:color w:val="000000" w:themeColor="text1"/>
        </w:rPr>
        <w:t xml:space="preserve"> to adjust for the trial’s cluster design</w:t>
      </w:r>
      <w:r w:rsidR="00601EAE" w:rsidRPr="00D515E0">
        <w:rPr>
          <w:color w:val="000000" w:themeColor="text1"/>
        </w:rPr>
        <w:t xml:space="preserve">. </w:t>
      </w:r>
      <w:r>
        <w:rPr>
          <w:color w:val="000000" w:themeColor="text1"/>
        </w:rPr>
        <w:t>We will present a</w:t>
      </w:r>
      <w:r w:rsidR="009A1DA2" w:rsidRPr="00D515E0">
        <w:rPr>
          <w:color w:val="000000" w:themeColor="text1"/>
        </w:rPr>
        <w:t xml:space="preserve">bsolute mean differences and </w:t>
      </w:r>
      <w:r w:rsidR="002B5A10">
        <w:rPr>
          <w:color w:val="000000" w:themeColor="text1"/>
        </w:rPr>
        <w:t>s</w:t>
      </w:r>
      <w:r w:rsidR="00601EAE" w:rsidRPr="00D515E0">
        <w:rPr>
          <w:color w:val="000000" w:themeColor="text1"/>
        </w:rPr>
        <w:t>tandardized differences</w:t>
      </w:r>
      <w:r>
        <w:rPr>
          <w:color w:val="000000" w:themeColor="text1"/>
        </w:rPr>
        <w:t xml:space="preserve"> and 95% confidence intervals</w:t>
      </w:r>
      <w:r w:rsidR="00601EAE" w:rsidRPr="00D515E0">
        <w:rPr>
          <w:color w:val="000000" w:themeColor="text1"/>
        </w:rPr>
        <w:t xml:space="preserve"> </w:t>
      </w:r>
      <w:r w:rsidR="009A1DA2" w:rsidRPr="00D515E0">
        <w:rPr>
          <w:color w:val="000000" w:themeColor="text1"/>
        </w:rPr>
        <w:t xml:space="preserve">as measures of impact. </w:t>
      </w:r>
    </w:p>
    <w:p w14:paraId="3E2EE690" w14:textId="77777777" w:rsidR="00225326" w:rsidRDefault="00225326" w:rsidP="00D515E0">
      <w:pPr>
        <w:spacing w:line="360" w:lineRule="auto"/>
        <w:rPr>
          <w:color w:val="000000" w:themeColor="text1"/>
        </w:rPr>
      </w:pPr>
    </w:p>
    <w:p w14:paraId="6121D728" w14:textId="3D8D2E39" w:rsidR="00225326" w:rsidRDefault="00225326" w:rsidP="00D515E0">
      <w:pPr>
        <w:spacing w:line="360" w:lineRule="auto"/>
        <w:rPr>
          <w:color w:val="000000" w:themeColor="text1"/>
        </w:rPr>
      </w:pPr>
      <w:r>
        <w:rPr>
          <w:color w:val="000000" w:themeColor="text1"/>
        </w:rPr>
        <w:t>We will analyze b</w:t>
      </w:r>
      <w:r w:rsidRPr="00D515E0">
        <w:rPr>
          <w:color w:val="000000" w:themeColor="text1"/>
        </w:rPr>
        <w:t>inary outcomes</w:t>
      </w:r>
      <w:r>
        <w:rPr>
          <w:color w:val="000000" w:themeColor="text1"/>
        </w:rPr>
        <w:t xml:space="preserve">, including the primary outcome of </w:t>
      </w:r>
      <w:r w:rsidR="009B6809">
        <w:rPr>
          <w:color w:val="000000" w:themeColor="text1"/>
        </w:rPr>
        <w:t xml:space="preserve">LBW and </w:t>
      </w:r>
      <w:r>
        <w:rPr>
          <w:color w:val="000000" w:themeColor="text1"/>
        </w:rPr>
        <w:t>SGA (&lt;10%) and others such as</w:t>
      </w:r>
      <w:r w:rsidRPr="00D515E0">
        <w:rPr>
          <w:color w:val="000000" w:themeColor="text1"/>
        </w:rPr>
        <w:t xml:space="preserve"> </w:t>
      </w:r>
      <w:r>
        <w:rPr>
          <w:color w:val="000000" w:themeColor="text1"/>
        </w:rPr>
        <w:t xml:space="preserve">SGA (&lt;3%), using </w:t>
      </w:r>
      <w:r w:rsidRPr="00D515E0">
        <w:rPr>
          <w:color w:val="000000" w:themeColor="text1"/>
        </w:rPr>
        <w:t xml:space="preserve">log-binomial regression models with generalized estimating </w:t>
      </w:r>
      <w:r w:rsidRPr="00D515E0">
        <w:rPr>
          <w:color w:val="000000" w:themeColor="text1"/>
        </w:rPr>
        <w:lastRenderedPageBreak/>
        <w:t>equations</w:t>
      </w:r>
      <w:r>
        <w:rPr>
          <w:color w:val="000000" w:themeColor="text1"/>
        </w:rPr>
        <w:t xml:space="preserve"> to adjust for the trial’s cluster design</w:t>
      </w:r>
      <w:r w:rsidRPr="00D515E0">
        <w:rPr>
          <w:color w:val="000000" w:themeColor="text1"/>
        </w:rPr>
        <w:t>.</w:t>
      </w:r>
      <w:r>
        <w:rPr>
          <w:color w:val="000000" w:themeColor="text1"/>
        </w:rPr>
        <w:t xml:space="preserve"> We will present </w:t>
      </w:r>
      <w:r w:rsidRPr="00D515E0">
        <w:rPr>
          <w:color w:val="000000" w:themeColor="text1"/>
        </w:rPr>
        <w:t xml:space="preserve">relative risk ratios and absolute risk differences </w:t>
      </w:r>
      <w:r>
        <w:rPr>
          <w:color w:val="000000" w:themeColor="text1"/>
        </w:rPr>
        <w:t>and 95% confidence intervals</w:t>
      </w:r>
      <w:r w:rsidRPr="00D515E0">
        <w:rPr>
          <w:color w:val="000000" w:themeColor="text1"/>
        </w:rPr>
        <w:t xml:space="preserve"> as measures of impact. </w:t>
      </w:r>
    </w:p>
    <w:p w14:paraId="5F4F84D5" w14:textId="77777777" w:rsidR="00225326" w:rsidRDefault="00225326" w:rsidP="00D515E0">
      <w:pPr>
        <w:spacing w:line="360" w:lineRule="auto"/>
        <w:rPr>
          <w:color w:val="000000" w:themeColor="text1"/>
        </w:rPr>
      </w:pPr>
    </w:p>
    <w:p w14:paraId="4320E8B1" w14:textId="5640FA1D" w:rsidR="00601EAE" w:rsidRDefault="008D4908" w:rsidP="000D4ABC">
      <w:pPr>
        <w:spacing w:line="360" w:lineRule="auto"/>
      </w:pPr>
      <w:r w:rsidRPr="009639BB">
        <w:t xml:space="preserve">If variables </w:t>
      </w:r>
      <w:r>
        <w:t xml:space="preserve">are </w:t>
      </w:r>
      <w:r w:rsidRPr="009639BB">
        <w:t>unbalanced at baseline</w:t>
      </w:r>
      <w:r w:rsidR="00DB21CD">
        <w:t xml:space="preserve"> across study arms</w:t>
      </w:r>
      <w:r w:rsidR="00E0318C">
        <w:t xml:space="preserve"> (defined as </w:t>
      </w:r>
      <w:r w:rsidR="00E0318C" w:rsidRPr="00E0318C">
        <w:t>more than 2.5% in absolute value</w:t>
      </w:r>
      <w:r w:rsidR="00E0318C">
        <w:t>)</w:t>
      </w:r>
      <w:r w:rsidRPr="009639BB">
        <w:t>, we will assess their association</w:t>
      </w:r>
      <w:r>
        <w:t xml:space="preserve">s </w:t>
      </w:r>
      <w:r w:rsidRPr="009639BB">
        <w:t>with rates of the primary and secondary outcomes. If these unbalanced variables are associated with our outcomes, then multivariable analytic approaches will be used to adjust the treatment group differences to control for this imbalance.</w:t>
      </w:r>
    </w:p>
    <w:p w14:paraId="1811DAA1" w14:textId="77777777" w:rsidR="00E0318C" w:rsidRDefault="00E0318C" w:rsidP="000D4ABC">
      <w:pPr>
        <w:spacing w:line="360" w:lineRule="auto"/>
      </w:pPr>
    </w:p>
    <w:p w14:paraId="459E5669" w14:textId="77777777" w:rsidR="00E0318C" w:rsidRPr="00E0318C" w:rsidRDefault="00E0318C" w:rsidP="00E0318C">
      <w:pPr>
        <w:spacing w:line="360" w:lineRule="auto"/>
        <w:rPr>
          <w:b/>
          <w:bCs/>
        </w:rPr>
      </w:pPr>
      <w:r w:rsidRPr="00E0318C">
        <w:rPr>
          <w:b/>
          <w:bCs/>
        </w:rPr>
        <w:t>Multiple testing</w:t>
      </w:r>
    </w:p>
    <w:p w14:paraId="0D27A980" w14:textId="3CC5419C" w:rsidR="00E0318C" w:rsidRDefault="00E0318C" w:rsidP="000D4ABC">
      <w:pPr>
        <w:spacing w:line="360" w:lineRule="auto"/>
      </w:pPr>
      <w:r w:rsidRPr="00E0318C">
        <w:t>To control the family wise error rate, we will use the conservative Bonferroni correction for the type 1 error threshold. Thus, for the four arm comparisons, the alpha threshold will be 0.0125 to reject the null hypothesis of no difference</w:t>
      </w:r>
      <w:r w:rsidR="00D76339">
        <w:t xml:space="preserve"> and </w:t>
      </w:r>
      <w:proofErr w:type="gramStart"/>
      <w:r w:rsidR="00D76339">
        <w:t>presenting</w:t>
      </w:r>
      <w:proofErr w:type="gramEnd"/>
      <w:r w:rsidR="00D76339">
        <w:t xml:space="preserve"> 98.3</w:t>
      </w:r>
      <w:r w:rsidR="006A2E55">
        <w:t>%</w:t>
      </w:r>
      <w:r w:rsidR="00D76339">
        <w:t xml:space="preserve"> confidence intervals for the primary </w:t>
      </w:r>
      <w:r w:rsidR="006A2E55">
        <w:t xml:space="preserve">and secondary </w:t>
      </w:r>
      <w:r w:rsidR="00D76339">
        <w:t>outcomes</w:t>
      </w:r>
      <w:r w:rsidRPr="00E0318C">
        <w:t>. All</w:t>
      </w:r>
      <w:r w:rsidR="006A2E55">
        <w:t xml:space="preserve"> stratified analyses and </w:t>
      </w:r>
      <w:r w:rsidRPr="00E0318C">
        <w:t xml:space="preserve">statistical tests for presentation of estimates will be two-sided, at the 5% level of significance. </w:t>
      </w:r>
    </w:p>
    <w:p w14:paraId="433A6B08" w14:textId="77777777" w:rsidR="00E0318C" w:rsidRDefault="00E0318C" w:rsidP="000D4ABC">
      <w:pPr>
        <w:spacing w:line="360" w:lineRule="auto"/>
      </w:pPr>
    </w:p>
    <w:p w14:paraId="2FCB413D" w14:textId="40212B0C" w:rsidR="00E0318C" w:rsidRPr="00E0318C" w:rsidRDefault="00E0318C" w:rsidP="00E0318C">
      <w:pPr>
        <w:spacing w:line="360" w:lineRule="auto"/>
        <w:rPr>
          <w:b/>
          <w:bCs/>
        </w:rPr>
      </w:pPr>
      <w:r w:rsidRPr="00E0318C">
        <w:rPr>
          <w:b/>
          <w:bCs/>
        </w:rPr>
        <w:t xml:space="preserve">Potential </w:t>
      </w:r>
      <w:r w:rsidR="00C97E75">
        <w:rPr>
          <w:b/>
          <w:bCs/>
        </w:rPr>
        <w:t>stratified analysis</w:t>
      </w:r>
      <w:r w:rsidRPr="00E0318C">
        <w:rPr>
          <w:b/>
          <w:bCs/>
        </w:rPr>
        <w:t> </w:t>
      </w:r>
    </w:p>
    <w:p w14:paraId="23927EFA" w14:textId="083E5C43" w:rsidR="00E0318C" w:rsidRPr="00E0318C" w:rsidRDefault="00C97E75" w:rsidP="00E0318C">
      <w:pPr>
        <w:spacing w:line="360" w:lineRule="auto"/>
      </w:pPr>
      <w:r>
        <w:t>Stratified analysis</w:t>
      </w:r>
      <w:r w:rsidR="00E0318C" w:rsidRPr="00E0318C">
        <w:t xml:space="preserve"> will </w:t>
      </w:r>
      <w:r>
        <w:t>e</w:t>
      </w:r>
      <w:r w:rsidR="00E0318C" w:rsidRPr="00E0318C">
        <w:t>xplore for a limited a priori covariates collected at enrollment and known to influence birth outcomes</w:t>
      </w:r>
      <w:r>
        <w:t xml:space="preserve"> to identify groups that benefit from the intervention</w:t>
      </w:r>
      <w:r w:rsidR="00E0318C" w:rsidRPr="00E0318C">
        <w:t xml:space="preserve">. Given that these tests are exploratory in nature, </w:t>
      </w:r>
      <w:r>
        <w:t>we will not test for significant interaction</w:t>
      </w:r>
      <w:r w:rsidR="00E0318C" w:rsidRPr="00E0318C">
        <w:t xml:space="preserve">. </w:t>
      </w:r>
      <w:r>
        <w:t>W</w:t>
      </w:r>
      <w:r w:rsidR="00E0318C" w:rsidRPr="00E0318C">
        <w:t xml:space="preserve">e will </w:t>
      </w:r>
      <w:r>
        <w:t>analyze</w:t>
      </w:r>
      <w:r w:rsidR="00E0318C" w:rsidRPr="00E0318C">
        <w:t xml:space="preserve"> treatment effects stratified by the covariate(s). The following variables are considered as a priori effect modifiers: Maternal underweight at study inclusion defined as: 1. BMI&lt;18.5 kg/m</w:t>
      </w:r>
      <w:r w:rsidR="00E0318C" w:rsidRPr="00E0318C">
        <w:rPr>
          <w:vertAlign w:val="superscript"/>
        </w:rPr>
        <w:t>2</w:t>
      </w:r>
      <w:r w:rsidR="00E0318C" w:rsidRPr="00E0318C">
        <w:t xml:space="preserve"> (underweight status)</w:t>
      </w:r>
      <w:r w:rsidR="00E0318C">
        <w:t>;</w:t>
      </w:r>
      <w:r w:rsidR="00E0318C" w:rsidRPr="00E0318C">
        <w:t xml:space="preserve"> 2. MUAC&lt;23 cm; 3. Maternal anemia at study inclusion – Hb concentration&lt;11 g/dL</w:t>
      </w:r>
      <w:r w:rsidR="00E0318C">
        <w:t>;</w:t>
      </w:r>
      <w:r w:rsidR="00E0318C" w:rsidRPr="00E0318C">
        <w:t xml:space="preserve"> 4. Maternal short stature: height&lt;145cm; 5. Maternal age &lt; 20; 6. Parity (nulliparous vs. not); 7. Household food insecurity (moderate or severe vs. none, early and later pregnancy). </w:t>
      </w:r>
      <w:r>
        <w:t xml:space="preserve">Supplement effect </w:t>
      </w:r>
      <w:r w:rsidR="006A2E55">
        <w:t>by l</w:t>
      </w:r>
      <w:r>
        <w:t xml:space="preserve">evel of </w:t>
      </w:r>
      <w:r w:rsidR="006A2E55">
        <w:t xml:space="preserve">percent </w:t>
      </w:r>
      <w:r>
        <w:t xml:space="preserve">adherence (median or tertiles) </w:t>
      </w:r>
      <w:r w:rsidR="006A2E55">
        <w:t xml:space="preserve">and supplement dose </w:t>
      </w:r>
      <w:r>
        <w:t xml:space="preserve">will also be </w:t>
      </w:r>
      <w:r w:rsidR="006A2E55">
        <w:t xml:space="preserve">examined. </w:t>
      </w:r>
    </w:p>
    <w:p w14:paraId="7B050F80" w14:textId="77777777" w:rsidR="00F8008A" w:rsidRDefault="00F8008A" w:rsidP="00D515E0">
      <w:pPr>
        <w:spacing w:line="360" w:lineRule="auto"/>
      </w:pPr>
    </w:p>
    <w:p w14:paraId="43722FAA" w14:textId="725E9B8A" w:rsidR="00714B70" w:rsidRDefault="00714B70" w:rsidP="00D515E0">
      <w:pPr>
        <w:spacing w:line="360" w:lineRule="auto"/>
        <w:rPr>
          <w:b/>
          <w:bCs/>
        </w:rPr>
      </w:pPr>
      <w:r w:rsidRPr="000D4ABC">
        <w:rPr>
          <w:b/>
          <w:bCs/>
        </w:rPr>
        <w:t xml:space="preserve">Missing data </w:t>
      </w:r>
    </w:p>
    <w:p w14:paraId="75ED36E4" w14:textId="72E56484" w:rsidR="00BC7FAB" w:rsidRPr="00AF7853" w:rsidRDefault="00AF7853" w:rsidP="00D515E0">
      <w:pPr>
        <w:spacing w:line="360" w:lineRule="auto"/>
      </w:pPr>
      <w:r w:rsidRPr="00AF7853">
        <w:t xml:space="preserve">We propose the first analysis </w:t>
      </w:r>
      <w:proofErr w:type="gramStart"/>
      <w:r w:rsidRPr="00AF7853">
        <w:t>to include</w:t>
      </w:r>
      <w:proofErr w:type="gramEnd"/>
      <w:r w:rsidRPr="00AF7853">
        <w:t xml:space="preserve"> only weights taken within 72 hours of birth. This is</w:t>
      </w:r>
      <w:r w:rsidR="00E0318C">
        <w:t xml:space="preserve"> included in</w:t>
      </w:r>
      <w:r w:rsidRPr="00AF7853">
        <w:t xml:space="preserve"> our primary outcome definition for </w:t>
      </w:r>
      <w:r>
        <w:t>mean birthweight,</w:t>
      </w:r>
      <w:r w:rsidRPr="00AF7853">
        <w:t xml:space="preserve"> </w:t>
      </w:r>
      <w:r w:rsidR="00E0318C">
        <w:t xml:space="preserve">LBW, and </w:t>
      </w:r>
      <w:r w:rsidRPr="00AF7853">
        <w:t xml:space="preserve">SGA. But this </w:t>
      </w:r>
      <w:r w:rsidR="00381169">
        <w:t xml:space="preserve">will </w:t>
      </w:r>
      <w:r w:rsidRPr="00AF7853">
        <w:t xml:space="preserve">result in </w:t>
      </w:r>
      <w:r>
        <w:t>some</w:t>
      </w:r>
      <w:r w:rsidRPr="00AF7853">
        <w:t xml:space="preserve"> (potentially biased) missing data, which may </w:t>
      </w:r>
      <w:r w:rsidR="00381169">
        <w:t>or may not</w:t>
      </w:r>
      <w:r w:rsidRPr="00AF7853">
        <w:t xml:space="preserve"> differ by treatment group</w:t>
      </w:r>
      <w:r>
        <w:t xml:space="preserve">. </w:t>
      </w:r>
      <w:r w:rsidRPr="00AF7853">
        <w:lastRenderedPageBreak/>
        <w:t xml:space="preserve">Thus, we propose the following secondary analysis on birth weight. </w:t>
      </w:r>
      <w:r>
        <w:t>For</w:t>
      </w:r>
      <w:r w:rsidRPr="00AF7853">
        <w:t xml:space="preserve"> infants whose weight was taken &gt;72 hours of birth to 10 days of birth</w:t>
      </w:r>
      <w:r w:rsidR="00381169">
        <w:t>,</w:t>
      </w:r>
      <w:r w:rsidRPr="00AF7853">
        <w:t xml:space="preserve"> we </w:t>
      </w:r>
      <w:r w:rsidR="00381169">
        <w:t>will</w:t>
      </w:r>
      <w:r w:rsidRPr="00AF7853">
        <w:t xml:space="preserve"> multipl</w:t>
      </w:r>
      <w:r w:rsidR="00381169">
        <w:t>y</w:t>
      </w:r>
      <w:r w:rsidRPr="00AF7853">
        <w:t xml:space="preserve"> imputat</w:t>
      </w:r>
      <w:r w:rsidR="00381169">
        <w:t>e</w:t>
      </w:r>
      <w:r w:rsidRPr="00AF7853">
        <w:t xml:space="preserve"> birthweights using a model based on longitudinal weight data taken in the </w:t>
      </w:r>
      <w:r>
        <w:t xml:space="preserve">Nepal </w:t>
      </w:r>
      <w:r w:rsidRPr="00AF7853">
        <w:t>Newborn Washing Study (Tielsch</w:t>
      </w:r>
      <w:r>
        <w:t>,</w:t>
      </w:r>
      <w:r w:rsidRPr="00AF7853">
        <w:t xml:space="preserve"> et al.). The longitudinal data were collected on 457 babies with weights measured within 6 hours of birth and then daily for 10 days thereafter (Hazel</w:t>
      </w:r>
      <w:r>
        <w:t>,</w:t>
      </w:r>
      <w:r w:rsidRPr="00AF7853">
        <w:t xml:space="preserve"> et al). For infants </w:t>
      </w:r>
      <w:r w:rsidR="00381169" w:rsidRPr="00AF7853">
        <w:t xml:space="preserve">whose weight was taken </w:t>
      </w:r>
      <w:r>
        <w:t>&lt;72 hours</w:t>
      </w:r>
      <w:r w:rsidRPr="00AF7853">
        <w:t xml:space="preserve">, the time of measurement and the weight was used as well as other covariates (maternal age and education, parity, infant sex, neonatal death, gestational age) to impute weight at time zero. For infants missing weight altogether (or where weight was measured after 10 days), the birthweight </w:t>
      </w:r>
      <w:r w:rsidR="00381169">
        <w:t>will be</w:t>
      </w:r>
      <w:r w:rsidRPr="00AF7853">
        <w:t xml:space="preserve"> multiply imputed using these predictors without weight and time of weight measurement. This </w:t>
      </w:r>
      <w:r w:rsidR="00381169">
        <w:t>will</w:t>
      </w:r>
      <w:r w:rsidRPr="00AF7853">
        <w:t xml:space="preserve"> allow for a complete set of birthweights for the entire set of liveborn babies in the trial.</w:t>
      </w:r>
    </w:p>
    <w:p w14:paraId="7A013412" w14:textId="18A00F90" w:rsidR="00BC7FAB" w:rsidRDefault="00BC7FAB" w:rsidP="00D515E0">
      <w:pPr>
        <w:spacing w:line="360" w:lineRule="auto"/>
        <w:rPr>
          <w:b/>
          <w:bCs/>
        </w:rPr>
      </w:pPr>
    </w:p>
    <w:sectPr w:rsidR="00BC7FAB" w:rsidSect="00E64B8D">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6286B" w14:textId="77777777" w:rsidR="00AC53C6" w:rsidRDefault="00AC53C6" w:rsidP="00E2337F">
      <w:r>
        <w:separator/>
      </w:r>
    </w:p>
  </w:endnote>
  <w:endnote w:type="continuationSeparator" w:id="0">
    <w:p w14:paraId="7E0CE56D" w14:textId="77777777" w:rsidR="00AC53C6" w:rsidRDefault="00AC53C6" w:rsidP="00E233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9058724"/>
      <w:docPartObj>
        <w:docPartGallery w:val="Page Numbers (Bottom of Page)"/>
        <w:docPartUnique/>
      </w:docPartObj>
    </w:sdtPr>
    <w:sdtEndPr>
      <w:rPr>
        <w:rStyle w:val="PageNumber"/>
      </w:rPr>
    </w:sdtEndPr>
    <w:sdtContent>
      <w:p w14:paraId="3C7C276D" w14:textId="077BDD6F" w:rsidR="00E2337F" w:rsidRDefault="00E2337F" w:rsidP="002E0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911916" w14:textId="77777777" w:rsidR="00E2337F" w:rsidRDefault="00E2337F" w:rsidP="000D4A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6008570"/>
      <w:docPartObj>
        <w:docPartGallery w:val="Page Numbers (Bottom of Page)"/>
        <w:docPartUnique/>
      </w:docPartObj>
    </w:sdtPr>
    <w:sdtEndPr>
      <w:rPr>
        <w:noProof/>
      </w:rPr>
    </w:sdtEndPr>
    <w:sdtContent>
      <w:p w14:paraId="6605E384" w14:textId="3820A83F" w:rsidR="00116979" w:rsidRDefault="001169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138A49" w14:textId="77777777" w:rsidR="00E2337F" w:rsidRDefault="00E2337F" w:rsidP="000D4AB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34A54E" w14:textId="77777777" w:rsidR="00116979" w:rsidRDefault="001169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EE6DD" w14:textId="77777777" w:rsidR="00AC53C6" w:rsidRDefault="00AC53C6" w:rsidP="00E2337F">
      <w:r>
        <w:separator/>
      </w:r>
    </w:p>
  </w:footnote>
  <w:footnote w:type="continuationSeparator" w:id="0">
    <w:p w14:paraId="27BB93B9" w14:textId="77777777" w:rsidR="00AC53C6" w:rsidRDefault="00AC53C6" w:rsidP="00E233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E8FAE0" w14:textId="77777777" w:rsidR="00116979" w:rsidRDefault="001169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72B26" w14:textId="77777777" w:rsidR="00116979" w:rsidRDefault="0011697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698AF" w14:textId="77777777" w:rsidR="00116979" w:rsidRDefault="001169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F1593"/>
    <w:multiLevelType w:val="multilevel"/>
    <w:tmpl w:val="34C02928"/>
    <w:lvl w:ilvl="0">
      <w:start w:val="1"/>
      <w:numFmt w:val="decimal"/>
      <w:lvlText w:val="%1."/>
      <w:lvlJc w:val="left"/>
      <w:pPr>
        <w:ind w:left="720" w:hanging="360"/>
      </w:pPr>
      <w:rPr>
        <w:b w:val="0"/>
        <w:bCs/>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71B0E3B"/>
    <w:multiLevelType w:val="multilevel"/>
    <w:tmpl w:val="5E16F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AB13CFD"/>
    <w:multiLevelType w:val="hybridMultilevel"/>
    <w:tmpl w:val="266E92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C25FF8"/>
    <w:multiLevelType w:val="multilevel"/>
    <w:tmpl w:val="EECA43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5260E0"/>
    <w:multiLevelType w:val="multilevel"/>
    <w:tmpl w:val="34C02928"/>
    <w:lvl w:ilvl="0">
      <w:start w:val="1"/>
      <w:numFmt w:val="decimal"/>
      <w:lvlText w:val="%1."/>
      <w:lvlJc w:val="left"/>
      <w:pPr>
        <w:ind w:left="720" w:hanging="360"/>
      </w:pPr>
      <w:rPr>
        <w:b w:val="0"/>
        <w:bCs/>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65D00DE"/>
    <w:multiLevelType w:val="multilevel"/>
    <w:tmpl w:val="DF0A07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BD350E1"/>
    <w:multiLevelType w:val="hybridMultilevel"/>
    <w:tmpl w:val="7D0255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FD1351"/>
    <w:multiLevelType w:val="hybridMultilevel"/>
    <w:tmpl w:val="8076A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787598"/>
    <w:multiLevelType w:val="multilevel"/>
    <w:tmpl w:val="5E16F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848291A"/>
    <w:multiLevelType w:val="hybridMultilevel"/>
    <w:tmpl w:val="CCAA45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50329A"/>
    <w:multiLevelType w:val="multilevel"/>
    <w:tmpl w:val="5E16F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1386093">
    <w:abstractNumId w:val="2"/>
  </w:num>
  <w:num w:numId="2" w16cid:durableId="1168058966">
    <w:abstractNumId w:val="9"/>
  </w:num>
  <w:num w:numId="3" w16cid:durableId="2082213959">
    <w:abstractNumId w:val="1"/>
  </w:num>
  <w:num w:numId="4" w16cid:durableId="117575543">
    <w:abstractNumId w:val="10"/>
  </w:num>
  <w:num w:numId="5" w16cid:durableId="292299294">
    <w:abstractNumId w:val="5"/>
  </w:num>
  <w:num w:numId="6" w16cid:durableId="839546740">
    <w:abstractNumId w:val="0"/>
  </w:num>
  <w:num w:numId="7" w16cid:durableId="1331177002">
    <w:abstractNumId w:val="7"/>
  </w:num>
  <w:num w:numId="8" w16cid:durableId="2135099884">
    <w:abstractNumId w:val="3"/>
  </w:num>
  <w:num w:numId="9" w16cid:durableId="974137626">
    <w:abstractNumId w:val="4"/>
  </w:num>
  <w:num w:numId="10" w16cid:durableId="746195795">
    <w:abstractNumId w:val="8"/>
  </w:num>
  <w:num w:numId="11" w16cid:durableId="12350916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992"/>
    <w:rsid w:val="00001268"/>
    <w:rsid w:val="00006604"/>
    <w:rsid w:val="000110EE"/>
    <w:rsid w:val="000461E5"/>
    <w:rsid w:val="00057CDB"/>
    <w:rsid w:val="00064A95"/>
    <w:rsid w:val="00064BF9"/>
    <w:rsid w:val="000748CC"/>
    <w:rsid w:val="0009527D"/>
    <w:rsid w:val="000D3874"/>
    <w:rsid w:val="000D4ABC"/>
    <w:rsid w:val="000D79CF"/>
    <w:rsid w:val="000E2FD2"/>
    <w:rsid w:val="000E5F81"/>
    <w:rsid w:val="000E723C"/>
    <w:rsid w:val="00116979"/>
    <w:rsid w:val="00127E0B"/>
    <w:rsid w:val="00127F40"/>
    <w:rsid w:val="00135BE9"/>
    <w:rsid w:val="00143870"/>
    <w:rsid w:val="00151DEA"/>
    <w:rsid w:val="001A0637"/>
    <w:rsid w:val="001A0DED"/>
    <w:rsid w:val="001A5637"/>
    <w:rsid w:val="001B3B04"/>
    <w:rsid w:val="001C533B"/>
    <w:rsid w:val="00212133"/>
    <w:rsid w:val="00213685"/>
    <w:rsid w:val="002220AC"/>
    <w:rsid w:val="00222FD2"/>
    <w:rsid w:val="00225326"/>
    <w:rsid w:val="00225BC2"/>
    <w:rsid w:val="00232D7E"/>
    <w:rsid w:val="00241DB2"/>
    <w:rsid w:val="0026209D"/>
    <w:rsid w:val="00266250"/>
    <w:rsid w:val="002679D5"/>
    <w:rsid w:val="00272679"/>
    <w:rsid w:val="00272E1F"/>
    <w:rsid w:val="002917FF"/>
    <w:rsid w:val="00296DB7"/>
    <w:rsid w:val="002A0890"/>
    <w:rsid w:val="002B1AF7"/>
    <w:rsid w:val="002B5A10"/>
    <w:rsid w:val="002C3810"/>
    <w:rsid w:val="002C3AE7"/>
    <w:rsid w:val="002E4A09"/>
    <w:rsid w:val="002F5C14"/>
    <w:rsid w:val="00300040"/>
    <w:rsid w:val="003407B5"/>
    <w:rsid w:val="00345257"/>
    <w:rsid w:val="00353748"/>
    <w:rsid w:val="00381169"/>
    <w:rsid w:val="00394733"/>
    <w:rsid w:val="0040091D"/>
    <w:rsid w:val="00412996"/>
    <w:rsid w:val="0041479A"/>
    <w:rsid w:val="00440BE5"/>
    <w:rsid w:val="00464BC5"/>
    <w:rsid w:val="004739B5"/>
    <w:rsid w:val="00475BAA"/>
    <w:rsid w:val="0049061D"/>
    <w:rsid w:val="004A4B40"/>
    <w:rsid w:val="004B67A1"/>
    <w:rsid w:val="004B7C88"/>
    <w:rsid w:val="004E1669"/>
    <w:rsid w:val="004F2914"/>
    <w:rsid w:val="005104BD"/>
    <w:rsid w:val="0052192A"/>
    <w:rsid w:val="00524BC3"/>
    <w:rsid w:val="00530668"/>
    <w:rsid w:val="0053703D"/>
    <w:rsid w:val="0055542A"/>
    <w:rsid w:val="005658F8"/>
    <w:rsid w:val="00567E0B"/>
    <w:rsid w:val="00567F95"/>
    <w:rsid w:val="005773FE"/>
    <w:rsid w:val="00577D1A"/>
    <w:rsid w:val="00595AEE"/>
    <w:rsid w:val="005A0248"/>
    <w:rsid w:val="005B11C1"/>
    <w:rsid w:val="005B3065"/>
    <w:rsid w:val="005E110A"/>
    <w:rsid w:val="005E142B"/>
    <w:rsid w:val="005E2E47"/>
    <w:rsid w:val="005F484F"/>
    <w:rsid w:val="005F5791"/>
    <w:rsid w:val="00601EAE"/>
    <w:rsid w:val="00627D64"/>
    <w:rsid w:val="00632D1D"/>
    <w:rsid w:val="0063421B"/>
    <w:rsid w:val="0064230F"/>
    <w:rsid w:val="00644483"/>
    <w:rsid w:val="00647BE4"/>
    <w:rsid w:val="00652A9B"/>
    <w:rsid w:val="006544B1"/>
    <w:rsid w:val="00683283"/>
    <w:rsid w:val="006909CB"/>
    <w:rsid w:val="00695A01"/>
    <w:rsid w:val="006A2E55"/>
    <w:rsid w:val="006A3226"/>
    <w:rsid w:val="006C068A"/>
    <w:rsid w:val="006D139B"/>
    <w:rsid w:val="006D4038"/>
    <w:rsid w:val="006D4978"/>
    <w:rsid w:val="006E09DA"/>
    <w:rsid w:val="006F5364"/>
    <w:rsid w:val="00701EBA"/>
    <w:rsid w:val="00707DF9"/>
    <w:rsid w:val="00714B70"/>
    <w:rsid w:val="0074116A"/>
    <w:rsid w:val="00745F0E"/>
    <w:rsid w:val="00750B59"/>
    <w:rsid w:val="00752ACA"/>
    <w:rsid w:val="00761537"/>
    <w:rsid w:val="007A2F78"/>
    <w:rsid w:val="007F14BB"/>
    <w:rsid w:val="008034B8"/>
    <w:rsid w:val="00810BAC"/>
    <w:rsid w:val="00813BB1"/>
    <w:rsid w:val="00827BAA"/>
    <w:rsid w:val="008313F0"/>
    <w:rsid w:val="00833AE3"/>
    <w:rsid w:val="008362D3"/>
    <w:rsid w:val="008549C0"/>
    <w:rsid w:val="0085538F"/>
    <w:rsid w:val="00855CED"/>
    <w:rsid w:val="0087267B"/>
    <w:rsid w:val="008745FA"/>
    <w:rsid w:val="008873F3"/>
    <w:rsid w:val="00891335"/>
    <w:rsid w:val="00897377"/>
    <w:rsid w:val="008B4A35"/>
    <w:rsid w:val="008D4908"/>
    <w:rsid w:val="008E3EB3"/>
    <w:rsid w:val="008E6AFD"/>
    <w:rsid w:val="008E7C76"/>
    <w:rsid w:val="009051FD"/>
    <w:rsid w:val="00936CEB"/>
    <w:rsid w:val="009518DE"/>
    <w:rsid w:val="00955485"/>
    <w:rsid w:val="009A1DA2"/>
    <w:rsid w:val="009B4294"/>
    <w:rsid w:val="009B6809"/>
    <w:rsid w:val="009D2CE2"/>
    <w:rsid w:val="009E4436"/>
    <w:rsid w:val="009E780A"/>
    <w:rsid w:val="009F6246"/>
    <w:rsid w:val="00A009B9"/>
    <w:rsid w:val="00A02D58"/>
    <w:rsid w:val="00A12721"/>
    <w:rsid w:val="00A1302C"/>
    <w:rsid w:val="00A1662F"/>
    <w:rsid w:val="00A1685B"/>
    <w:rsid w:val="00A26C15"/>
    <w:rsid w:val="00A349CB"/>
    <w:rsid w:val="00A61D89"/>
    <w:rsid w:val="00A63B1A"/>
    <w:rsid w:val="00A71CC9"/>
    <w:rsid w:val="00A85911"/>
    <w:rsid w:val="00A950EF"/>
    <w:rsid w:val="00A96676"/>
    <w:rsid w:val="00AA18E8"/>
    <w:rsid w:val="00AB73A9"/>
    <w:rsid w:val="00AC08FB"/>
    <w:rsid w:val="00AC290B"/>
    <w:rsid w:val="00AC53C6"/>
    <w:rsid w:val="00AD0C02"/>
    <w:rsid w:val="00AF64B6"/>
    <w:rsid w:val="00AF7804"/>
    <w:rsid w:val="00AF7853"/>
    <w:rsid w:val="00B02C46"/>
    <w:rsid w:val="00B04FE9"/>
    <w:rsid w:val="00B11809"/>
    <w:rsid w:val="00B204E1"/>
    <w:rsid w:val="00B341A5"/>
    <w:rsid w:val="00B43245"/>
    <w:rsid w:val="00B46F6D"/>
    <w:rsid w:val="00B6014A"/>
    <w:rsid w:val="00B66BF1"/>
    <w:rsid w:val="00B74C80"/>
    <w:rsid w:val="00B81E79"/>
    <w:rsid w:val="00B92E8E"/>
    <w:rsid w:val="00B97C0E"/>
    <w:rsid w:val="00BA27E6"/>
    <w:rsid w:val="00BB5DF1"/>
    <w:rsid w:val="00BC1AD9"/>
    <w:rsid w:val="00BC2CFB"/>
    <w:rsid w:val="00BC3116"/>
    <w:rsid w:val="00BC7FAB"/>
    <w:rsid w:val="00BD5EED"/>
    <w:rsid w:val="00BE7BB5"/>
    <w:rsid w:val="00BF2103"/>
    <w:rsid w:val="00C0490C"/>
    <w:rsid w:val="00C05C6F"/>
    <w:rsid w:val="00C05DD4"/>
    <w:rsid w:val="00C06C7E"/>
    <w:rsid w:val="00C073AA"/>
    <w:rsid w:val="00C0747D"/>
    <w:rsid w:val="00C16898"/>
    <w:rsid w:val="00C318C7"/>
    <w:rsid w:val="00C42F02"/>
    <w:rsid w:val="00C43F5D"/>
    <w:rsid w:val="00C44DFB"/>
    <w:rsid w:val="00C649A8"/>
    <w:rsid w:val="00C67669"/>
    <w:rsid w:val="00C8073A"/>
    <w:rsid w:val="00C939B4"/>
    <w:rsid w:val="00C97E75"/>
    <w:rsid w:val="00CA3F13"/>
    <w:rsid w:val="00CA5083"/>
    <w:rsid w:val="00CB08D7"/>
    <w:rsid w:val="00CC1722"/>
    <w:rsid w:val="00CD6E86"/>
    <w:rsid w:val="00CE2052"/>
    <w:rsid w:val="00CE4361"/>
    <w:rsid w:val="00CE675D"/>
    <w:rsid w:val="00CF2879"/>
    <w:rsid w:val="00D032CF"/>
    <w:rsid w:val="00D06818"/>
    <w:rsid w:val="00D10412"/>
    <w:rsid w:val="00D41488"/>
    <w:rsid w:val="00D43F52"/>
    <w:rsid w:val="00D515E0"/>
    <w:rsid w:val="00D76339"/>
    <w:rsid w:val="00D86169"/>
    <w:rsid w:val="00D87FCC"/>
    <w:rsid w:val="00D90E65"/>
    <w:rsid w:val="00D926C9"/>
    <w:rsid w:val="00D9558B"/>
    <w:rsid w:val="00DA3080"/>
    <w:rsid w:val="00DA4A43"/>
    <w:rsid w:val="00DB21CD"/>
    <w:rsid w:val="00DB567C"/>
    <w:rsid w:val="00DD6D35"/>
    <w:rsid w:val="00DE6E16"/>
    <w:rsid w:val="00DE7745"/>
    <w:rsid w:val="00DF2AB5"/>
    <w:rsid w:val="00DF4A75"/>
    <w:rsid w:val="00E001C3"/>
    <w:rsid w:val="00E009C0"/>
    <w:rsid w:val="00E0318C"/>
    <w:rsid w:val="00E131BF"/>
    <w:rsid w:val="00E1394B"/>
    <w:rsid w:val="00E2337F"/>
    <w:rsid w:val="00E4564D"/>
    <w:rsid w:val="00E61FDC"/>
    <w:rsid w:val="00E641D2"/>
    <w:rsid w:val="00E64B8D"/>
    <w:rsid w:val="00E70732"/>
    <w:rsid w:val="00E819C8"/>
    <w:rsid w:val="00E91709"/>
    <w:rsid w:val="00EA3F13"/>
    <w:rsid w:val="00EA5C66"/>
    <w:rsid w:val="00EA64D2"/>
    <w:rsid w:val="00EB04B9"/>
    <w:rsid w:val="00EB11A5"/>
    <w:rsid w:val="00EB7FE1"/>
    <w:rsid w:val="00EC5697"/>
    <w:rsid w:val="00EC5992"/>
    <w:rsid w:val="00ED2D97"/>
    <w:rsid w:val="00EE6117"/>
    <w:rsid w:val="00EE70C9"/>
    <w:rsid w:val="00F0096B"/>
    <w:rsid w:val="00F058EC"/>
    <w:rsid w:val="00F2626F"/>
    <w:rsid w:val="00F26D63"/>
    <w:rsid w:val="00F41D79"/>
    <w:rsid w:val="00F4492A"/>
    <w:rsid w:val="00F46AE3"/>
    <w:rsid w:val="00F50188"/>
    <w:rsid w:val="00F60BFD"/>
    <w:rsid w:val="00F77ACF"/>
    <w:rsid w:val="00F8008A"/>
    <w:rsid w:val="00FB3E37"/>
    <w:rsid w:val="00FB4930"/>
    <w:rsid w:val="00FC2698"/>
    <w:rsid w:val="268AF1C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9AB71"/>
  <w15:chartTrackingRefBased/>
  <w15:docId w15:val="{714DE983-8F27-5C4E-83CF-A28BCC811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4BB"/>
    <w:rPr>
      <w:rFonts w:ascii="Times New Roman" w:eastAsia="Times New Roman" w:hAnsi="Times New Roman" w:cs="Times New Roman"/>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6E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2A9B"/>
    <w:pPr>
      <w:ind w:left="720"/>
      <w:contextualSpacing/>
    </w:pPr>
    <w:rPr>
      <w:rFonts w:asciiTheme="minorHAnsi" w:eastAsiaTheme="minorHAnsi" w:hAnsiTheme="minorHAnsi" w:cstheme="minorBidi"/>
      <w:lang w:bidi="ar-SA"/>
    </w:rPr>
  </w:style>
  <w:style w:type="character" w:styleId="CommentReference">
    <w:name w:val="annotation reference"/>
    <w:basedOn w:val="DefaultParagraphFont"/>
    <w:uiPriority w:val="99"/>
    <w:semiHidden/>
    <w:unhideWhenUsed/>
    <w:rsid w:val="00652A9B"/>
    <w:rPr>
      <w:sz w:val="16"/>
      <w:szCs w:val="16"/>
    </w:rPr>
  </w:style>
  <w:style w:type="paragraph" w:styleId="CommentText">
    <w:name w:val="annotation text"/>
    <w:basedOn w:val="Normal"/>
    <w:link w:val="CommentTextChar"/>
    <w:uiPriority w:val="99"/>
    <w:unhideWhenUsed/>
    <w:rsid w:val="00652A9B"/>
    <w:rPr>
      <w:rFonts w:asciiTheme="minorHAnsi" w:eastAsiaTheme="minorHAnsi" w:hAnsiTheme="minorHAnsi" w:cstheme="minorBidi"/>
      <w:sz w:val="20"/>
      <w:szCs w:val="20"/>
      <w:lang w:bidi="ar-SA"/>
    </w:rPr>
  </w:style>
  <w:style w:type="character" w:customStyle="1" w:styleId="CommentTextChar">
    <w:name w:val="Comment Text Char"/>
    <w:basedOn w:val="DefaultParagraphFont"/>
    <w:link w:val="CommentText"/>
    <w:uiPriority w:val="99"/>
    <w:rsid w:val="00652A9B"/>
    <w:rPr>
      <w:sz w:val="20"/>
      <w:szCs w:val="20"/>
    </w:rPr>
  </w:style>
  <w:style w:type="paragraph" w:styleId="CommentSubject">
    <w:name w:val="annotation subject"/>
    <w:basedOn w:val="CommentText"/>
    <w:next w:val="CommentText"/>
    <w:link w:val="CommentSubjectChar"/>
    <w:uiPriority w:val="99"/>
    <w:semiHidden/>
    <w:unhideWhenUsed/>
    <w:rsid w:val="00652A9B"/>
    <w:rPr>
      <w:b/>
      <w:bCs/>
    </w:rPr>
  </w:style>
  <w:style w:type="character" w:customStyle="1" w:styleId="CommentSubjectChar">
    <w:name w:val="Comment Subject Char"/>
    <w:basedOn w:val="CommentTextChar"/>
    <w:link w:val="CommentSubject"/>
    <w:uiPriority w:val="99"/>
    <w:semiHidden/>
    <w:rsid w:val="00652A9B"/>
    <w:rPr>
      <w:b/>
      <w:bCs/>
      <w:sz w:val="20"/>
      <w:szCs w:val="20"/>
    </w:rPr>
  </w:style>
  <w:style w:type="paragraph" w:styleId="NormalWeb">
    <w:name w:val="Normal (Web)"/>
    <w:basedOn w:val="Normal"/>
    <w:uiPriority w:val="99"/>
    <w:unhideWhenUsed/>
    <w:rsid w:val="00601EAE"/>
    <w:pPr>
      <w:spacing w:before="100" w:beforeAutospacing="1" w:after="100" w:afterAutospacing="1"/>
    </w:pPr>
    <w:rPr>
      <w:lang w:bidi="ar-SA"/>
    </w:rPr>
  </w:style>
  <w:style w:type="character" w:styleId="PlaceholderText">
    <w:name w:val="Placeholder Text"/>
    <w:basedOn w:val="DefaultParagraphFont"/>
    <w:uiPriority w:val="99"/>
    <w:semiHidden/>
    <w:rsid w:val="0053703D"/>
    <w:rPr>
      <w:color w:val="808080"/>
    </w:rPr>
  </w:style>
  <w:style w:type="paragraph" w:styleId="Revision">
    <w:name w:val="Revision"/>
    <w:hidden/>
    <w:uiPriority w:val="99"/>
    <w:semiHidden/>
    <w:rsid w:val="008E6AFD"/>
  </w:style>
  <w:style w:type="character" w:styleId="Hyperlink">
    <w:name w:val="Hyperlink"/>
    <w:basedOn w:val="DefaultParagraphFont"/>
    <w:uiPriority w:val="99"/>
    <w:unhideWhenUsed/>
    <w:rsid w:val="008E6AFD"/>
    <w:rPr>
      <w:color w:val="0563C1" w:themeColor="hyperlink"/>
      <w:u w:val="single"/>
    </w:rPr>
  </w:style>
  <w:style w:type="character" w:styleId="UnresolvedMention">
    <w:name w:val="Unresolved Mention"/>
    <w:basedOn w:val="DefaultParagraphFont"/>
    <w:uiPriority w:val="99"/>
    <w:semiHidden/>
    <w:unhideWhenUsed/>
    <w:rsid w:val="008E6AFD"/>
    <w:rPr>
      <w:color w:val="605E5C"/>
      <w:shd w:val="clear" w:color="auto" w:fill="E1DFDD"/>
    </w:rPr>
  </w:style>
  <w:style w:type="paragraph" w:styleId="Footer">
    <w:name w:val="footer"/>
    <w:basedOn w:val="Normal"/>
    <w:link w:val="FooterChar"/>
    <w:uiPriority w:val="99"/>
    <w:unhideWhenUsed/>
    <w:rsid w:val="00E2337F"/>
    <w:pPr>
      <w:tabs>
        <w:tab w:val="center" w:pos="4680"/>
        <w:tab w:val="right" w:pos="9360"/>
      </w:tabs>
    </w:pPr>
    <w:rPr>
      <w:rFonts w:cs="Mangal"/>
      <w:szCs w:val="21"/>
    </w:rPr>
  </w:style>
  <w:style w:type="character" w:customStyle="1" w:styleId="FooterChar">
    <w:name w:val="Footer Char"/>
    <w:basedOn w:val="DefaultParagraphFont"/>
    <w:link w:val="Footer"/>
    <w:uiPriority w:val="99"/>
    <w:rsid w:val="00E2337F"/>
    <w:rPr>
      <w:rFonts w:ascii="Times New Roman" w:eastAsia="Times New Roman" w:hAnsi="Times New Roman" w:cs="Mangal"/>
      <w:szCs w:val="21"/>
      <w:lang w:bidi="hi-IN"/>
    </w:rPr>
  </w:style>
  <w:style w:type="character" w:styleId="PageNumber">
    <w:name w:val="page number"/>
    <w:basedOn w:val="DefaultParagraphFont"/>
    <w:uiPriority w:val="99"/>
    <w:semiHidden/>
    <w:unhideWhenUsed/>
    <w:rsid w:val="00E2337F"/>
  </w:style>
  <w:style w:type="paragraph" w:styleId="Header">
    <w:name w:val="header"/>
    <w:basedOn w:val="Normal"/>
    <w:link w:val="HeaderChar"/>
    <w:uiPriority w:val="99"/>
    <w:unhideWhenUsed/>
    <w:rsid w:val="00116979"/>
    <w:pPr>
      <w:tabs>
        <w:tab w:val="center" w:pos="4680"/>
        <w:tab w:val="right" w:pos="9360"/>
      </w:tabs>
    </w:pPr>
    <w:rPr>
      <w:rFonts w:cs="Mangal"/>
      <w:szCs w:val="21"/>
    </w:rPr>
  </w:style>
  <w:style w:type="character" w:customStyle="1" w:styleId="HeaderChar">
    <w:name w:val="Header Char"/>
    <w:basedOn w:val="DefaultParagraphFont"/>
    <w:link w:val="Header"/>
    <w:uiPriority w:val="99"/>
    <w:rsid w:val="00116979"/>
    <w:rPr>
      <w:rFonts w:ascii="Times New Roman" w:eastAsia="Times New Roman" w:hAnsi="Times New Roman" w:cs="Mangal"/>
      <w:szCs w:val="21"/>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41189">
      <w:bodyDiv w:val="1"/>
      <w:marLeft w:val="0"/>
      <w:marRight w:val="0"/>
      <w:marTop w:val="0"/>
      <w:marBottom w:val="0"/>
      <w:divBdr>
        <w:top w:val="none" w:sz="0" w:space="0" w:color="auto"/>
        <w:left w:val="none" w:sz="0" w:space="0" w:color="auto"/>
        <w:bottom w:val="none" w:sz="0" w:space="0" w:color="auto"/>
        <w:right w:val="none" w:sz="0" w:space="0" w:color="auto"/>
      </w:divBdr>
    </w:div>
    <w:div w:id="498545371">
      <w:bodyDiv w:val="1"/>
      <w:marLeft w:val="0"/>
      <w:marRight w:val="0"/>
      <w:marTop w:val="0"/>
      <w:marBottom w:val="0"/>
      <w:divBdr>
        <w:top w:val="none" w:sz="0" w:space="0" w:color="auto"/>
        <w:left w:val="none" w:sz="0" w:space="0" w:color="auto"/>
        <w:bottom w:val="none" w:sz="0" w:space="0" w:color="auto"/>
        <w:right w:val="none" w:sz="0" w:space="0" w:color="auto"/>
      </w:divBdr>
    </w:div>
    <w:div w:id="894975583">
      <w:bodyDiv w:val="1"/>
      <w:marLeft w:val="0"/>
      <w:marRight w:val="0"/>
      <w:marTop w:val="0"/>
      <w:marBottom w:val="0"/>
      <w:divBdr>
        <w:top w:val="none" w:sz="0" w:space="0" w:color="auto"/>
        <w:left w:val="none" w:sz="0" w:space="0" w:color="auto"/>
        <w:bottom w:val="none" w:sz="0" w:space="0" w:color="auto"/>
        <w:right w:val="none" w:sz="0" w:space="0" w:color="auto"/>
      </w:divBdr>
    </w:div>
    <w:div w:id="1142308800">
      <w:bodyDiv w:val="1"/>
      <w:marLeft w:val="0"/>
      <w:marRight w:val="0"/>
      <w:marTop w:val="0"/>
      <w:marBottom w:val="0"/>
      <w:divBdr>
        <w:top w:val="none" w:sz="0" w:space="0" w:color="auto"/>
        <w:left w:val="none" w:sz="0" w:space="0" w:color="auto"/>
        <w:bottom w:val="none" w:sz="0" w:space="0" w:color="auto"/>
        <w:right w:val="none" w:sz="0" w:space="0" w:color="auto"/>
      </w:divBdr>
    </w:div>
    <w:div w:id="1280911747">
      <w:bodyDiv w:val="1"/>
      <w:marLeft w:val="0"/>
      <w:marRight w:val="0"/>
      <w:marTop w:val="0"/>
      <w:marBottom w:val="0"/>
      <w:divBdr>
        <w:top w:val="none" w:sz="0" w:space="0" w:color="auto"/>
        <w:left w:val="none" w:sz="0" w:space="0" w:color="auto"/>
        <w:bottom w:val="none" w:sz="0" w:space="0" w:color="auto"/>
        <w:right w:val="none" w:sz="0" w:space="0" w:color="auto"/>
      </w:divBdr>
    </w:div>
    <w:div w:id="1612319303">
      <w:bodyDiv w:val="1"/>
      <w:marLeft w:val="0"/>
      <w:marRight w:val="0"/>
      <w:marTop w:val="0"/>
      <w:marBottom w:val="0"/>
      <w:divBdr>
        <w:top w:val="none" w:sz="0" w:space="0" w:color="auto"/>
        <w:left w:val="none" w:sz="0" w:space="0" w:color="auto"/>
        <w:bottom w:val="none" w:sz="0" w:space="0" w:color="auto"/>
        <w:right w:val="none" w:sz="0" w:space="0" w:color="auto"/>
      </w:divBdr>
    </w:div>
    <w:div w:id="1645889727">
      <w:bodyDiv w:val="1"/>
      <w:marLeft w:val="0"/>
      <w:marRight w:val="0"/>
      <w:marTop w:val="0"/>
      <w:marBottom w:val="0"/>
      <w:divBdr>
        <w:top w:val="none" w:sz="0" w:space="0" w:color="auto"/>
        <w:left w:val="none" w:sz="0" w:space="0" w:color="auto"/>
        <w:bottom w:val="none" w:sz="0" w:space="0" w:color="auto"/>
        <w:right w:val="none" w:sz="0" w:space="0" w:color="auto"/>
      </w:divBdr>
    </w:div>
    <w:div w:id="1898739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atesopenresearch.org/documents/3-1498"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391D75-46B6-764E-8598-E64F9C581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0</Pages>
  <Words>2802</Words>
  <Characters>15081</Characters>
  <Application>Microsoft Office Word</Application>
  <DocSecurity>0</DocSecurity>
  <Lines>359</Lines>
  <Paragraphs>149</Paragraphs>
  <ScaleCrop>false</ScaleCrop>
  <Company/>
  <LinksUpToDate>false</LinksUpToDate>
  <CharactersWithSpaces>1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wakar Mohan</dc:creator>
  <cp:keywords/>
  <dc:description/>
  <cp:lastModifiedBy>Parul Christian</cp:lastModifiedBy>
  <cp:revision>19</cp:revision>
  <dcterms:created xsi:type="dcterms:W3CDTF">2026-01-12T12:40:00Z</dcterms:created>
  <dcterms:modified xsi:type="dcterms:W3CDTF">2026-01-12T12:59:00Z</dcterms:modified>
</cp:coreProperties>
</file>